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66553" w14:textId="5BF41E5A" w:rsidR="00A3206F" w:rsidRPr="00A3206F" w:rsidRDefault="00FC227D" w:rsidP="00BD6914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1</w:t>
      </w:r>
    </w:p>
    <w:p w14:paraId="444F0119" w14:textId="12EBA362" w:rsidR="00F71C2F" w:rsidRPr="00A3206F" w:rsidRDefault="009F2463" w:rsidP="00BD691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1</w:t>
      </w:r>
      <w:r w:rsidR="00AC75D4" w:rsidRPr="00A3206F">
        <w:rPr>
          <w:rFonts w:ascii="Times New Roman" w:hAnsi="Times New Roman" w:cs="Times New Roman"/>
          <w:sz w:val="22"/>
        </w:rPr>
        <w:t xml:space="preserve">. </w:t>
      </w:r>
      <w:r w:rsidR="003662EF" w:rsidRPr="00A3206F">
        <w:rPr>
          <w:rFonts w:ascii="Times New Roman" w:hAnsi="Times New Roman" w:cs="Times New Roman"/>
          <w:sz w:val="22"/>
        </w:rPr>
        <w:t xml:space="preserve">Characteristics of </w:t>
      </w:r>
      <w:r w:rsidR="00024773" w:rsidRPr="00A3206F">
        <w:rPr>
          <w:rFonts w:ascii="Times New Roman" w:hAnsi="Times New Roman" w:cs="Times New Roman"/>
          <w:sz w:val="22"/>
        </w:rPr>
        <w:t>critically</w:t>
      </w:r>
      <w:r w:rsidR="00DE66E5" w:rsidRPr="00A3206F">
        <w:rPr>
          <w:rFonts w:ascii="Times New Roman" w:hAnsi="Times New Roman" w:cs="Times New Roman"/>
          <w:sz w:val="22"/>
        </w:rPr>
        <w:t xml:space="preserve"> </w:t>
      </w:r>
      <w:r w:rsidR="00D15E1B" w:rsidRPr="00A3206F">
        <w:rPr>
          <w:rFonts w:ascii="Times New Roman" w:hAnsi="Times New Roman" w:cs="Times New Roman"/>
          <w:sz w:val="22"/>
        </w:rPr>
        <w:t xml:space="preserve">ill </w:t>
      </w:r>
      <w:r w:rsidR="003662EF" w:rsidRPr="00A3206F">
        <w:rPr>
          <w:rFonts w:ascii="Times New Roman" w:hAnsi="Times New Roman" w:cs="Times New Roman"/>
          <w:sz w:val="22"/>
        </w:rPr>
        <w:t xml:space="preserve">patients directly admitted to the </w:t>
      </w:r>
      <w:r w:rsidR="005D462A" w:rsidRPr="00A3206F">
        <w:rPr>
          <w:rFonts w:ascii="Times New Roman" w:hAnsi="Times New Roman" w:cs="Times New Roman"/>
          <w:sz w:val="22"/>
        </w:rPr>
        <w:t>intensive care unit</w:t>
      </w:r>
      <w:r w:rsidR="003662EF" w:rsidRPr="00A3206F">
        <w:rPr>
          <w:rFonts w:ascii="Times New Roman" w:hAnsi="Times New Roman" w:cs="Times New Roman"/>
          <w:sz w:val="22"/>
        </w:rPr>
        <w:t xml:space="preserve"> from the </w:t>
      </w:r>
      <w:r w:rsidR="005D462A" w:rsidRPr="00A3206F">
        <w:rPr>
          <w:rFonts w:ascii="Times New Roman" w:hAnsi="Times New Roman" w:cs="Times New Roman"/>
          <w:sz w:val="22"/>
        </w:rPr>
        <w:t>emergency department</w:t>
      </w:r>
      <w:r w:rsidR="003662EF" w:rsidRPr="00A3206F">
        <w:rPr>
          <w:rFonts w:ascii="Times New Roman" w:hAnsi="Times New Roman" w:cs="Times New Roman"/>
          <w:sz w:val="22"/>
        </w:rPr>
        <w:t xml:space="preserve"> </w:t>
      </w:r>
      <w:r w:rsidR="00B57847" w:rsidRPr="00A3206F">
        <w:rPr>
          <w:rFonts w:ascii="Times New Roman" w:hAnsi="Times New Roman" w:cs="Times New Roman"/>
          <w:sz w:val="22"/>
        </w:rPr>
        <w:t xml:space="preserve">by </w:t>
      </w:r>
      <w:r w:rsidR="003662EF" w:rsidRPr="00A3206F">
        <w:rPr>
          <w:rFonts w:ascii="Times New Roman" w:hAnsi="Times New Roman" w:cs="Times New Roman"/>
          <w:sz w:val="22"/>
        </w:rPr>
        <w:t>hospital staffed</w:t>
      </w:r>
      <w:r w:rsidR="00B57847" w:rsidRPr="00A3206F">
        <w:rPr>
          <w:rFonts w:ascii="Times New Roman" w:hAnsi="Times New Roman" w:cs="Times New Roman"/>
          <w:sz w:val="22"/>
        </w:rPr>
        <w:t>-</w:t>
      </w:r>
      <w:r w:rsidR="003662EF" w:rsidRPr="00A3206F">
        <w:rPr>
          <w:rFonts w:ascii="Times New Roman" w:hAnsi="Times New Roman" w:cs="Times New Roman"/>
          <w:sz w:val="22"/>
        </w:rPr>
        <w:t xml:space="preserve">bed </w:t>
      </w:r>
      <w:r w:rsidR="00711F6D" w:rsidRPr="00A3206F">
        <w:rPr>
          <w:rFonts w:ascii="Times New Roman" w:hAnsi="Times New Roman" w:cs="Times New Roman"/>
          <w:sz w:val="22"/>
        </w:rPr>
        <w:t>category</w:t>
      </w:r>
      <w:r w:rsidR="005D462A" w:rsidRPr="00A3206F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9026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47"/>
        <w:gridCol w:w="1247"/>
        <w:gridCol w:w="1248"/>
        <w:gridCol w:w="1247"/>
        <w:gridCol w:w="1248"/>
        <w:gridCol w:w="946"/>
      </w:tblGrid>
      <w:tr w:rsidR="00AC75D4" w:rsidRPr="00A3206F" w14:paraId="43F26400" w14:textId="77777777" w:rsidTr="00A3206F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5E9F3D3" w14:textId="77777777" w:rsidR="00AC75D4" w:rsidRPr="00A3206F" w:rsidRDefault="00AC75D4" w:rsidP="00A3206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1B3BB408" w14:textId="5EC2FBFF" w:rsidR="00C158A4" w:rsidRPr="00A3206F" w:rsidRDefault="007A58E0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≥</w:t>
            </w:r>
            <w:r w:rsidR="00AC75D4" w:rsidRPr="00A3206F">
              <w:rPr>
                <w:rFonts w:ascii="Times New Roman" w:hAnsi="Times New Roman" w:cs="Times New Roman"/>
                <w:sz w:val="22"/>
              </w:rPr>
              <w:t xml:space="preserve">1,000 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410AA388" w14:textId="5FCB9520" w:rsidR="00C158A4" w:rsidRPr="00A3206F" w:rsidRDefault="00AC75D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00–999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6EC69F1B" w14:textId="41A18994" w:rsidR="00C158A4" w:rsidRPr="00A3206F" w:rsidRDefault="00AC75D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00–799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354E43FF" w14:textId="2AE407DA" w:rsidR="00C158A4" w:rsidRPr="00A3206F" w:rsidRDefault="00AC75D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00–599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2BBF957E" w14:textId="7ADD82B3" w:rsidR="00C158A4" w:rsidRPr="00A3206F" w:rsidRDefault="0054167C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AC75D4" w:rsidRPr="00A3206F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1CAA14F3" w14:textId="5D82C7AF" w:rsidR="00C158A4" w:rsidRPr="00A3206F" w:rsidRDefault="001659A2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1C1343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C75D4" w:rsidRPr="00A3206F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54167C" w:rsidRPr="00A3206F" w14:paraId="61F104BC" w14:textId="77777777" w:rsidTr="00A3206F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4F336E8" w14:textId="77777777" w:rsidR="0054167C" w:rsidRPr="00A3206F" w:rsidRDefault="0054167C" w:rsidP="00A3206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418E3321" w14:textId="0F76150E" w:rsidR="0054167C" w:rsidRPr="00A3206F" w:rsidRDefault="009B0325" w:rsidP="00A3206F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(n=</w:t>
            </w:r>
            <w:r w:rsidR="0054167C" w:rsidRPr="00A3206F">
              <w:rPr>
                <w:rFonts w:ascii="Times New Roman" w:hAnsi="Times New Roman" w:cs="Times New Roman"/>
                <w:sz w:val="22"/>
              </w:rPr>
              <w:t>113,419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074C5275" w14:textId="1E49DBC1" w:rsidR="0054167C" w:rsidRPr="00A3206F" w:rsidRDefault="009B0325" w:rsidP="00A3206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(n=</w:t>
            </w:r>
            <w:r w:rsidR="0054167C" w:rsidRPr="00A3206F">
              <w:rPr>
                <w:rFonts w:ascii="Times New Roman" w:hAnsi="Times New Roman" w:cs="Times New Roman"/>
                <w:sz w:val="22"/>
              </w:rPr>
              <w:t>155,278)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14:paraId="16040156" w14:textId="5C45B47B" w:rsidR="0054167C" w:rsidRPr="00A3206F" w:rsidRDefault="009B0325" w:rsidP="00A3206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(n=</w:t>
            </w:r>
            <w:r w:rsidR="0054167C" w:rsidRPr="00A3206F">
              <w:rPr>
                <w:rFonts w:ascii="Times New Roman" w:hAnsi="Times New Roman" w:cs="Times New Roman"/>
                <w:sz w:val="22"/>
              </w:rPr>
              <w:t>128,668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32B407E0" w14:textId="50BDABFA" w:rsidR="0054167C" w:rsidRPr="00A3206F" w:rsidRDefault="009B0325" w:rsidP="00A3206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(n=</w:t>
            </w:r>
            <w:r w:rsidR="0054167C" w:rsidRPr="00A3206F">
              <w:rPr>
                <w:rFonts w:ascii="Times New Roman" w:hAnsi="Times New Roman" w:cs="Times New Roman"/>
                <w:sz w:val="22"/>
              </w:rPr>
              <w:t>152,294)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14:paraId="3F9EE8BA" w14:textId="77CD5D2A" w:rsidR="0054167C" w:rsidRPr="00A3206F" w:rsidRDefault="009B0325" w:rsidP="00A3206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(n=</w:t>
            </w:r>
            <w:r w:rsidR="0054167C" w:rsidRPr="00A3206F">
              <w:rPr>
                <w:rFonts w:ascii="Times New Roman" w:hAnsi="Times New Roman" w:cs="Times New Roman"/>
                <w:sz w:val="22"/>
              </w:rPr>
              <w:t>152,294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4E5304EE" w14:textId="77777777" w:rsidR="0054167C" w:rsidRPr="00A3206F" w:rsidRDefault="0054167C" w:rsidP="00A3206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C75D4" w:rsidRPr="00A3206F" w14:paraId="12802A33" w14:textId="77777777" w:rsidTr="00A3206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4F9E2C" w14:textId="4CD59E12" w:rsidR="00AC75D4" w:rsidRPr="00A3206F" w:rsidRDefault="00AC75D4" w:rsidP="00A3206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N</w:t>
            </w:r>
            <w:r w:rsidR="009B0325" w:rsidRPr="00A3206F">
              <w:rPr>
                <w:rFonts w:ascii="Times New Roman" w:hAnsi="Times New Roman" w:cs="Times New Roman"/>
                <w:sz w:val="22"/>
              </w:rPr>
              <w:t>o.</w:t>
            </w:r>
            <w:r w:rsidRPr="00A3206F">
              <w:rPr>
                <w:rFonts w:ascii="Times New Roman" w:hAnsi="Times New Roman" w:cs="Times New Roman"/>
                <w:sz w:val="22"/>
              </w:rPr>
              <w:t xml:space="preserve"> of institution</w:t>
            </w:r>
            <w:r w:rsidR="00B57847" w:rsidRPr="00A3206F">
              <w:rPr>
                <w:rFonts w:ascii="Times New Roman" w:hAnsi="Times New Roman" w:cs="Times New Roman"/>
                <w:sz w:val="22"/>
              </w:rPr>
              <w:t>s</w:t>
            </w:r>
            <w:r w:rsidR="009B0325" w:rsidRPr="00A3206F">
              <w:rPr>
                <w:rFonts w:ascii="Times New Roman" w:hAnsi="Times New Roman" w:cs="Times New Roman"/>
                <w:sz w:val="22"/>
              </w:rPr>
              <w:t xml:space="preserve"> (no.</w:t>
            </w:r>
            <w:r w:rsidR="0054167C" w:rsidRPr="00A3206F">
              <w:rPr>
                <w:rFonts w:ascii="Times New Roman" w:hAnsi="Times New Roman" w:cs="Times New Roman"/>
                <w:sz w:val="22"/>
              </w:rPr>
              <w:t xml:space="preserve"> of criticall</w:t>
            </w:r>
            <w:r w:rsidR="00DE66E5" w:rsidRPr="00A3206F">
              <w:rPr>
                <w:rFonts w:ascii="Times New Roman" w:hAnsi="Times New Roman" w:cs="Times New Roman"/>
                <w:sz w:val="22"/>
              </w:rPr>
              <w:t xml:space="preserve">y </w:t>
            </w:r>
            <w:r w:rsidR="00C158A4" w:rsidRPr="00A3206F">
              <w:rPr>
                <w:rFonts w:ascii="Times New Roman" w:hAnsi="Times New Roman" w:cs="Times New Roman"/>
                <w:sz w:val="22"/>
              </w:rPr>
              <w:t>ill patients per institution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774042E" w14:textId="77777777" w:rsidR="00AC75D4" w:rsidRPr="00A3206F" w:rsidRDefault="00E816C4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6</w:t>
            </w:r>
            <w:r w:rsidR="00C158A4" w:rsidRPr="00A320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C5901" w:rsidRPr="00A3206F">
              <w:rPr>
                <w:rFonts w:ascii="Times New Roman" w:hAnsi="Times New Roman" w:cs="Times New Roman"/>
                <w:sz w:val="22"/>
              </w:rPr>
              <w:t>7,088.7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8D13ED6" w14:textId="77777777" w:rsidR="00AC75D4" w:rsidRPr="00A3206F" w:rsidRDefault="00E816C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8</w:t>
            </w:r>
            <w:r w:rsidR="005C5901" w:rsidRPr="00A3206F">
              <w:rPr>
                <w:rFonts w:ascii="Times New Roman" w:hAnsi="Times New Roman" w:cs="Times New Roman"/>
                <w:sz w:val="22"/>
              </w:rPr>
              <w:t xml:space="preserve"> (5,545.6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E6487AF" w14:textId="77777777" w:rsidR="00AC75D4" w:rsidRPr="00A3206F" w:rsidRDefault="00E816C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6</w:t>
            </w:r>
            <w:r w:rsidR="005C5901" w:rsidRPr="00A3206F">
              <w:rPr>
                <w:rFonts w:ascii="Times New Roman" w:hAnsi="Times New Roman" w:cs="Times New Roman"/>
                <w:sz w:val="22"/>
              </w:rPr>
              <w:t xml:space="preserve"> (3,574.1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1B62CA7" w14:textId="77777777" w:rsidR="00AC75D4" w:rsidRPr="00A3206F" w:rsidRDefault="00E816C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4</w:t>
            </w:r>
            <w:r w:rsidR="005C5901" w:rsidRPr="00A3206F">
              <w:rPr>
                <w:rFonts w:ascii="Times New Roman" w:hAnsi="Times New Roman" w:cs="Times New Roman"/>
                <w:sz w:val="22"/>
              </w:rPr>
              <w:t xml:space="preserve"> (1,813.0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4DBC19C" w14:textId="77777777" w:rsidR="00AC75D4" w:rsidRPr="00A3206F" w:rsidRDefault="00E816C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9</w:t>
            </w:r>
            <w:r w:rsidR="005C5901" w:rsidRPr="00A3206F">
              <w:rPr>
                <w:rFonts w:ascii="Times New Roman" w:hAnsi="Times New Roman" w:cs="Times New Roman"/>
                <w:sz w:val="22"/>
              </w:rPr>
              <w:t xml:space="preserve"> (728.7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6D9F4753" w14:textId="77777777" w:rsidR="00AC75D4" w:rsidRPr="00A3206F" w:rsidRDefault="00AC75D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5223DA" w:rsidRPr="00A3206F" w14:paraId="22EDB98A" w14:textId="77777777" w:rsidTr="00A3206F">
        <w:tc>
          <w:tcPr>
            <w:tcW w:w="1843" w:type="dxa"/>
            <w:tcBorders>
              <w:top w:val="single" w:sz="4" w:space="0" w:color="auto"/>
            </w:tcBorders>
          </w:tcPr>
          <w:p w14:paraId="1A455544" w14:textId="77777777" w:rsidR="005223DA" w:rsidRPr="00A3206F" w:rsidRDefault="003021CE" w:rsidP="00A3206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EDLOS, </w:t>
            </w:r>
            <w:r w:rsidR="005223DA" w:rsidRPr="00A3206F">
              <w:rPr>
                <w:rFonts w:ascii="Times New Roman" w:hAnsi="Times New Roman" w:cs="Times New Roman"/>
                <w:sz w:val="22"/>
              </w:rPr>
              <w:t>Median (IQR), h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0E4C181" w14:textId="77777777" w:rsidR="005223DA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.9</w:t>
            </w:r>
            <w:r w:rsidR="007D1D9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.4</w:t>
            </w:r>
            <w:r w:rsidR="007D1D9C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9.4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2E06DB9" w14:textId="77777777" w:rsidR="005223DA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.2</w:t>
            </w:r>
            <w:r w:rsidR="007D1D9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.4</w:t>
            </w:r>
            <w:r w:rsidR="007D1D9C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7.8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46DE0F6C" w14:textId="77777777" w:rsidR="005223DA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.9</w:t>
            </w:r>
            <w:r w:rsidR="007D1D9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.3</w:t>
            </w:r>
            <w:r w:rsidR="007D1D9C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7.1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0028B6F" w14:textId="77777777" w:rsidR="005223DA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.8</w:t>
            </w:r>
            <w:r w:rsidR="007D1D9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.8</w:t>
            </w:r>
            <w:r w:rsidR="007D1D9C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4.3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0CABFC11" w14:textId="77777777" w:rsidR="005223DA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.1</w:t>
            </w:r>
            <w:r w:rsidR="007D1D9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.4</w:t>
            </w:r>
            <w:r w:rsidR="007D1D9C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3.1)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CF1CA61" w14:textId="77777777" w:rsidR="005223DA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AC75D4" w:rsidRPr="00A3206F" w14:paraId="4BEE5923" w14:textId="77777777" w:rsidTr="00A3206F">
        <w:tc>
          <w:tcPr>
            <w:tcW w:w="1843" w:type="dxa"/>
          </w:tcPr>
          <w:p w14:paraId="14F3B5DB" w14:textId="41A7A6EF" w:rsidR="00AC75D4" w:rsidRPr="00A3206F" w:rsidRDefault="00AC75D4" w:rsidP="00A3206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Age </w:t>
            </w:r>
          </w:p>
        </w:tc>
        <w:tc>
          <w:tcPr>
            <w:tcW w:w="1247" w:type="dxa"/>
          </w:tcPr>
          <w:p w14:paraId="64945A6A" w14:textId="77777777" w:rsidR="00AC75D4" w:rsidRPr="00A3206F" w:rsidRDefault="00AC75D4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2A5D75C4" w14:textId="77777777" w:rsidR="00AC75D4" w:rsidRPr="00A3206F" w:rsidRDefault="00AC75D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5E7BB133" w14:textId="77777777" w:rsidR="00AC75D4" w:rsidRPr="00A3206F" w:rsidRDefault="00AC75D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4A49D8EE" w14:textId="77777777" w:rsidR="00AC75D4" w:rsidRPr="00A3206F" w:rsidRDefault="00AC75D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0E13EF6A" w14:textId="77777777" w:rsidR="00AC75D4" w:rsidRPr="00A3206F" w:rsidRDefault="00AC75D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946" w:type="dxa"/>
          </w:tcPr>
          <w:p w14:paraId="2DD47DE4" w14:textId="77777777" w:rsidR="00AC75D4" w:rsidRPr="00A3206F" w:rsidRDefault="00AC75D4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20D76091" w14:textId="77777777" w:rsidTr="00A3206F">
        <w:tc>
          <w:tcPr>
            <w:tcW w:w="1843" w:type="dxa"/>
          </w:tcPr>
          <w:p w14:paraId="11DE6E3B" w14:textId="1C7C06D3" w:rsidR="00D51D95" w:rsidRPr="00A3206F" w:rsidRDefault="00DE66E5" w:rsidP="00A3206F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≥</w:t>
            </w:r>
            <w:r w:rsidR="00D51D95" w:rsidRPr="00A3206F">
              <w:rPr>
                <w:rFonts w:ascii="Times New Roman" w:hAnsi="Times New Roman" w:cs="Times New Roman"/>
                <w:sz w:val="22"/>
              </w:rPr>
              <w:t>65</w:t>
            </w:r>
            <w:r w:rsidRPr="00A3206F">
              <w:rPr>
                <w:rFonts w:ascii="Times New Roman" w:hAnsi="Times New Roman" w:cs="Times New Roman"/>
                <w:sz w:val="22"/>
              </w:rPr>
              <w:t xml:space="preserve"> y</w:t>
            </w:r>
            <w:r w:rsidR="00D51D95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47" w:type="dxa"/>
          </w:tcPr>
          <w:p w14:paraId="1D379119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1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06</w:t>
            </w:r>
            <w:r w:rsidR="007D1D9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3.7)</w:t>
            </w:r>
          </w:p>
        </w:tc>
        <w:tc>
          <w:tcPr>
            <w:tcW w:w="1247" w:type="dxa"/>
          </w:tcPr>
          <w:p w14:paraId="77C62061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6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35</w:t>
            </w:r>
            <w:r w:rsidR="007D1D9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5.7)</w:t>
            </w:r>
          </w:p>
        </w:tc>
        <w:tc>
          <w:tcPr>
            <w:tcW w:w="1248" w:type="dxa"/>
          </w:tcPr>
          <w:p w14:paraId="06D52134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2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86</w:t>
            </w:r>
            <w:r w:rsidR="007D1D9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6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1247" w:type="dxa"/>
          </w:tcPr>
          <w:p w14:paraId="3967740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3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38</w:t>
            </w:r>
            <w:r w:rsidR="007D1D9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61.1)</w:t>
            </w:r>
          </w:p>
        </w:tc>
        <w:tc>
          <w:tcPr>
            <w:tcW w:w="1248" w:type="dxa"/>
          </w:tcPr>
          <w:p w14:paraId="50DAE37E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3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22</w:t>
            </w:r>
            <w:r w:rsidR="007D1D9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68.0)</w:t>
            </w:r>
          </w:p>
        </w:tc>
        <w:tc>
          <w:tcPr>
            <w:tcW w:w="946" w:type="dxa"/>
          </w:tcPr>
          <w:p w14:paraId="78564664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D51D95" w:rsidRPr="00A3206F" w14:paraId="4B79DF84" w14:textId="77777777" w:rsidTr="00A3206F">
        <w:tc>
          <w:tcPr>
            <w:tcW w:w="1843" w:type="dxa"/>
          </w:tcPr>
          <w:p w14:paraId="01A0666F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Median (IQR)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47" w:type="dxa"/>
          </w:tcPr>
          <w:p w14:paraId="018655F1" w14:textId="77777777" w:rsidR="00D51D95" w:rsidRPr="00A3206F" w:rsidRDefault="007D1D9C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6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4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D51D95" w:rsidRPr="00A3206F">
              <w:rPr>
                <w:rFonts w:ascii="Times New Roman" w:hAnsi="Times New Roman" w:cs="Times New Roman"/>
                <w:sz w:val="22"/>
              </w:rPr>
              <w:t>77)</w:t>
            </w:r>
          </w:p>
        </w:tc>
        <w:tc>
          <w:tcPr>
            <w:tcW w:w="1247" w:type="dxa"/>
          </w:tcPr>
          <w:p w14:paraId="199BB913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7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5</w:t>
            </w:r>
            <w:r w:rsidR="007D1D9C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78)</w:t>
            </w:r>
          </w:p>
        </w:tc>
        <w:tc>
          <w:tcPr>
            <w:tcW w:w="1248" w:type="dxa"/>
          </w:tcPr>
          <w:p w14:paraId="0617C790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8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5</w:t>
            </w:r>
            <w:r w:rsidR="007D1D9C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79)</w:t>
            </w:r>
          </w:p>
        </w:tc>
        <w:tc>
          <w:tcPr>
            <w:tcW w:w="1247" w:type="dxa"/>
          </w:tcPr>
          <w:p w14:paraId="594F863D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1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7</w:t>
            </w:r>
            <w:r w:rsidR="007D1D9C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81)</w:t>
            </w:r>
          </w:p>
        </w:tc>
        <w:tc>
          <w:tcPr>
            <w:tcW w:w="1248" w:type="dxa"/>
          </w:tcPr>
          <w:p w14:paraId="5ADDA6B7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5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60</w:t>
            </w:r>
            <w:r w:rsidR="00970F9B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83)</w:t>
            </w:r>
          </w:p>
        </w:tc>
        <w:tc>
          <w:tcPr>
            <w:tcW w:w="946" w:type="dxa"/>
          </w:tcPr>
          <w:p w14:paraId="0451A6D5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D51D95" w:rsidRPr="00A3206F" w14:paraId="3F5E68E1" w14:textId="77777777" w:rsidTr="00A3206F">
        <w:tc>
          <w:tcPr>
            <w:tcW w:w="1843" w:type="dxa"/>
          </w:tcPr>
          <w:p w14:paraId="1D80B641" w14:textId="77777777" w:rsidR="00D51D95" w:rsidRPr="00A3206F" w:rsidRDefault="00D51D95" w:rsidP="00A3206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Female </w:t>
            </w:r>
          </w:p>
        </w:tc>
        <w:tc>
          <w:tcPr>
            <w:tcW w:w="1247" w:type="dxa"/>
          </w:tcPr>
          <w:p w14:paraId="6DDC9348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3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99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8.1)</w:t>
            </w:r>
          </w:p>
        </w:tc>
        <w:tc>
          <w:tcPr>
            <w:tcW w:w="1247" w:type="dxa"/>
          </w:tcPr>
          <w:p w14:paraId="420B2FC9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0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78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9.0)</w:t>
            </w:r>
          </w:p>
        </w:tc>
        <w:tc>
          <w:tcPr>
            <w:tcW w:w="1248" w:type="dxa"/>
          </w:tcPr>
          <w:p w14:paraId="42350AF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1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03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9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7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</w:tcPr>
          <w:p w14:paraId="07F24A2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3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49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1.9)</w:t>
            </w:r>
          </w:p>
        </w:tc>
        <w:tc>
          <w:tcPr>
            <w:tcW w:w="1248" w:type="dxa"/>
          </w:tcPr>
          <w:p w14:paraId="751351EB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9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35</w:t>
            </w:r>
            <w:r w:rsidR="00970F9B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5.4)</w:t>
            </w:r>
          </w:p>
        </w:tc>
        <w:tc>
          <w:tcPr>
            <w:tcW w:w="946" w:type="dxa"/>
          </w:tcPr>
          <w:p w14:paraId="013A9478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D51D95" w:rsidRPr="00A3206F" w14:paraId="4D77ED3E" w14:textId="77777777" w:rsidTr="00A3206F">
        <w:tc>
          <w:tcPr>
            <w:tcW w:w="1843" w:type="dxa"/>
          </w:tcPr>
          <w:p w14:paraId="23EA5CCD" w14:textId="77777777" w:rsidR="00D51D95" w:rsidRPr="00A3206F" w:rsidRDefault="00D51D95" w:rsidP="00A3206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Insurance type</w:t>
            </w:r>
          </w:p>
        </w:tc>
        <w:tc>
          <w:tcPr>
            <w:tcW w:w="1247" w:type="dxa"/>
          </w:tcPr>
          <w:p w14:paraId="70F6FA56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4DEEBB97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5A9F5D8E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2ED4F84A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3B45F158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946" w:type="dxa"/>
          </w:tcPr>
          <w:p w14:paraId="05489B3C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4CE7FFCC" w14:textId="77777777" w:rsidTr="00A3206F">
        <w:tc>
          <w:tcPr>
            <w:tcW w:w="1843" w:type="dxa"/>
          </w:tcPr>
          <w:p w14:paraId="0CD52FF4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National health insurance </w:t>
            </w:r>
          </w:p>
        </w:tc>
        <w:tc>
          <w:tcPr>
            <w:tcW w:w="1247" w:type="dxa"/>
          </w:tcPr>
          <w:p w14:paraId="699D619B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4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5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3.3)</w:t>
            </w:r>
          </w:p>
        </w:tc>
        <w:tc>
          <w:tcPr>
            <w:tcW w:w="1247" w:type="dxa"/>
          </w:tcPr>
          <w:p w14:paraId="55B65977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30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8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4.2)</w:t>
            </w:r>
          </w:p>
        </w:tc>
        <w:tc>
          <w:tcPr>
            <w:tcW w:w="1248" w:type="dxa"/>
          </w:tcPr>
          <w:p w14:paraId="4F93021F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05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06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1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247" w:type="dxa"/>
          </w:tcPr>
          <w:p w14:paraId="55C53B93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22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36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0.4)</w:t>
            </w:r>
          </w:p>
        </w:tc>
        <w:tc>
          <w:tcPr>
            <w:tcW w:w="1248" w:type="dxa"/>
          </w:tcPr>
          <w:p w14:paraId="0A8B47DA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3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49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76.9)</w:t>
            </w:r>
          </w:p>
        </w:tc>
        <w:tc>
          <w:tcPr>
            <w:tcW w:w="946" w:type="dxa"/>
          </w:tcPr>
          <w:p w14:paraId="1C503AAF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D51D95" w:rsidRPr="00A3206F" w14:paraId="05B1607D" w14:textId="77777777" w:rsidTr="00A3206F">
        <w:tc>
          <w:tcPr>
            <w:tcW w:w="1843" w:type="dxa"/>
          </w:tcPr>
          <w:p w14:paraId="7B4D2619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Medical aid</w:t>
            </w:r>
          </w:p>
        </w:tc>
        <w:tc>
          <w:tcPr>
            <w:tcW w:w="1247" w:type="dxa"/>
          </w:tcPr>
          <w:p w14:paraId="59BB89FC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03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.2)</w:t>
            </w:r>
          </w:p>
        </w:tc>
        <w:tc>
          <w:tcPr>
            <w:tcW w:w="1247" w:type="dxa"/>
          </w:tcPr>
          <w:p w14:paraId="0AA980F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5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45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0.2)</w:t>
            </w:r>
          </w:p>
        </w:tc>
        <w:tc>
          <w:tcPr>
            <w:tcW w:w="1248" w:type="dxa"/>
          </w:tcPr>
          <w:p w14:paraId="23C50CE0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5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9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1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247" w:type="dxa"/>
          </w:tcPr>
          <w:p w14:paraId="598BA6FE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1628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4.2)</w:t>
            </w:r>
          </w:p>
        </w:tc>
        <w:tc>
          <w:tcPr>
            <w:tcW w:w="1248" w:type="dxa"/>
          </w:tcPr>
          <w:p w14:paraId="5D925243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9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32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7.8)</w:t>
            </w:r>
          </w:p>
        </w:tc>
        <w:tc>
          <w:tcPr>
            <w:tcW w:w="946" w:type="dxa"/>
          </w:tcPr>
          <w:p w14:paraId="516AB512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7F895003" w14:textId="77777777" w:rsidTr="00416E50">
        <w:tc>
          <w:tcPr>
            <w:tcW w:w="1843" w:type="dxa"/>
            <w:tcBorders>
              <w:bottom w:val="nil"/>
            </w:tcBorders>
          </w:tcPr>
          <w:p w14:paraId="00CF52F0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Uninsured or other</w:t>
            </w:r>
          </w:p>
        </w:tc>
        <w:tc>
          <w:tcPr>
            <w:tcW w:w="1247" w:type="dxa"/>
            <w:tcBorders>
              <w:bottom w:val="nil"/>
            </w:tcBorders>
          </w:tcPr>
          <w:p w14:paraId="2CAD6528" w14:textId="77777777" w:rsidR="00D51D95" w:rsidRPr="00A3206F" w:rsidRDefault="004A5951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65</w:t>
            </w:r>
            <w:r w:rsidR="00EC6C68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.4</w:t>
            </w:r>
            <w:r w:rsidR="00D51D95"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  <w:tcBorders>
              <w:bottom w:val="nil"/>
            </w:tcBorders>
          </w:tcPr>
          <w:p w14:paraId="130E6A34" w14:textId="77777777" w:rsidR="00D51D95" w:rsidRPr="00A3206F" w:rsidRDefault="004A5951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52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.6</w:t>
            </w:r>
            <w:r w:rsidR="00D51D95"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8" w:type="dxa"/>
            <w:tcBorders>
              <w:bottom w:val="nil"/>
            </w:tcBorders>
          </w:tcPr>
          <w:p w14:paraId="2B0D147C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7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6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1247" w:type="dxa"/>
            <w:tcBorders>
              <w:bottom w:val="nil"/>
            </w:tcBorders>
          </w:tcPr>
          <w:p w14:paraId="2FD7B519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130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.3)</w:t>
            </w:r>
          </w:p>
        </w:tc>
        <w:tc>
          <w:tcPr>
            <w:tcW w:w="1248" w:type="dxa"/>
            <w:tcBorders>
              <w:bottom w:val="nil"/>
            </w:tcBorders>
          </w:tcPr>
          <w:p w14:paraId="014B4C53" w14:textId="77777777" w:rsidR="00D51D95" w:rsidRPr="00A3206F" w:rsidRDefault="004A5951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82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.3</w:t>
            </w:r>
            <w:r w:rsidR="00D51D95"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46" w:type="dxa"/>
            <w:tcBorders>
              <w:bottom w:val="nil"/>
            </w:tcBorders>
          </w:tcPr>
          <w:p w14:paraId="40BBCBE1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702E5468" w14:textId="77777777" w:rsidTr="00416E50">
        <w:tc>
          <w:tcPr>
            <w:tcW w:w="1843" w:type="dxa"/>
            <w:tcBorders>
              <w:top w:val="nil"/>
              <w:bottom w:val="nil"/>
            </w:tcBorders>
          </w:tcPr>
          <w:p w14:paraId="51CF8BE8" w14:textId="77777777" w:rsidR="00D51D95" w:rsidRPr="00A3206F" w:rsidRDefault="00D51D95" w:rsidP="00A3206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Injury-related </w:t>
            </w:r>
            <w:r w:rsidR="00EC6C68" w:rsidRPr="00A3206F">
              <w:rPr>
                <w:rFonts w:ascii="Times New Roman" w:hAnsi="Times New Roman" w:cs="Times New Roman"/>
                <w:sz w:val="22"/>
              </w:rPr>
              <w:lastRenderedPageBreak/>
              <w:t>presentation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2373733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2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465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(18.9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B4D52EE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25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80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(16.4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0733F2B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20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99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(16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04B0BC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20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17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(13.5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A0F526A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1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34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(10.2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18D9A22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D51D95" w:rsidRPr="00A3206F" w14:paraId="0EE273B2" w14:textId="77777777" w:rsidTr="00416E50">
        <w:tc>
          <w:tcPr>
            <w:tcW w:w="1843" w:type="dxa"/>
            <w:tcBorders>
              <w:top w:val="nil"/>
            </w:tcBorders>
          </w:tcPr>
          <w:p w14:paraId="3C691A5C" w14:textId="77777777" w:rsidR="00D51D95" w:rsidRPr="00A3206F" w:rsidRDefault="00D51D95" w:rsidP="00A3206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Arrival via emergency ambulance </w:t>
            </w:r>
          </w:p>
        </w:tc>
        <w:tc>
          <w:tcPr>
            <w:tcW w:w="1247" w:type="dxa"/>
            <w:tcBorders>
              <w:top w:val="nil"/>
            </w:tcBorders>
          </w:tcPr>
          <w:p w14:paraId="27250993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27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6.4)</w:t>
            </w:r>
          </w:p>
        </w:tc>
        <w:tc>
          <w:tcPr>
            <w:tcW w:w="1247" w:type="dxa"/>
            <w:tcBorders>
              <w:top w:val="nil"/>
            </w:tcBorders>
          </w:tcPr>
          <w:p w14:paraId="52ED1130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0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42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8.9)</w:t>
            </w:r>
          </w:p>
        </w:tc>
        <w:tc>
          <w:tcPr>
            <w:tcW w:w="1248" w:type="dxa"/>
            <w:tcBorders>
              <w:top w:val="nil"/>
            </w:tcBorders>
          </w:tcPr>
          <w:p w14:paraId="6BB92E89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68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7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1247" w:type="dxa"/>
            <w:tcBorders>
              <w:top w:val="nil"/>
            </w:tcBorders>
          </w:tcPr>
          <w:p w14:paraId="3A3B1E47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0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75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6.6)</w:t>
            </w:r>
          </w:p>
        </w:tc>
        <w:tc>
          <w:tcPr>
            <w:tcW w:w="1248" w:type="dxa"/>
            <w:tcBorders>
              <w:top w:val="nil"/>
            </w:tcBorders>
          </w:tcPr>
          <w:p w14:paraId="090561D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8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87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5.3)</w:t>
            </w:r>
          </w:p>
        </w:tc>
        <w:tc>
          <w:tcPr>
            <w:tcW w:w="946" w:type="dxa"/>
            <w:tcBorders>
              <w:top w:val="nil"/>
            </w:tcBorders>
          </w:tcPr>
          <w:p w14:paraId="2E8712A1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D51D95" w:rsidRPr="00A3206F" w14:paraId="041024D2" w14:textId="77777777" w:rsidTr="00A3206F">
        <w:tc>
          <w:tcPr>
            <w:tcW w:w="1843" w:type="dxa"/>
          </w:tcPr>
          <w:p w14:paraId="207D38E6" w14:textId="77777777" w:rsidR="00D51D95" w:rsidRPr="00A3206F" w:rsidRDefault="00D51D95" w:rsidP="00A3206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Transferred-in </w:t>
            </w:r>
          </w:p>
        </w:tc>
        <w:tc>
          <w:tcPr>
            <w:tcW w:w="1247" w:type="dxa"/>
          </w:tcPr>
          <w:p w14:paraId="7EFCA319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9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23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3.9)</w:t>
            </w:r>
          </w:p>
        </w:tc>
        <w:tc>
          <w:tcPr>
            <w:tcW w:w="1247" w:type="dxa"/>
          </w:tcPr>
          <w:p w14:paraId="3D09E43A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7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1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3.5)</w:t>
            </w:r>
          </w:p>
        </w:tc>
        <w:tc>
          <w:tcPr>
            <w:tcW w:w="1248" w:type="dxa"/>
          </w:tcPr>
          <w:p w14:paraId="3F855F82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2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62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2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247" w:type="dxa"/>
          </w:tcPr>
          <w:p w14:paraId="7AADE147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4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494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9.2)</w:t>
            </w:r>
          </w:p>
        </w:tc>
        <w:tc>
          <w:tcPr>
            <w:tcW w:w="1248" w:type="dxa"/>
          </w:tcPr>
          <w:p w14:paraId="7BA865F0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6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08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0)</w:t>
            </w:r>
          </w:p>
        </w:tc>
        <w:tc>
          <w:tcPr>
            <w:tcW w:w="946" w:type="dxa"/>
          </w:tcPr>
          <w:p w14:paraId="065B9FDA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D51D95" w:rsidRPr="00A3206F" w14:paraId="5D8D3669" w14:textId="77777777" w:rsidTr="00A3206F">
        <w:tc>
          <w:tcPr>
            <w:tcW w:w="1843" w:type="dxa"/>
          </w:tcPr>
          <w:p w14:paraId="7A614FB9" w14:textId="77777777" w:rsidR="00D51D95" w:rsidRPr="00A3206F" w:rsidRDefault="00D51D95" w:rsidP="00A3206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Time of presentation</w:t>
            </w:r>
          </w:p>
        </w:tc>
        <w:tc>
          <w:tcPr>
            <w:tcW w:w="1247" w:type="dxa"/>
          </w:tcPr>
          <w:p w14:paraId="023C5855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60156C8D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30F2357E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56FAEC34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73446107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946" w:type="dxa"/>
          </w:tcPr>
          <w:p w14:paraId="214B3717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75128806" w14:textId="77777777" w:rsidTr="00A3206F">
        <w:tc>
          <w:tcPr>
            <w:tcW w:w="1843" w:type="dxa"/>
          </w:tcPr>
          <w:p w14:paraId="0D6D37CF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Day </w:t>
            </w:r>
          </w:p>
        </w:tc>
        <w:tc>
          <w:tcPr>
            <w:tcW w:w="1247" w:type="dxa"/>
          </w:tcPr>
          <w:p w14:paraId="3202B5A0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8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64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2.3)</w:t>
            </w:r>
          </w:p>
        </w:tc>
        <w:tc>
          <w:tcPr>
            <w:tcW w:w="1247" w:type="dxa"/>
          </w:tcPr>
          <w:p w14:paraId="2CFE8229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6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27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2.6)</w:t>
            </w:r>
          </w:p>
        </w:tc>
        <w:tc>
          <w:tcPr>
            <w:tcW w:w="1248" w:type="dxa"/>
          </w:tcPr>
          <w:p w14:paraId="3AD419DD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5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49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2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247" w:type="dxa"/>
          </w:tcPr>
          <w:p w14:paraId="75F10B3F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7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99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4.1)</w:t>
            </w:r>
          </w:p>
        </w:tc>
        <w:tc>
          <w:tcPr>
            <w:tcW w:w="1248" w:type="dxa"/>
          </w:tcPr>
          <w:p w14:paraId="3B497988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0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06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6.3)</w:t>
            </w:r>
          </w:p>
        </w:tc>
        <w:tc>
          <w:tcPr>
            <w:tcW w:w="946" w:type="dxa"/>
          </w:tcPr>
          <w:p w14:paraId="0CC823D0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D51D95" w:rsidRPr="00A3206F" w14:paraId="4C0674AC" w14:textId="77777777" w:rsidTr="00A3206F">
        <w:tc>
          <w:tcPr>
            <w:tcW w:w="1843" w:type="dxa"/>
          </w:tcPr>
          <w:p w14:paraId="62F9477D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Evening </w:t>
            </w:r>
          </w:p>
        </w:tc>
        <w:tc>
          <w:tcPr>
            <w:tcW w:w="1247" w:type="dxa"/>
          </w:tcPr>
          <w:p w14:paraId="10386340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5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4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9.7)</w:t>
            </w:r>
          </w:p>
        </w:tc>
        <w:tc>
          <w:tcPr>
            <w:tcW w:w="1247" w:type="dxa"/>
          </w:tcPr>
          <w:p w14:paraId="5E4443BF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2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89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0.3)</w:t>
            </w:r>
          </w:p>
        </w:tc>
        <w:tc>
          <w:tcPr>
            <w:tcW w:w="1248" w:type="dxa"/>
          </w:tcPr>
          <w:p w14:paraId="7BE7EABF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96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9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247" w:type="dxa"/>
          </w:tcPr>
          <w:p w14:paraId="0B25A4F7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1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08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0.2)</w:t>
            </w:r>
          </w:p>
        </w:tc>
        <w:tc>
          <w:tcPr>
            <w:tcW w:w="1248" w:type="dxa"/>
          </w:tcPr>
          <w:p w14:paraId="3E3649B5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4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68</w:t>
            </w:r>
            <w:r w:rsidR="00EE444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0.8)</w:t>
            </w:r>
          </w:p>
        </w:tc>
        <w:tc>
          <w:tcPr>
            <w:tcW w:w="946" w:type="dxa"/>
          </w:tcPr>
          <w:p w14:paraId="43B68483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64C35E52" w14:textId="77777777" w:rsidTr="00A3206F">
        <w:tc>
          <w:tcPr>
            <w:tcW w:w="1843" w:type="dxa"/>
          </w:tcPr>
          <w:p w14:paraId="2EB6D795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Night </w:t>
            </w:r>
          </w:p>
        </w:tc>
        <w:tc>
          <w:tcPr>
            <w:tcW w:w="1247" w:type="dxa"/>
          </w:tcPr>
          <w:p w14:paraId="37793497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</w:t>
            </w:r>
            <w:r w:rsidR="0048310E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21</w:t>
            </w:r>
            <w:r w:rsidR="0048310E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7.8)</w:t>
            </w:r>
          </w:p>
        </w:tc>
        <w:tc>
          <w:tcPr>
            <w:tcW w:w="1247" w:type="dxa"/>
          </w:tcPr>
          <w:p w14:paraId="3FE346F1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6</w:t>
            </w:r>
            <w:r w:rsidR="0048310E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62</w:t>
            </w:r>
            <w:r w:rsidR="0048310E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6.9)</w:t>
            </w:r>
          </w:p>
        </w:tc>
        <w:tc>
          <w:tcPr>
            <w:tcW w:w="1248" w:type="dxa"/>
          </w:tcPr>
          <w:p w14:paraId="0D256D5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2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7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1247" w:type="dxa"/>
          </w:tcPr>
          <w:p w14:paraId="6FE0314A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8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5.6)</w:t>
            </w:r>
          </w:p>
        </w:tc>
        <w:tc>
          <w:tcPr>
            <w:tcW w:w="1248" w:type="dxa"/>
          </w:tcPr>
          <w:p w14:paraId="06CFD4CE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8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2.8)</w:t>
            </w:r>
          </w:p>
        </w:tc>
        <w:tc>
          <w:tcPr>
            <w:tcW w:w="946" w:type="dxa"/>
          </w:tcPr>
          <w:p w14:paraId="6E238C1E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2340BF25" w14:textId="77777777" w:rsidTr="00A3206F">
        <w:tc>
          <w:tcPr>
            <w:tcW w:w="1843" w:type="dxa"/>
          </w:tcPr>
          <w:p w14:paraId="360660B5" w14:textId="77777777" w:rsidR="00D51D95" w:rsidRPr="00A3206F" w:rsidRDefault="00D51D95" w:rsidP="00A3206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KTAS score </w:t>
            </w:r>
          </w:p>
        </w:tc>
        <w:tc>
          <w:tcPr>
            <w:tcW w:w="1247" w:type="dxa"/>
          </w:tcPr>
          <w:p w14:paraId="2DB8CF54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25F69F9C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0155F233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59394FCA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06B6DA3F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946" w:type="dxa"/>
          </w:tcPr>
          <w:p w14:paraId="2FDF4402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0C2357E4" w14:textId="77777777" w:rsidTr="00A3206F">
        <w:tc>
          <w:tcPr>
            <w:tcW w:w="1843" w:type="dxa"/>
          </w:tcPr>
          <w:p w14:paraId="05F1ADAF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  <w:tc>
          <w:tcPr>
            <w:tcW w:w="1247" w:type="dxa"/>
          </w:tcPr>
          <w:p w14:paraId="23A0D1BE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5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2.3)</w:t>
            </w:r>
          </w:p>
        </w:tc>
        <w:tc>
          <w:tcPr>
            <w:tcW w:w="1247" w:type="dxa"/>
          </w:tcPr>
          <w:p w14:paraId="6B9B1E38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7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2.4)</w:t>
            </w:r>
          </w:p>
        </w:tc>
        <w:tc>
          <w:tcPr>
            <w:tcW w:w="1248" w:type="dxa"/>
          </w:tcPr>
          <w:p w14:paraId="38E32D0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4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9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6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</w:tcPr>
          <w:p w14:paraId="7E43218F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0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7.0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8" w:type="dxa"/>
          </w:tcPr>
          <w:p w14:paraId="706B57BE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7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.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7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46" w:type="dxa"/>
          </w:tcPr>
          <w:p w14:paraId="61120A55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D51D95" w:rsidRPr="00A3206F" w14:paraId="5EFA1C0A" w14:textId="77777777" w:rsidTr="00A3206F">
        <w:tc>
          <w:tcPr>
            <w:tcW w:w="1843" w:type="dxa"/>
          </w:tcPr>
          <w:p w14:paraId="42EF86B7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2 </w:t>
            </w:r>
          </w:p>
        </w:tc>
        <w:tc>
          <w:tcPr>
            <w:tcW w:w="1247" w:type="dxa"/>
          </w:tcPr>
          <w:p w14:paraId="7A0FFFDB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1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2.8)</w:t>
            </w:r>
          </w:p>
        </w:tc>
        <w:tc>
          <w:tcPr>
            <w:tcW w:w="1247" w:type="dxa"/>
          </w:tcPr>
          <w:p w14:paraId="52D76B8B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7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8.3)</w:t>
            </w:r>
          </w:p>
        </w:tc>
        <w:tc>
          <w:tcPr>
            <w:tcW w:w="1248" w:type="dxa"/>
          </w:tcPr>
          <w:p w14:paraId="2D459E6C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7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8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1247" w:type="dxa"/>
          </w:tcPr>
          <w:p w14:paraId="62DB506D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4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8.2)</w:t>
            </w:r>
          </w:p>
        </w:tc>
        <w:tc>
          <w:tcPr>
            <w:tcW w:w="1248" w:type="dxa"/>
          </w:tcPr>
          <w:p w14:paraId="12A95279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1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5.4)</w:t>
            </w:r>
          </w:p>
        </w:tc>
        <w:tc>
          <w:tcPr>
            <w:tcW w:w="946" w:type="dxa"/>
          </w:tcPr>
          <w:p w14:paraId="04CD9C84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4AB7EF55" w14:textId="77777777" w:rsidTr="00A3206F">
        <w:tc>
          <w:tcPr>
            <w:tcW w:w="1843" w:type="dxa"/>
          </w:tcPr>
          <w:p w14:paraId="3C128C4A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3 </w:t>
            </w:r>
          </w:p>
        </w:tc>
        <w:tc>
          <w:tcPr>
            <w:tcW w:w="1247" w:type="dxa"/>
          </w:tcPr>
          <w:p w14:paraId="2E9CD8DD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5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45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9.8)</w:t>
            </w:r>
          </w:p>
        </w:tc>
        <w:tc>
          <w:tcPr>
            <w:tcW w:w="1247" w:type="dxa"/>
          </w:tcPr>
          <w:p w14:paraId="523851ED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8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2.6)</w:t>
            </w:r>
          </w:p>
        </w:tc>
        <w:tc>
          <w:tcPr>
            <w:tcW w:w="1248" w:type="dxa"/>
          </w:tcPr>
          <w:p w14:paraId="55ABE16A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48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3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9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</w:tcPr>
          <w:p w14:paraId="3DF38410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3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4.5)</w:t>
            </w:r>
          </w:p>
        </w:tc>
        <w:tc>
          <w:tcPr>
            <w:tcW w:w="1248" w:type="dxa"/>
          </w:tcPr>
          <w:p w14:paraId="421E2A83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9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8.1)</w:t>
            </w:r>
          </w:p>
        </w:tc>
        <w:tc>
          <w:tcPr>
            <w:tcW w:w="946" w:type="dxa"/>
          </w:tcPr>
          <w:p w14:paraId="1A51AF1F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604A685D" w14:textId="77777777" w:rsidTr="00A3206F">
        <w:tc>
          <w:tcPr>
            <w:tcW w:w="1843" w:type="dxa"/>
          </w:tcPr>
          <w:p w14:paraId="0D657D21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  <w:tc>
          <w:tcPr>
            <w:tcW w:w="1247" w:type="dxa"/>
          </w:tcPr>
          <w:p w14:paraId="097E080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0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.2)</w:t>
            </w:r>
          </w:p>
        </w:tc>
        <w:tc>
          <w:tcPr>
            <w:tcW w:w="1247" w:type="dxa"/>
          </w:tcPr>
          <w:p w14:paraId="43068806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5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6.1)</w:t>
            </w:r>
          </w:p>
        </w:tc>
        <w:tc>
          <w:tcPr>
            <w:tcW w:w="1248" w:type="dxa"/>
          </w:tcPr>
          <w:p w14:paraId="6C9D30B5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3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7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0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</w:tcPr>
          <w:p w14:paraId="65628A7C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0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9.3)</w:t>
            </w:r>
          </w:p>
        </w:tc>
        <w:tc>
          <w:tcPr>
            <w:tcW w:w="1248" w:type="dxa"/>
          </w:tcPr>
          <w:p w14:paraId="1067A545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4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1.1)</w:t>
            </w:r>
          </w:p>
        </w:tc>
        <w:tc>
          <w:tcPr>
            <w:tcW w:w="946" w:type="dxa"/>
          </w:tcPr>
          <w:p w14:paraId="733C02F5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230B6F8A" w14:textId="77777777" w:rsidTr="00A3206F">
        <w:tc>
          <w:tcPr>
            <w:tcW w:w="1843" w:type="dxa"/>
          </w:tcPr>
          <w:p w14:paraId="21929F43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5 </w:t>
            </w:r>
          </w:p>
        </w:tc>
        <w:tc>
          <w:tcPr>
            <w:tcW w:w="1247" w:type="dxa"/>
          </w:tcPr>
          <w:p w14:paraId="10F4A143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8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0.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7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</w:tcPr>
          <w:p w14:paraId="13DB4B9A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2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0.4)</w:t>
            </w:r>
          </w:p>
        </w:tc>
        <w:tc>
          <w:tcPr>
            <w:tcW w:w="1248" w:type="dxa"/>
          </w:tcPr>
          <w:p w14:paraId="5EF018A1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3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0.</w:t>
            </w:r>
            <w:r w:rsidRPr="00A3206F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247" w:type="dxa"/>
          </w:tcPr>
          <w:p w14:paraId="3BEDAF7B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4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.3)</w:t>
            </w:r>
          </w:p>
        </w:tc>
        <w:tc>
          <w:tcPr>
            <w:tcW w:w="1248" w:type="dxa"/>
          </w:tcPr>
          <w:p w14:paraId="2871D71B" w14:textId="77777777" w:rsidR="00D51D95" w:rsidRPr="00A3206F" w:rsidRDefault="004A5951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3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.3</w:t>
            </w:r>
            <w:r w:rsidR="00D51D95"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46" w:type="dxa"/>
          </w:tcPr>
          <w:p w14:paraId="3255DCFC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2609A3D8" w14:textId="77777777" w:rsidTr="00416E50">
        <w:tc>
          <w:tcPr>
            <w:tcW w:w="1843" w:type="dxa"/>
            <w:tcBorders>
              <w:bottom w:val="nil"/>
            </w:tcBorders>
          </w:tcPr>
          <w:p w14:paraId="08C2B942" w14:textId="77777777" w:rsidR="00D51D95" w:rsidRPr="00C70839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Unidentified</w:t>
            </w:r>
          </w:p>
        </w:tc>
        <w:tc>
          <w:tcPr>
            <w:tcW w:w="1247" w:type="dxa"/>
            <w:tcBorders>
              <w:bottom w:val="nil"/>
            </w:tcBorders>
          </w:tcPr>
          <w:p w14:paraId="3149CE54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5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1247" w:type="dxa"/>
            <w:tcBorders>
              <w:bottom w:val="nil"/>
            </w:tcBorders>
          </w:tcPr>
          <w:p w14:paraId="777D2C94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4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1248" w:type="dxa"/>
            <w:tcBorders>
              <w:bottom w:val="nil"/>
            </w:tcBorders>
          </w:tcPr>
          <w:p w14:paraId="18240F39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702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</w:t>
            </w:r>
            <w:r w:rsidR="004A5951" w:rsidRPr="00C70839">
              <w:rPr>
                <w:rFonts w:ascii="Times New Roman" w:hAnsi="Times New Roman" w:cs="Times New Roman"/>
                <w:sz w:val="22"/>
              </w:rPr>
              <w:t>0.</w:t>
            </w:r>
            <w:r w:rsidRPr="00C70839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1247" w:type="dxa"/>
            <w:tcBorders>
              <w:bottom w:val="nil"/>
            </w:tcBorders>
          </w:tcPr>
          <w:p w14:paraId="3A68AF16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4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644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9.6)</w:t>
            </w:r>
          </w:p>
        </w:tc>
        <w:tc>
          <w:tcPr>
            <w:tcW w:w="1248" w:type="dxa"/>
            <w:tcBorders>
              <w:bottom w:val="nil"/>
            </w:tcBorders>
          </w:tcPr>
          <w:p w14:paraId="5D11AD5E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42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282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39.1)</w:t>
            </w:r>
          </w:p>
        </w:tc>
        <w:tc>
          <w:tcPr>
            <w:tcW w:w="946" w:type="dxa"/>
            <w:tcBorders>
              <w:bottom w:val="nil"/>
            </w:tcBorders>
          </w:tcPr>
          <w:p w14:paraId="0A34C8D7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6F221742" w14:textId="77777777" w:rsidTr="00416E50">
        <w:tc>
          <w:tcPr>
            <w:tcW w:w="1843" w:type="dxa"/>
            <w:tcBorders>
              <w:top w:val="nil"/>
              <w:bottom w:val="nil"/>
            </w:tcBorders>
          </w:tcPr>
          <w:p w14:paraId="5ADF50BC" w14:textId="5F36E9ED" w:rsidR="00D51D95" w:rsidRPr="00C70839" w:rsidRDefault="00221EB5" w:rsidP="00221EB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 xml:space="preserve">Artificial </w:t>
            </w:r>
            <w:r w:rsidRPr="00C70839">
              <w:rPr>
                <w:rFonts w:ascii="Times New Roman" w:hAnsi="Times New Roman" w:cs="Times New Roman"/>
                <w:sz w:val="22"/>
              </w:rPr>
              <w:lastRenderedPageBreak/>
              <w:t>ventilation</w:t>
            </w:r>
            <w:r w:rsidR="00D51D95" w:rsidRPr="00C70839">
              <w:rPr>
                <w:rFonts w:ascii="Times New Roman" w:hAnsi="Times New Roman" w:cs="Times New Roman"/>
                <w:sz w:val="22"/>
              </w:rPr>
              <w:t xml:space="preserve"> in </w:t>
            </w:r>
            <w:r w:rsidR="00D51D95" w:rsidRPr="00C70839">
              <w:rPr>
                <w:rFonts w:ascii="Times New Roman" w:eastAsia="바탕" w:hAnsi="Times New Roman" w:cs="Times New Roman"/>
                <w:sz w:val="22"/>
              </w:rPr>
              <w:t xml:space="preserve">the </w:t>
            </w:r>
            <w:r w:rsidR="00D51D95" w:rsidRPr="00C70839">
              <w:rPr>
                <w:rFonts w:ascii="Times New Roman" w:hAnsi="Times New Roman" w:cs="Times New Roman"/>
                <w:sz w:val="22"/>
              </w:rPr>
              <w:t xml:space="preserve">ED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4293023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lastRenderedPageBreak/>
              <w:t>9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393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8.</w:t>
            </w:r>
            <w:r w:rsidR="004A5951" w:rsidRPr="00C70839">
              <w:rPr>
                <w:rFonts w:ascii="Times New Roman" w:hAnsi="Times New Roman" w:cs="Times New Roman"/>
                <w:sz w:val="22"/>
              </w:rPr>
              <w:t>3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B288182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9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899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.</w:t>
            </w:r>
            <w:r w:rsidR="004A5951" w:rsidRPr="00C70839">
              <w:rPr>
                <w:rFonts w:ascii="Times New Roman" w:hAnsi="Times New Roman" w:cs="Times New Roman"/>
                <w:sz w:val="22"/>
              </w:rPr>
              <w:t>4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BFD4D6A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8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052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</w:t>
            </w:r>
            <w:r w:rsidR="004A5951" w:rsidRPr="00C70839">
              <w:rPr>
                <w:rFonts w:ascii="Times New Roman" w:hAnsi="Times New Roman" w:cs="Times New Roman"/>
                <w:sz w:val="22"/>
              </w:rPr>
              <w:t>.3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F8FB8A5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6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524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4.</w:t>
            </w:r>
            <w:r w:rsidR="004A5951" w:rsidRPr="00C70839">
              <w:rPr>
                <w:rFonts w:ascii="Times New Roman" w:hAnsi="Times New Roman" w:cs="Times New Roman"/>
                <w:sz w:val="22"/>
              </w:rPr>
              <w:t>3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7AB6350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3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368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3.1)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50DD7F1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D51D95" w:rsidRPr="00A3206F" w14:paraId="4AAD7D11" w14:textId="77777777" w:rsidTr="00416E50">
        <w:tc>
          <w:tcPr>
            <w:tcW w:w="1843" w:type="dxa"/>
            <w:tcBorders>
              <w:top w:val="nil"/>
            </w:tcBorders>
          </w:tcPr>
          <w:p w14:paraId="09E32F99" w14:textId="77777777" w:rsidR="00D51D95" w:rsidRPr="00C70839" w:rsidRDefault="00D51D95" w:rsidP="00A3206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0839">
              <w:rPr>
                <w:rFonts w:ascii="Times New Roman" w:hAnsi="Times New Roman" w:cs="Times New Roman"/>
                <w:color w:val="000000" w:themeColor="text1"/>
                <w:sz w:val="22"/>
              </w:rPr>
              <w:t>CCI score</w:t>
            </w:r>
          </w:p>
        </w:tc>
        <w:tc>
          <w:tcPr>
            <w:tcW w:w="1247" w:type="dxa"/>
            <w:tcBorders>
              <w:top w:val="nil"/>
            </w:tcBorders>
          </w:tcPr>
          <w:p w14:paraId="6BA5B45B" w14:textId="77777777" w:rsidR="00D51D95" w:rsidRPr="00C70839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14:paraId="4F04F49A" w14:textId="77777777" w:rsidR="00D51D95" w:rsidRPr="00C70839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  <w:tcBorders>
              <w:top w:val="nil"/>
            </w:tcBorders>
          </w:tcPr>
          <w:p w14:paraId="0C28A75E" w14:textId="77777777" w:rsidR="00D51D95" w:rsidRPr="00C70839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14:paraId="0EA97873" w14:textId="77777777" w:rsidR="00D51D95" w:rsidRPr="00C70839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  <w:tcBorders>
              <w:top w:val="nil"/>
            </w:tcBorders>
          </w:tcPr>
          <w:p w14:paraId="167E8934" w14:textId="77777777" w:rsidR="00D51D95" w:rsidRPr="00C70839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0F6256ED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3A20C490" w14:textId="77777777" w:rsidTr="00A3206F">
        <w:tc>
          <w:tcPr>
            <w:tcW w:w="1843" w:type="dxa"/>
          </w:tcPr>
          <w:p w14:paraId="7CA3CD23" w14:textId="77777777" w:rsidR="00D51D95" w:rsidRPr="00C70839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0839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47" w:type="dxa"/>
          </w:tcPr>
          <w:p w14:paraId="3301C15C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77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882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8.6)</w:t>
            </w:r>
          </w:p>
        </w:tc>
        <w:tc>
          <w:tcPr>
            <w:tcW w:w="1247" w:type="dxa"/>
          </w:tcPr>
          <w:p w14:paraId="6563B3D2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03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754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6.8)</w:t>
            </w:r>
          </w:p>
        </w:tc>
        <w:tc>
          <w:tcPr>
            <w:tcW w:w="1248" w:type="dxa"/>
          </w:tcPr>
          <w:p w14:paraId="3CF6717B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86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690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7</w:t>
            </w:r>
            <w:r w:rsidR="004A5951" w:rsidRPr="00C70839">
              <w:rPr>
                <w:rFonts w:ascii="Times New Roman" w:hAnsi="Times New Roman" w:cs="Times New Roman"/>
                <w:sz w:val="22"/>
              </w:rPr>
              <w:t>.</w:t>
            </w:r>
            <w:r w:rsidRPr="00C70839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247" w:type="dxa"/>
          </w:tcPr>
          <w:p w14:paraId="556C4EA1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02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495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7.3)</w:t>
            </w:r>
          </w:p>
        </w:tc>
        <w:tc>
          <w:tcPr>
            <w:tcW w:w="1248" w:type="dxa"/>
          </w:tcPr>
          <w:p w14:paraId="37115340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72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176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6.8)</w:t>
            </w:r>
          </w:p>
        </w:tc>
        <w:tc>
          <w:tcPr>
            <w:tcW w:w="946" w:type="dxa"/>
          </w:tcPr>
          <w:p w14:paraId="2EB39325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D51D95" w:rsidRPr="00A3206F" w14:paraId="18AF889B" w14:textId="77777777" w:rsidTr="00A3206F">
        <w:tc>
          <w:tcPr>
            <w:tcW w:w="1843" w:type="dxa"/>
          </w:tcPr>
          <w:p w14:paraId="1621A527" w14:textId="77777777" w:rsidR="00D51D95" w:rsidRPr="00C70839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0839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47" w:type="dxa"/>
          </w:tcPr>
          <w:p w14:paraId="23C97EAB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6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898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.</w:t>
            </w:r>
            <w:r w:rsidR="00554481" w:rsidRPr="00C70839">
              <w:rPr>
                <w:rFonts w:ascii="Times New Roman" w:hAnsi="Times New Roman" w:cs="Times New Roman"/>
                <w:sz w:val="22"/>
              </w:rPr>
              <w:t>1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</w:tcPr>
          <w:p w14:paraId="040D3420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0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962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7.</w:t>
            </w:r>
            <w:r w:rsidR="00554481" w:rsidRPr="00C70839">
              <w:rPr>
                <w:rFonts w:ascii="Times New Roman" w:hAnsi="Times New Roman" w:cs="Times New Roman"/>
                <w:sz w:val="22"/>
              </w:rPr>
              <w:t>1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8" w:type="dxa"/>
          </w:tcPr>
          <w:p w14:paraId="0995667A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8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602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</w:t>
            </w:r>
            <w:r w:rsidR="004A5951" w:rsidRPr="00C70839">
              <w:rPr>
                <w:rFonts w:ascii="Times New Roman" w:hAnsi="Times New Roman" w:cs="Times New Roman"/>
                <w:sz w:val="22"/>
              </w:rPr>
              <w:t>.7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</w:tcPr>
          <w:p w14:paraId="4389084C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1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902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7.8)</w:t>
            </w:r>
          </w:p>
        </w:tc>
        <w:tc>
          <w:tcPr>
            <w:tcW w:w="1248" w:type="dxa"/>
          </w:tcPr>
          <w:p w14:paraId="7B102B5D" w14:textId="77777777" w:rsidR="00D51D95" w:rsidRPr="00C70839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8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441</w:t>
            </w:r>
            <w:r w:rsidR="00C32D39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7.8)</w:t>
            </w:r>
          </w:p>
        </w:tc>
        <w:tc>
          <w:tcPr>
            <w:tcW w:w="946" w:type="dxa"/>
          </w:tcPr>
          <w:p w14:paraId="365C943C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4C4C2D49" w14:textId="77777777" w:rsidTr="00A3206F">
        <w:tc>
          <w:tcPr>
            <w:tcW w:w="1843" w:type="dxa"/>
          </w:tcPr>
          <w:p w14:paraId="21186EBD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47" w:type="dxa"/>
          </w:tcPr>
          <w:p w14:paraId="415D06A0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4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7.5)</w:t>
            </w:r>
          </w:p>
        </w:tc>
        <w:tc>
          <w:tcPr>
            <w:tcW w:w="1247" w:type="dxa"/>
          </w:tcPr>
          <w:p w14:paraId="28D40A48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5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3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6.5)</w:t>
            </w:r>
          </w:p>
        </w:tc>
        <w:tc>
          <w:tcPr>
            <w:tcW w:w="1248" w:type="dxa"/>
          </w:tcPr>
          <w:p w14:paraId="699B440C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7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6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9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</w:tcPr>
          <w:p w14:paraId="048E5CAD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5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8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6.8)</w:t>
            </w:r>
          </w:p>
        </w:tc>
        <w:tc>
          <w:tcPr>
            <w:tcW w:w="1248" w:type="dxa"/>
          </w:tcPr>
          <w:p w14:paraId="648603EE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6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7.6)</w:t>
            </w:r>
          </w:p>
        </w:tc>
        <w:tc>
          <w:tcPr>
            <w:tcW w:w="946" w:type="dxa"/>
          </w:tcPr>
          <w:p w14:paraId="0451AC50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55223157" w14:textId="77777777" w:rsidTr="00A3206F">
        <w:tc>
          <w:tcPr>
            <w:tcW w:w="1843" w:type="dxa"/>
          </w:tcPr>
          <w:p w14:paraId="21723A83" w14:textId="77777777" w:rsidR="00D51D95" w:rsidRPr="00A3206F" w:rsidRDefault="00D51D95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color w:val="000000" w:themeColor="text1"/>
                <w:sz w:val="22"/>
              </w:rPr>
              <w:t>≥ 3</w:t>
            </w:r>
          </w:p>
        </w:tc>
        <w:tc>
          <w:tcPr>
            <w:tcW w:w="1247" w:type="dxa"/>
          </w:tcPr>
          <w:p w14:paraId="363B8A22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9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7.</w:t>
            </w:r>
            <w:r w:rsidR="00554481" w:rsidRPr="00A3206F">
              <w:rPr>
                <w:rFonts w:ascii="Times New Roman" w:hAnsi="Times New Roman" w:cs="Times New Roman"/>
                <w:sz w:val="22"/>
              </w:rPr>
              <w:t>7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47" w:type="dxa"/>
          </w:tcPr>
          <w:p w14:paraId="252F0C53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2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9.6)</w:t>
            </w:r>
          </w:p>
        </w:tc>
        <w:tc>
          <w:tcPr>
            <w:tcW w:w="1248" w:type="dxa"/>
          </w:tcPr>
          <w:p w14:paraId="18F89B0E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9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9</w:t>
            </w:r>
            <w:r w:rsidR="004A5951" w:rsidRPr="00A3206F">
              <w:rPr>
                <w:rFonts w:ascii="Times New Roman" w:hAnsi="Times New Roman" w:cs="Times New Roman"/>
                <w:sz w:val="22"/>
              </w:rPr>
              <w:t>.</w:t>
            </w:r>
            <w:r w:rsidRPr="00A3206F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1247" w:type="dxa"/>
          </w:tcPr>
          <w:p w14:paraId="146125D4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1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.0)</w:t>
            </w:r>
          </w:p>
        </w:tc>
        <w:tc>
          <w:tcPr>
            <w:tcW w:w="1248" w:type="dxa"/>
          </w:tcPr>
          <w:p w14:paraId="6DF50344" w14:textId="77777777" w:rsidR="00D51D95" w:rsidRPr="00A3206F" w:rsidRDefault="00D51D95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7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7.</w:t>
            </w:r>
            <w:r w:rsidR="00554481" w:rsidRPr="00A3206F">
              <w:rPr>
                <w:rFonts w:ascii="Times New Roman" w:hAnsi="Times New Roman" w:cs="Times New Roman"/>
                <w:sz w:val="22"/>
              </w:rPr>
              <w:t>7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46" w:type="dxa"/>
          </w:tcPr>
          <w:p w14:paraId="6B8B2BF4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D51D95" w:rsidRPr="00A3206F" w14:paraId="573FE3B8" w14:textId="77777777" w:rsidTr="00A3206F">
        <w:tc>
          <w:tcPr>
            <w:tcW w:w="1843" w:type="dxa"/>
          </w:tcPr>
          <w:p w14:paraId="1BCBC0A2" w14:textId="77777777" w:rsidR="00D51D95" w:rsidRPr="00A3206F" w:rsidRDefault="00D51D95" w:rsidP="00A3206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Season</w:t>
            </w:r>
          </w:p>
        </w:tc>
        <w:tc>
          <w:tcPr>
            <w:tcW w:w="1247" w:type="dxa"/>
          </w:tcPr>
          <w:p w14:paraId="72A9BB26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747D98C3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115A69B4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5495D16A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128FC419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946" w:type="dxa"/>
          </w:tcPr>
          <w:p w14:paraId="3062BED6" w14:textId="77777777" w:rsidR="00D51D95" w:rsidRPr="00A3206F" w:rsidRDefault="00D51D95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55CF9" w:rsidRPr="00A3206F" w14:paraId="224688EF" w14:textId="77777777" w:rsidTr="00A3206F">
        <w:tc>
          <w:tcPr>
            <w:tcW w:w="1843" w:type="dxa"/>
          </w:tcPr>
          <w:p w14:paraId="490FEABA" w14:textId="77777777" w:rsidR="00755CF9" w:rsidRPr="00A3206F" w:rsidRDefault="00755CF9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Spring</w:t>
            </w:r>
          </w:p>
        </w:tc>
        <w:tc>
          <w:tcPr>
            <w:tcW w:w="1247" w:type="dxa"/>
          </w:tcPr>
          <w:p w14:paraId="02ACB618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6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0)</w:t>
            </w:r>
          </w:p>
        </w:tc>
        <w:tc>
          <w:tcPr>
            <w:tcW w:w="1247" w:type="dxa"/>
          </w:tcPr>
          <w:p w14:paraId="36D26600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9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8)</w:t>
            </w:r>
          </w:p>
        </w:tc>
        <w:tc>
          <w:tcPr>
            <w:tcW w:w="1248" w:type="dxa"/>
          </w:tcPr>
          <w:p w14:paraId="409FD915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0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7)</w:t>
            </w:r>
          </w:p>
        </w:tc>
        <w:tc>
          <w:tcPr>
            <w:tcW w:w="1247" w:type="dxa"/>
          </w:tcPr>
          <w:p w14:paraId="4F57C542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0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1)</w:t>
            </w:r>
          </w:p>
        </w:tc>
        <w:tc>
          <w:tcPr>
            <w:tcW w:w="1248" w:type="dxa"/>
          </w:tcPr>
          <w:p w14:paraId="75374B84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8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5)</w:t>
            </w:r>
          </w:p>
        </w:tc>
        <w:tc>
          <w:tcPr>
            <w:tcW w:w="946" w:type="dxa"/>
          </w:tcPr>
          <w:p w14:paraId="6558FF49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755CF9" w:rsidRPr="00A3206F" w14:paraId="73AE54AA" w14:textId="77777777" w:rsidTr="00A3206F">
        <w:tc>
          <w:tcPr>
            <w:tcW w:w="1843" w:type="dxa"/>
          </w:tcPr>
          <w:p w14:paraId="07000481" w14:textId="77777777" w:rsidR="00755CF9" w:rsidRPr="00A3206F" w:rsidRDefault="00755CF9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Summer</w:t>
            </w:r>
          </w:p>
        </w:tc>
        <w:tc>
          <w:tcPr>
            <w:tcW w:w="1247" w:type="dxa"/>
          </w:tcPr>
          <w:p w14:paraId="26B98DE0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869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2)</w:t>
            </w:r>
          </w:p>
        </w:tc>
        <w:tc>
          <w:tcPr>
            <w:tcW w:w="1247" w:type="dxa"/>
          </w:tcPr>
          <w:p w14:paraId="37848904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886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0)</w:t>
            </w:r>
          </w:p>
        </w:tc>
        <w:tc>
          <w:tcPr>
            <w:tcW w:w="1248" w:type="dxa"/>
          </w:tcPr>
          <w:p w14:paraId="72893298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285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5)</w:t>
            </w:r>
          </w:p>
        </w:tc>
        <w:tc>
          <w:tcPr>
            <w:tcW w:w="1247" w:type="dxa"/>
          </w:tcPr>
          <w:p w14:paraId="1466F0C0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7985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9)</w:t>
            </w:r>
          </w:p>
        </w:tc>
        <w:tc>
          <w:tcPr>
            <w:tcW w:w="1248" w:type="dxa"/>
          </w:tcPr>
          <w:p w14:paraId="4C2EAF38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723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2)</w:t>
            </w:r>
          </w:p>
        </w:tc>
        <w:tc>
          <w:tcPr>
            <w:tcW w:w="946" w:type="dxa"/>
          </w:tcPr>
          <w:p w14:paraId="3604DD66" w14:textId="77777777" w:rsidR="00755CF9" w:rsidRPr="00A3206F" w:rsidRDefault="00755CF9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55CF9" w:rsidRPr="00A3206F" w14:paraId="09C6D87A" w14:textId="77777777" w:rsidTr="00A3206F">
        <w:tc>
          <w:tcPr>
            <w:tcW w:w="1843" w:type="dxa"/>
          </w:tcPr>
          <w:p w14:paraId="01F2E9F5" w14:textId="77777777" w:rsidR="00755CF9" w:rsidRPr="00A3206F" w:rsidRDefault="00755CF9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Fall</w:t>
            </w:r>
          </w:p>
        </w:tc>
        <w:tc>
          <w:tcPr>
            <w:tcW w:w="1247" w:type="dxa"/>
          </w:tcPr>
          <w:p w14:paraId="5F061A91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2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5)</w:t>
            </w:r>
          </w:p>
        </w:tc>
        <w:tc>
          <w:tcPr>
            <w:tcW w:w="1247" w:type="dxa"/>
          </w:tcPr>
          <w:p w14:paraId="08362039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5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7)</w:t>
            </w:r>
          </w:p>
        </w:tc>
        <w:tc>
          <w:tcPr>
            <w:tcW w:w="1248" w:type="dxa"/>
          </w:tcPr>
          <w:p w14:paraId="1F7ED246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3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7)</w:t>
            </w:r>
          </w:p>
        </w:tc>
        <w:tc>
          <w:tcPr>
            <w:tcW w:w="1247" w:type="dxa"/>
          </w:tcPr>
          <w:p w14:paraId="5F55774F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9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0)</w:t>
            </w:r>
          </w:p>
        </w:tc>
        <w:tc>
          <w:tcPr>
            <w:tcW w:w="1248" w:type="dxa"/>
          </w:tcPr>
          <w:p w14:paraId="6CCEEE29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0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3)</w:t>
            </w:r>
          </w:p>
        </w:tc>
        <w:tc>
          <w:tcPr>
            <w:tcW w:w="946" w:type="dxa"/>
          </w:tcPr>
          <w:p w14:paraId="59937A47" w14:textId="77777777" w:rsidR="00755CF9" w:rsidRPr="00A3206F" w:rsidRDefault="00755CF9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55CF9" w:rsidRPr="00A3206F" w14:paraId="5B67F573" w14:textId="77777777" w:rsidTr="00A3206F">
        <w:tc>
          <w:tcPr>
            <w:tcW w:w="1843" w:type="dxa"/>
          </w:tcPr>
          <w:p w14:paraId="2C6B7C44" w14:textId="77777777" w:rsidR="00755CF9" w:rsidRPr="00A3206F" w:rsidRDefault="00755CF9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Winter</w:t>
            </w:r>
          </w:p>
        </w:tc>
        <w:tc>
          <w:tcPr>
            <w:tcW w:w="1247" w:type="dxa"/>
          </w:tcPr>
          <w:p w14:paraId="328AFC2B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3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0)</w:t>
            </w:r>
          </w:p>
        </w:tc>
        <w:tc>
          <w:tcPr>
            <w:tcW w:w="1247" w:type="dxa"/>
          </w:tcPr>
          <w:p w14:paraId="18F8D1B1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6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3)</w:t>
            </w:r>
          </w:p>
        </w:tc>
        <w:tc>
          <w:tcPr>
            <w:tcW w:w="1248" w:type="dxa"/>
          </w:tcPr>
          <w:p w14:paraId="1C914580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7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3.9)</w:t>
            </w:r>
          </w:p>
        </w:tc>
        <w:tc>
          <w:tcPr>
            <w:tcW w:w="1247" w:type="dxa"/>
          </w:tcPr>
          <w:p w14:paraId="0C23FCF2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15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8)</w:t>
            </w:r>
          </w:p>
        </w:tc>
        <w:tc>
          <w:tcPr>
            <w:tcW w:w="1248" w:type="dxa"/>
          </w:tcPr>
          <w:p w14:paraId="5BAB814A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4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8)</w:t>
            </w:r>
          </w:p>
        </w:tc>
        <w:tc>
          <w:tcPr>
            <w:tcW w:w="946" w:type="dxa"/>
          </w:tcPr>
          <w:p w14:paraId="5D8BE89F" w14:textId="77777777" w:rsidR="00755CF9" w:rsidRPr="00A3206F" w:rsidRDefault="00755CF9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55CF9" w:rsidRPr="00A3206F" w14:paraId="6B0918C5" w14:textId="77777777" w:rsidTr="00A3206F">
        <w:tc>
          <w:tcPr>
            <w:tcW w:w="1843" w:type="dxa"/>
          </w:tcPr>
          <w:p w14:paraId="3E4026E0" w14:textId="77777777" w:rsidR="00755CF9" w:rsidRPr="00A3206F" w:rsidRDefault="00755CF9" w:rsidP="00A3206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247" w:type="dxa"/>
          </w:tcPr>
          <w:p w14:paraId="3E204102" w14:textId="77777777" w:rsidR="00755CF9" w:rsidRPr="00A3206F" w:rsidRDefault="00755CF9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766AB733" w14:textId="77777777" w:rsidR="00755CF9" w:rsidRPr="00A3206F" w:rsidRDefault="00755CF9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770318AF" w14:textId="77777777" w:rsidR="00755CF9" w:rsidRPr="00A3206F" w:rsidRDefault="00755CF9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4CD6E6D6" w14:textId="77777777" w:rsidR="00755CF9" w:rsidRPr="00A3206F" w:rsidRDefault="00755CF9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6B6283EB" w14:textId="77777777" w:rsidR="00755CF9" w:rsidRPr="00A3206F" w:rsidRDefault="00755CF9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946" w:type="dxa"/>
          </w:tcPr>
          <w:p w14:paraId="3D6BC8F4" w14:textId="77777777" w:rsidR="00755CF9" w:rsidRPr="00A3206F" w:rsidRDefault="00755CF9" w:rsidP="00A3206F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55CF9" w:rsidRPr="00A3206F" w14:paraId="3A00C1D8" w14:textId="77777777" w:rsidTr="00A3206F">
        <w:tc>
          <w:tcPr>
            <w:tcW w:w="1843" w:type="dxa"/>
          </w:tcPr>
          <w:p w14:paraId="57083F7E" w14:textId="77777777" w:rsidR="00755CF9" w:rsidRPr="00A3206F" w:rsidRDefault="00755CF9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247" w:type="dxa"/>
          </w:tcPr>
          <w:p w14:paraId="72789D69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26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2.5)</w:t>
            </w:r>
          </w:p>
        </w:tc>
        <w:tc>
          <w:tcPr>
            <w:tcW w:w="1247" w:type="dxa"/>
          </w:tcPr>
          <w:p w14:paraId="183BC0C7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43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2.4)</w:t>
            </w:r>
          </w:p>
        </w:tc>
        <w:tc>
          <w:tcPr>
            <w:tcW w:w="1248" w:type="dxa"/>
          </w:tcPr>
          <w:p w14:paraId="475F610B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2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2.0)</w:t>
            </w:r>
          </w:p>
        </w:tc>
        <w:tc>
          <w:tcPr>
            <w:tcW w:w="1247" w:type="dxa"/>
          </w:tcPr>
          <w:p w14:paraId="311AB92A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0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2.9)</w:t>
            </w:r>
          </w:p>
        </w:tc>
        <w:tc>
          <w:tcPr>
            <w:tcW w:w="1248" w:type="dxa"/>
          </w:tcPr>
          <w:p w14:paraId="693E55C0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4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5.0)</w:t>
            </w:r>
          </w:p>
        </w:tc>
        <w:tc>
          <w:tcPr>
            <w:tcW w:w="946" w:type="dxa"/>
          </w:tcPr>
          <w:p w14:paraId="176C8A42" w14:textId="77777777" w:rsidR="00755CF9" w:rsidRPr="00A3206F" w:rsidRDefault="00755CF9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9A5719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970F9B" w:rsidRPr="00A3206F" w14:paraId="0F7EA385" w14:textId="77777777" w:rsidTr="00A3206F">
        <w:tc>
          <w:tcPr>
            <w:tcW w:w="1843" w:type="dxa"/>
          </w:tcPr>
          <w:p w14:paraId="4A195A54" w14:textId="77777777" w:rsidR="00970F9B" w:rsidRPr="00A3206F" w:rsidRDefault="00970F9B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1247" w:type="dxa"/>
          </w:tcPr>
          <w:p w14:paraId="49AB20B5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96</w:t>
            </w:r>
            <w:r w:rsidR="00554481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4.3)</w:t>
            </w:r>
          </w:p>
        </w:tc>
        <w:tc>
          <w:tcPr>
            <w:tcW w:w="1247" w:type="dxa"/>
          </w:tcPr>
          <w:p w14:paraId="45129193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6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2.6)</w:t>
            </w:r>
          </w:p>
        </w:tc>
        <w:tc>
          <w:tcPr>
            <w:tcW w:w="1248" w:type="dxa"/>
          </w:tcPr>
          <w:p w14:paraId="74679BBA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2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8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2.7)</w:t>
            </w:r>
          </w:p>
        </w:tc>
        <w:tc>
          <w:tcPr>
            <w:tcW w:w="1247" w:type="dxa"/>
          </w:tcPr>
          <w:p w14:paraId="45CE1AEB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0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4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3.3)</w:t>
            </w:r>
          </w:p>
        </w:tc>
        <w:tc>
          <w:tcPr>
            <w:tcW w:w="1248" w:type="dxa"/>
          </w:tcPr>
          <w:p w14:paraId="0EEB7607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5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3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3.0)</w:t>
            </w:r>
          </w:p>
        </w:tc>
        <w:tc>
          <w:tcPr>
            <w:tcW w:w="946" w:type="dxa"/>
          </w:tcPr>
          <w:p w14:paraId="7A1B970C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970F9B" w:rsidRPr="00A3206F" w14:paraId="629AD9D3" w14:textId="77777777" w:rsidTr="00A3206F">
        <w:tc>
          <w:tcPr>
            <w:tcW w:w="1843" w:type="dxa"/>
          </w:tcPr>
          <w:p w14:paraId="0853D80C" w14:textId="77777777" w:rsidR="00970F9B" w:rsidRPr="00A3206F" w:rsidRDefault="00970F9B" w:rsidP="00A3206F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1247" w:type="dxa"/>
          </w:tcPr>
          <w:p w14:paraId="1393F6B7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497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3.0)</w:t>
            </w:r>
          </w:p>
        </w:tc>
        <w:tc>
          <w:tcPr>
            <w:tcW w:w="1247" w:type="dxa"/>
          </w:tcPr>
          <w:p w14:paraId="2E6C805B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88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4.8)</w:t>
            </w:r>
          </w:p>
        </w:tc>
        <w:tc>
          <w:tcPr>
            <w:tcW w:w="1248" w:type="dxa"/>
          </w:tcPr>
          <w:p w14:paraId="1384ED8A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5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63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5.1)</w:t>
            </w:r>
          </w:p>
        </w:tc>
        <w:tc>
          <w:tcPr>
            <w:tcW w:w="1247" w:type="dxa"/>
          </w:tcPr>
          <w:p w14:paraId="6D998FBC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1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39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3.6)</w:t>
            </w:r>
          </w:p>
        </w:tc>
        <w:tc>
          <w:tcPr>
            <w:tcW w:w="1248" w:type="dxa"/>
          </w:tcPr>
          <w:p w14:paraId="372C1FE0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84</w:t>
            </w:r>
            <w:r w:rsidR="00C32D39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1.8)</w:t>
            </w:r>
          </w:p>
        </w:tc>
        <w:tc>
          <w:tcPr>
            <w:tcW w:w="946" w:type="dxa"/>
          </w:tcPr>
          <w:p w14:paraId="32CFA287" w14:textId="77777777" w:rsidR="00970F9B" w:rsidRPr="00A3206F" w:rsidRDefault="00970F9B" w:rsidP="00A3206F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</w:tbl>
    <w:p w14:paraId="28BAFA95" w14:textId="77777777" w:rsidR="00060FE1" w:rsidRPr="00A3206F" w:rsidRDefault="00EC6C68" w:rsidP="00BD691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A3206F">
        <w:rPr>
          <w:rFonts w:ascii="Times New Roman" w:hAnsi="Times New Roman" w:cs="Times New Roman"/>
          <w:sz w:val="22"/>
        </w:rPr>
        <w:lastRenderedPageBreak/>
        <w:t>Data are presented as number (%), unless otherwise indicated.</w:t>
      </w:r>
    </w:p>
    <w:p w14:paraId="3D2ABB0B" w14:textId="4A4903A9" w:rsidR="00EC6C68" w:rsidRPr="00A3206F" w:rsidRDefault="009B0325" w:rsidP="00BD691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A3206F">
        <w:rPr>
          <w:rFonts w:ascii="Times New Roman" w:hAnsi="Times New Roman" w:cs="Times New Roman"/>
          <w:sz w:val="22"/>
        </w:rPr>
        <w:t xml:space="preserve">ICU, intensive care unit; ED, emergency department; </w:t>
      </w:r>
      <w:r w:rsidR="00EC6C68" w:rsidRPr="00A3206F">
        <w:rPr>
          <w:rFonts w:ascii="Times New Roman" w:hAnsi="Times New Roman" w:cs="Times New Roman"/>
          <w:sz w:val="22"/>
        </w:rPr>
        <w:t xml:space="preserve">EDLOS, emergency department length of stay; </w:t>
      </w:r>
      <w:r w:rsidRPr="00A3206F">
        <w:rPr>
          <w:rFonts w:ascii="Times New Roman" w:hAnsi="Times New Roman" w:cs="Times New Roman"/>
          <w:sz w:val="22"/>
        </w:rPr>
        <w:t>IQR</w:t>
      </w:r>
      <w:r w:rsidR="00EC6C68" w:rsidRPr="00A3206F">
        <w:rPr>
          <w:rFonts w:ascii="Times New Roman" w:hAnsi="Times New Roman" w:cs="Times New Roman"/>
          <w:sz w:val="22"/>
        </w:rPr>
        <w:t>,</w:t>
      </w:r>
      <w:r w:rsidRPr="00A3206F">
        <w:rPr>
          <w:rFonts w:ascii="Times New Roman" w:hAnsi="Times New Roman" w:cs="Times New Roman"/>
          <w:sz w:val="22"/>
        </w:rPr>
        <w:t xml:space="preserve"> interquartile range;</w:t>
      </w:r>
      <w:r w:rsidR="00EC6C68" w:rsidRPr="00A3206F">
        <w:rPr>
          <w:rFonts w:ascii="Times New Roman" w:hAnsi="Times New Roman" w:cs="Times New Roman"/>
          <w:sz w:val="22"/>
        </w:rPr>
        <w:t xml:space="preserve"> KTAS, Korean triage and acuity scale; CCI, Charlson comorbidity index</w:t>
      </w:r>
    </w:p>
    <w:p w14:paraId="2B566D0A" w14:textId="77777777" w:rsidR="00EC6C68" w:rsidRPr="007A58E0" w:rsidRDefault="00EC6C68">
      <w:pPr>
        <w:rPr>
          <w:rFonts w:ascii="Times New Roman" w:hAnsi="Times New Roman" w:cs="Times New Roman"/>
          <w:sz w:val="24"/>
          <w:szCs w:val="24"/>
        </w:rPr>
      </w:pPr>
      <w:r w:rsidRPr="007A58E0">
        <w:rPr>
          <w:rFonts w:ascii="Times New Roman" w:hAnsi="Times New Roman" w:cs="Times New Roman"/>
          <w:sz w:val="24"/>
          <w:szCs w:val="24"/>
        </w:rPr>
        <w:br w:type="page"/>
      </w:r>
    </w:p>
    <w:p w14:paraId="2DA1DC85" w14:textId="76EEA1D4" w:rsidR="003662EF" w:rsidRPr="00A3206F" w:rsidRDefault="009F2463" w:rsidP="003662EF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2</w:t>
      </w:r>
      <w:r w:rsidR="003662EF" w:rsidRPr="00A3206F">
        <w:rPr>
          <w:rFonts w:ascii="Times New Roman" w:hAnsi="Times New Roman" w:cs="Times New Roman"/>
          <w:b/>
          <w:bCs/>
          <w:sz w:val="22"/>
        </w:rPr>
        <w:t>.</w:t>
      </w:r>
      <w:r w:rsidR="003662EF" w:rsidRPr="00A3206F">
        <w:rPr>
          <w:rFonts w:ascii="Times New Roman" w:hAnsi="Times New Roman" w:cs="Times New Roman"/>
          <w:sz w:val="22"/>
        </w:rPr>
        <w:t xml:space="preserve"> Characteristics of </w:t>
      </w:r>
      <w:r w:rsidR="00583305" w:rsidRPr="00A3206F">
        <w:rPr>
          <w:rFonts w:ascii="Times New Roman" w:hAnsi="Times New Roman" w:cs="Times New Roman"/>
          <w:sz w:val="22"/>
        </w:rPr>
        <w:t>critically</w:t>
      </w:r>
      <w:r w:rsidR="005D462A" w:rsidRPr="00A3206F">
        <w:rPr>
          <w:rFonts w:ascii="Times New Roman" w:hAnsi="Times New Roman" w:cs="Times New Roman"/>
          <w:sz w:val="22"/>
        </w:rPr>
        <w:t xml:space="preserve"> </w:t>
      </w:r>
      <w:r w:rsidR="00D15E1B" w:rsidRPr="00A3206F">
        <w:rPr>
          <w:rFonts w:ascii="Times New Roman" w:hAnsi="Times New Roman" w:cs="Times New Roman"/>
          <w:sz w:val="22"/>
        </w:rPr>
        <w:t xml:space="preserve">ill </w:t>
      </w:r>
      <w:r w:rsidR="003662EF" w:rsidRPr="00A3206F">
        <w:rPr>
          <w:rFonts w:ascii="Times New Roman" w:hAnsi="Times New Roman" w:cs="Times New Roman"/>
          <w:sz w:val="22"/>
        </w:rPr>
        <w:t xml:space="preserve">patients directly </w:t>
      </w:r>
      <w:r w:rsidR="00EC6C68" w:rsidRPr="00A3206F">
        <w:rPr>
          <w:rFonts w:ascii="Times New Roman" w:hAnsi="Times New Roman" w:cs="Times New Roman"/>
          <w:sz w:val="22"/>
        </w:rPr>
        <w:t xml:space="preserve">admitted to the </w:t>
      </w:r>
      <w:r w:rsidR="005D462A" w:rsidRPr="00A3206F">
        <w:rPr>
          <w:rFonts w:ascii="Times New Roman" w:hAnsi="Times New Roman" w:cs="Times New Roman"/>
          <w:sz w:val="22"/>
        </w:rPr>
        <w:t xml:space="preserve">intensive care unit </w:t>
      </w:r>
      <w:r w:rsidR="006C1295" w:rsidRPr="00A3206F">
        <w:rPr>
          <w:rFonts w:ascii="Times New Roman" w:hAnsi="Times New Roman" w:cs="Times New Roman"/>
          <w:sz w:val="22"/>
        </w:rPr>
        <w:t xml:space="preserve">by </w:t>
      </w:r>
      <w:r w:rsidR="0086126E" w:rsidRPr="00A3206F">
        <w:rPr>
          <w:rFonts w:ascii="Times New Roman" w:hAnsi="Times New Roman" w:cs="Times New Roman"/>
          <w:sz w:val="22"/>
        </w:rPr>
        <w:t>type of emergency department</w:t>
      </w:r>
      <w:r w:rsidR="003662EF" w:rsidRPr="00A3206F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3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1742"/>
        <w:gridCol w:w="1741"/>
        <w:gridCol w:w="1799"/>
        <w:gridCol w:w="1083"/>
      </w:tblGrid>
      <w:tr w:rsidR="003662EF" w:rsidRPr="00A3206F" w14:paraId="57CD3933" w14:textId="77777777" w:rsidTr="00A3206F"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3595A386" w14:textId="77777777" w:rsidR="003662EF" w:rsidRPr="00A3206F" w:rsidRDefault="003662EF" w:rsidP="003662E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8AF10EA" w14:textId="748FB027" w:rsidR="00BC327C" w:rsidRPr="00A3206F" w:rsidRDefault="00F74283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Level 1</w:t>
            </w:r>
            <w:r w:rsidR="003662E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F28B48D" w14:textId="23CAF89B" w:rsidR="003662EF" w:rsidRPr="00A3206F" w:rsidRDefault="00F74283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(n=</w:t>
            </w:r>
            <w:r w:rsidR="00D15E1B" w:rsidRPr="00A3206F">
              <w:rPr>
                <w:rFonts w:ascii="Times New Roman" w:hAnsi="Times New Roman" w:cs="Times New Roman"/>
                <w:sz w:val="22"/>
              </w:rPr>
              <w:t>253,879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7A3735E" w14:textId="3CB0252E" w:rsidR="00BC327C" w:rsidRPr="00A3206F" w:rsidRDefault="003662EF" w:rsidP="009B03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Level </w:t>
            </w:r>
            <w:r w:rsidR="00F74283" w:rsidRPr="00A3206F">
              <w:rPr>
                <w:rFonts w:ascii="Times New Roman" w:hAnsi="Times New Roman" w:cs="Times New Roman"/>
                <w:sz w:val="22"/>
              </w:rPr>
              <w:t>2</w:t>
            </w:r>
            <w:r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48DB797" w14:textId="2B84CCE1" w:rsidR="003662EF" w:rsidRPr="00A3206F" w:rsidRDefault="00F74283" w:rsidP="009B03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(n=</w:t>
            </w:r>
            <w:r w:rsidR="00D15E1B" w:rsidRPr="00A3206F">
              <w:rPr>
                <w:rFonts w:ascii="Times New Roman" w:hAnsi="Times New Roman" w:cs="Times New Roman"/>
                <w:sz w:val="22"/>
              </w:rPr>
              <w:t>298,988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3BC8D88C" w14:textId="20B4A57D" w:rsidR="00BC327C" w:rsidRPr="00A3206F" w:rsidRDefault="00F74283" w:rsidP="009B03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Level 3</w:t>
            </w:r>
            <w:r w:rsidR="003662EF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32851A5" w14:textId="478E6DE3" w:rsidR="003662EF" w:rsidRPr="00A3206F" w:rsidRDefault="00F74283" w:rsidP="009B03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(n=</w:t>
            </w:r>
            <w:r w:rsidR="00D15E1B" w:rsidRPr="00A3206F">
              <w:rPr>
                <w:rFonts w:ascii="Times New Roman" w:hAnsi="Times New Roman" w:cs="Times New Roman"/>
                <w:sz w:val="22"/>
              </w:rPr>
              <w:t>104,755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CD0F82A" w14:textId="77777777" w:rsidR="003662EF" w:rsidRPr="00A3206F" w:rsidRDefault="00955C60" w:rsidP="009B03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62EF" w:rsidRPr="00A3206F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3662EF" w:rsidRPr="00A3206F" w14:paraId="1BDB01C0" w14:textId="77777777" w:rsidTr="00A3206F"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7718407A" w14:textId="157D1C6D" w:rsidR="003662EF" w:rsidRPr="00A3206F" w:rsidRDefault="00D15E1B" w:rsidP="00F74283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N</w:t>
            </w:r>
            <w:r w:rsidR="00F74283" w:rsidRPr="00A3206F">
              <w:rPr>
                <w:rFonts w:ascii="Times New Roman" w:hAnsi="Times New Roman" w:cs="Times New Roman"/>
                <w:sz w:val="22"/>
              </w:rPr>
              <w:t>o.</w:t>
            </w:r>
            <w:r w:rsidRPr="00A3206F">
              <w:rPr>
                <w:rFonts w:ascii="Times New Roman" w:hAnsi="Times New Roman" w:cs="Times New Roman"/>
                <w:sz w:val="22"/>
              </w:rPr>
              <w:t xml:space="preserve"> of institution</w:t>
            </w:r>
            <w:r w:rsidR="006C1295" w:rsidRPr="00A3206F">
              <w:rPr>
                <w:rFonts w:ascii="Times New Roman" w:hAnsi="Times New Roman" w:cs="Times New Roman"/>
                <w:sz w:val="22"/>
              </w:rPr>
              <w:t>s</w:t>
            </w:r>
            <w:r w:rsidRPr="00A3206F">
              <w:rPr>
                <w:rFonts w:ascii="Times New Roman" w:hAnsi="Times New Roman" w:cs="Times New Roman"/>
                <w:sz w:val="22"/>
              </w:rPr>
              <w:t xml:space="preserve"> (n</w:t>
            </w:r>
            <w:r w:rsidR="00BC327C" w:rsidRPr="00A3206F">
              <w:rPr>
                <w:rFonts w:ascii="Times New Roman" w:hAnsi="Times New Roman" w:cs="Times New Roman"/>
                <w:sz w:val="22"/>
              </w:rPr>
              <w:t>o.</w:t>
            </w:r>
            <w:r w:rsidR="00F74283" w:rsidRPr="00A3206F">
              <w:rPr>
                <w:rFonts w:ascii="Times New Roman" w:hAnsi="Times New Roman" w:cs="Times New Roman"/>
                <w:sz w:val="22"/>
              </w:rPr>
              <w:t xml:space="preserve"> of critically</w:t>
            </w:r>
            <w:r w:rsidR="005D462A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74283" w:rsidRPr="00A3206F">
              <w:rPr>
                <w:rFonts w:ascii="Times New Roman" w:hAnsi="Times New Roman" w:cs="Times New Roman"/>
                <w:sz w:val="22"/>
              </w:rPr>
              <w:t>ill patients per institution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786E782F" w14:textId="77777777" w:rsidR="003662EF" w:rsidRPr="00A3206F" w:rsidRDefault="00865398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9</w:t>
            </w:r>
            <w:r w:rsidR="00D15E1B" w:rsidRPr="00A3206F">
              <w:rPr>
                <w:rFonts w:ascii="Times New Roman" w:hAnsi="Times New Roman" w:cs="Times New Roman"/>
                <w:sz w:val="22"/>
              </w:rPr>
              <w:t xml:space="preserve"> (6,509.7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105AA9F" w14:textId="77777777" w:rsidR="003662EF" w:rsidRPr="00A3206F" w:rsidRDefault="00865398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25</w:t>
            </w:r>
            <w:r w:rsidR="00D15E1B" w:rsidRPr="00A3206F">
              <w:rPr>
                <w:rFonts w:ascii="Times New Roman" w:hAnsi="Times New Roman" w:cs="Times New Roman"/>
                <w:sz w:val="22"/>
              </w:rPr>
              <w:t xml:space="preserve"> (2,391.9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116F5FDE" w14:textId="77777777" w:rsidR="003662EF" w:rsidRPr="00A3206F" w:rsidRDefault="00865398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9</w:t>
            </w:r>
            <w:r w:rsidR="00D15E1B" w:rsidRPr="00A3206F">
              <w:rPr>
                <w:rFonts w:ascii="Times New Roman" w:hAnsi="Times New Roman" w:cs="Times New Roman"/>
                <w:sz w:val="22"/>
              </w:rPr>
              <w:t xml:space="preserve"> (501.2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8BD93C6" w14:textId="77777777" w:rsidR="003662EF" w:rsidRPr="00A3206F" w:rsidRDefault="003662EF" w:rsidP="009B0325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5223DA" w:rsidRPr="00A3206F" w14:paraId="5B3EB2CF" w14:textId="77777777" w:rsidTr="00A3206F">
        <w:tc>
          <w:tcPr>
            <w:tcW w:w="2651" w:type="dxa"/>
            <w:tcBorders>
              <w:top w:val="single" w:sz="4" w:space="0" w:color="auto"/>
            </w:tcBorders>
          </w:tcPr>
          <w:p w14:paraId="38FC9765" w14:textId="1FC14E17" w:rsidR="005223DA" w:rsidRPr="00A3206F" w:rsidRDefault="00313183" w:rsidP="00BC327C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EDLOS, </w:t>
            </w:r>
            <w:r w:rsidR="005223DA" w:rsidRPr="00A3206F">
              <w:rPr>
                <w:rFonts w:ascii="Times New Roman" w:hAnsi="Times New Roman" w:cs="Times New Roman"/>
                <w:sz w:val="22"/>
              </w:rPr>
              <w:t>Median (IQR), h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D48C001" w14:textId="77777777" w:rsidR="005223DA" w:rsidRPr="00A3206F" w:rsidRDefault="00FF1FB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.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.3</w:t>
            </w:r>
            <w:r w:rsidR="00C32D39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7.6)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AFAB6AF" w14:textId="77777777" w:rsidR="005223DA" w:rsidRPr="00A3206F" w:rsidRDefault="00FF1FB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.3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.0</w:t>
            </w:r>
            <w:r w:rsidR="00C32D39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6.0)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7F3F4CFC" w14:textId="77777777" w:rsidR="005223DA" w:rsidRPr="00A3206F" w:rsidRDefault="00FF1FB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.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.5</w:t>
            </w:r>
            <w:r w:rsidR="00C32D39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3.2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3A7951AA" w14:textId="77777777" w:rsidR="005223DA" w:rsidRPr="00A3206F" w:rsidRDefault="00FF1FBD" w:rsidP="009B03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5223DA" w:rsidRPr="00A3206F" w14:paraId="16030AC5" w14:textId="77777777" w:rsidTr="00A3206F">
        <w:tc>
          <w:tcPr>
            <w:tcW w:w="2651" w:type="dxa"/>
          </w:tcPr>
          <w:p w14:paraId="0F5E970E" w14:textId="3D0DEFEC" w:rsidR="005223DA" w:rsidRPr="00A3206F" w:rsidRDefault="005223DA" w:rsidP="005223D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742" w:type="dxa"/>
          </w:tcPr>
          <w:p w14:paraId="3AD59E1F" w14:textId="77777777" w:rsidR="005223DA" w:rsidRPr="00A3206F" w:rsidRDefault="005223DA" w:rsidP="009B03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1" w:type="dxa"/>
          </w:tcPr>
          <w:p w14:paraId="301FE148" w14:textId="77777777" w:rsidR="005223DA" w:rsidRPr="00A3206F" w:rsidRDefault="005223DA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99" w:type="dxa"/>
          </w:tcPr>
          <w:p w14:paraId="52124EB6" w14:textId="77777777" w:rsidR="005223DA" w:rsidRPr="00A3206F" w:rsidRDefault="005223DA" w:rsidP="009B03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236287DE" w14:textId="77777777" w:rsidR="005223DA" w:rsidRPr="00A3206F" w:rsidRDefault="005223DA" w:rsidP="009B032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3F43" w:rsidRPr="00A3206F" w14:paraId="6E8CFD20" w14:textId="77777777" w:rsidTr="00A3206F">
        <w:tc>
          <w:tcPr>
            <w:tcW w:w="2651" w:type="dxa"/>
          </w:tcPr>
          <w:p w14:paraId="0DC0E71C" w14:textId="1651B4AD" w:rsidR="00FE3F43" w:rsidRPr="00A3206F" w:rsidRDefault="008346D7" w:rsidP="00F74283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≥</w:t>
            </w:r>
            <w:r w:rsidR="00F74283" w:rsidRPr="00A3206F">
              <w:rPr>
                <w:rFonts w:ascii="Times New Roman" w:hAnsi="Times New Roman" w:cs="Times New Roman"/>
                <w:sz w:val="22"/>
              </w:rPr>
              <w:t>65</w:t>
            </w:r>
            <w:r w:rsidRPr="00A3206F">
              <w:rPr>
                <w:rFonts w:ascii="Times New Roman" w:hAnsi="Times New Roman" w:cs="Times New Roman"/>
                <w:sz w:val="22"/>
              </w:rPr>
              <w:t xml:space="preserve"> y</w:t>
            </w:r>
            <w:r w:rsidR="00FE3F43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42" w:type="dxa"/>
          </w:tcPr>
          <w:p w14:paraId="3C6ED1D9" w14:textId="77777777" w:rsidR="00FE3F43" w:rsidRPr="00A3206F" w:rsidRDefault="00FE3F43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4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7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5.2)</w:t>
            </w:r>
          </w:p>
        </w:tc>
        <w:tc>
          <w:tcPr>
            <w:tcW w:w="1741" w:type="dxa"/>
          </w:tcPr>
          <w:p w14:paraId="02753FE9" w14:textId="77777777" w:rsidR="00FE3F43" w:rsidRPr="00A3206F" w:rsidRDefault="00FE3F43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7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4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8.5)</w:t>
            </w:r>
          </w:p>
        </w:tc>
        <w:tc>
          <w:tcPr>
            <w:tcW w:w="1799" w:type="dxa"/>
          </w:tcPr>
          <w:p w14:paraId="67218B75" w14:textId="77777777" w:rsidR="00FE3F43" w:rsidRPr="00A3206F" w:rsidRDefault="00FE3F43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6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68.0)</w:t>
            </w:r>
          </w:p>
        </w:tc>
        <w:tc>
          <w:tcPr>
            <w:tcW w:w="1083" w:type="dxa"/>
          </w:tcPr>
          <w:p w14:paraId="0CF00218" w14:textId="77777777" w:rsidR="00FE3F43" w:rsidRPr="00A3206F" w:rsidRDefault="00FE3F43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711F9D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FE3F43" w:rsidRPr="00A3206F" w14:paraId="766D47F4" w14:textId="77777777" w:rsidTr="00A3206F">
        <w:tc>
          <w:tcPr>
            <w:tcW w:w="2651" w:type="dxa"/>
          </w:tcPr>
          <w:p w14:paraId="31D7AD7C" w14:textId="77777777" w:rsidR="00FE3F43" w:rsidRPr="00A3206F" w:rsidRDefault="00FE3F43" w:rsidP="00FE3F43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Median (IQR)</w:t>
            </w:r>
          </w:p>
        </w:tc>
        <w:tc>
          <w:tcPr>
            <w:tcW w:w="1742" w:type="dxa"/>
          </w:tcPr>
          <w:p w14:paraId="3A274770" w14:textId="2BFE348E" w:rsidR="00FE3F43" w:rsidRPr="00A3206F" w:rsidRDefault="00FF1FB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7</w:t>
            </w:r>
            <w:r w:rsidR="00BC327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5</w:t>
            </w:r>
            <w:r w:rsidR="00711F6D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78)</w:t>
            </w:r>
          </w:p>
        </w:tc>
        <w:tc>
          <w:tcPr>
            <w:tcW w:w="1741" w:type="dxa"/>
          </w:tcPr>
          <w:p w14:paraId="0FEC61EA" w14:textId="77777777" w:rsidR="00FE3F43" w:rsidRPr="00A3206F" w:rsidRDefault="00FF1FB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9</w:t>
            </w:r>
            <w:r w:rsidR="00BC327C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6</w:t>
            </w:r>
            <w:r w:rsidR="00711F6D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79)</w:t>
            </w:r>
          </w:p>
        </w:tc>
        <w:tc>
          <w:tcPr>
            <w:tcW w:w="1799" w:type="dxa"/>
          </w:tcPr>
          <w:p w14:paraId="7A7519C2" w14:textId="77777777" w:rsidR="00FE3F43" w:rsidRPr="00A3206F" w:rsidRDefault="00FF1FB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60</w:t>
            </w:r>
            <w:r w:rsidR="00711F6D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Pr="00A3206F">
              <w:rPr>
                <w:rFonts w:ascii="Times New Roman" w:hAnsi="Times New Roman" w:cs="Times New Roman"/>
                <w:sz w:val="22"/>
              </w:rPr>
              <w:t>83)</w:t>
            </w:r>
          </w:p>
        </w:tc>
        <w:tc>
          <w:tcPr>
            <w:tcW w:w="1083" w:type="dxa"/>
          </w:tcPr>
          <w:p w14:paraId="796A19D0" w14:textId="77777777" w:rsidR="00FE3F43" w:rsidRPr="00A3206F" w:rsidRDefault="00865398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E3194C" w:rsidRPr="00A3206F" w14:paraId="2A4D9846" w14:textId="77777777" w:rsidTr="00A3206F">
        <w:tc>
          <w:tcPr>
            <w:tcW w:w="2651" w:type="dxa"/>
          </w:tcPr>
          <w:p w14:paraId="596E6489" w14:textId="77777777" w:rsidR="00E3194C" w:rsidRPr="00A3206F" w:rsidRDefault="00E3194C" w:rsidP="00E3194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Female </w:t>
            </w:r>
          </w:p>
        </w:tc>
        <w:tc>
          <w:tcPr>
            <w:tcW w:w="1742" w:type="dxa"/>
          </w:tcPr>
          <w:p w14:paraId="7B13B036" w14:textId="05819088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8</w:t>
            </w:r>
            <w:r w:rsidR="00262C93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87</w:t>
            </w:r>
            <w:r w:rsidR="00262C93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8.7)</w:t>
            </w:r>
          </w:p>
        </w:tc>
        <w:tc>
          <w:tcPr>
            <w:tcW w:w="1741" w:type="dxa"/>
          </w:tcPr>
          <w:p w14:paraId="3D5BFCA8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2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5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0.9)</w:t>
            </w:r>
          </w:p>
        </w:tc>
        <w:tc>
          <w:tcPr>
            <w:tcW w:w="1799" w:type="dxa"/>
          </w:tcPr>
          <w:p w14:paraId="0CF88862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7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1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5.1)</w:t>
            </w:r>
          </w:p>
        </w:tc>
        <w:tc>
          <w:tcPr>
            <w:tcW w:w="1083" w:type="dxa"/>
          </w:tcPr>
          <w:p w14:paraId="3594D8CA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711F9D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3194C" w:rsidRPr="00A3206F" w14:paraId="1350EF2E" w14:textId="77777777" w:rsidTr="00A3206F">
        <w:tc>
          <w:tcPr>
            <w:tcW w:w="2651" w:type="dxa"/>
          </w:tcPr>
          <w:p w14:paraId="7DD77591" w14:textId="77777777" w:rsidR="00E3194C" w:rsidRPr="00A3206F" w:rsidRDefault="00E3194C" w:rsidP="00E3194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Insurance type</w:t>
            </w:r>
          </w:p>
        </w:tc>
        <w:tc>
          <w:tcPr>
            <w:tcW w:w="1742" w:type="dxa"/>
          </w:tcPr>
          <w:p w14:paraId="4DC62819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41" w:type="dxa"/>
          </w:tcPr>
          <w:p w14:paraId="45FD1AA1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99" w:type="dxa"/>
          </w:tcPr>
          <w:p w14:paraId="19F35A46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27DAE35B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09486FFB" w14:textId="77777777" w:rsidTr="00A3206F">
        <w:tc>
          <w:tcPr>
            <w:tcW w:w="2651" w:type="dxa"/>
          </w:tcPr>
          <w:p w14:paraId="22F47860" w14:textId="77777777" w:rsidR="00E3194C" w:rsidRPr="00A3206F" w:rsidRDefault="00E3194C" w:rsidP="00E3194C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National health insurance </w:t>
            </w:r>
          </w:p>
        </w:tc>
        <w:tc>
          <w:tcPr>
            <w:tcW w:w="1742" w:type="dxa"/>
          </w:tcPr>
          <w:p w14:paraId="17BACB5A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5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2.0)</w:t>
            </w:r>
          </w:p>
        </w:tc>
        <w:tc>
          <w:tcPr>
            <w:tcW w:w="1741" w:type="dxa"/>
          </w:tcPr>
          <w:p w14:paraId="7417F251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47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0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2.6)</w:t>
            </w:r>
          </w:p>
        </w:tc>
        <w:tc>
          <w:tcPr>
            <w:tcW w:w="1799" w:type="dxa"/>
          </w:tcPr>
          <w:p w14:paraId="55B7F739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63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76.9)</w:t>
            </w:r>
          </w:p>
        </w:tc>
        <w:tc>
          <w:tcPr>
            <w:tcW w:w="1083" w:type="dxa"/>
          </w:tcPr>
          <w:p w14:paraId="0D9431D5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711F9D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3194C" w:rsidRPr="00A3206F" w14:paraId="69C988DE" w14:textId="77777777" w:rsidTr="00A3206F">
        <w:tc>
          <w:tcPr>
            <w:tcW w:w="2651" w:type="dxa"/>
          </w:tcPr>
          <w:p w14:paraId="3AFC9B1E" w14:textId="77777777" w:rsidR="00E3194C" w:rsidRPr="00A3206F" w:rsidRDefault="00E3194C" w:rsidP="00E3194C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Medical aid</w:t>
            </w:r>
          </w:p>
        </w:tc>
        <w:tc>
          <w:tcPr>
            <w:tcW w:w="1742" w:type="dxa"/>
          </w:tcPr>
          <w:p w14:paraId="07D7AAD0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44(10.1)</w:t>
            </w:r>
          </w:p>
        </w:tc>
        <w:tc>
          <w:tcPr>
            <w:tcW w:w="1741" w:type="dxa"/>
          </w:tcPr>
          <w:p w14:paraId="77C0AA07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41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2.1)</w:t>
            </w:r>
          </w:p>
        </w:tc>
        <w:tc>
          <w:tcPr>
            <w:tcW w:w="1799" w:type="dxa"/>
          </w:tcPr>
          <w:p w14:paraId="3547BEC9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4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8.0)</w:t>
            </w:r>
          </w:p>
        </w:tc>
        <w:tc>
          <w:tcPr>
            <w:tcW w:w="1083" w:type="dxa"/>
          </w:tcPr>
          <w:p w14:paraId="1C6F02C2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58E01987" w14:textId="77777777" w:rsidTr="00A3206F">
        <w:tc>
          <w:tcPr>
            <w:tcW w:w="2651" w:type="dxa"/>
          </w:tcPr>
          <w:p w14:paraId="739495EB" w14:textId="77777777" w:rsidR="00E3194C" w:rsidRPr="00A3206F" w:rsidRDefault="00E3194C" w:rsidP="00E3194C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Uninsured or other</w:t>
            </w:r>
          </w:p>
        </w:tc>
        <w:tc>
          <w:tcPr>
            <w:tcW w:w="1742" w:type="dxa"/>
          </w:tcPr>
          <w:p w14:paraId="26486071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7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7.8)</w:t>
            </w:r>
          </w:p>
        </w:tc>
        <w:tc>
          <w:tcPr>
            <w:tcW w:w="1741" w:type="dxa"/>
          </w:tcPr>
          <w:p w14:paraId="41A8A37F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7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.14)</w:t>
            </w:r>
          </w:p>
        </w:tc>
        <w:tc>
          <w:tcPr>
            <w:tcW w:w="1799" w:type="dxa"/>
          </w:tcPr>
          <w:p w14:paraId="7D950DCF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5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.0)</w:t>
            </w:r>
          </w:p>
        </w:tc>
        <w:tc>
          <w:tcPr>
            <w:tcW w:w="1083" w:type="dxa"/>
          </w:tcPr>
          <w:p w14:paraId="5A3FB3C3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77D249CC" w14:textId="77777777" w:rsidTr="00A3206F">
        <w:tc>
          <w:tcPr>
            <w:tcW w:w="2651" w:type="dxa"/>
          </w:tcPr>
          <w:p w14:paraId="28403A25" w14:textId="77777777" w:rsidR="00E3194C" w:rsidRPr="00A3206F" w:rsidRDefault="00E3194C" w:rsidP="00E3194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Injury-related </w:t>
            </w:r>
            <w:r w:rsidR="009B0325" w:rsidRPr="00A3206F">
              <w:rPr>
                <w:rFonts w:ascii="Times New Roman" w:hAnsi="Times New Roman" w:cs="Times New Roman"/>
                <w:sz w:val="22"/>
              </w:rPr>
              <w:t>presentation</w:t>
            </w:r>
          </w:p>
        </w:tc>
        <w:tc>
          <w:tcPr>
            <w:tcW w:w="1742" w:type="dxa"/>
          </w:tcPr>
          <w:p w14:paraId="430358B6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2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0.2)</w:t>
            </w:r>
          </w:p>
        </w:tc>
        <w:tc>
          <w:tcPr>
            <w:tcW w:w="1741" w:type="dxa"/>
          </w:tcPr>
          <w:p w14:paraId="726F0B97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8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3.7)</w:t>
            </w:r>
          </w:p>
        </w:tc>
        <w:tc>
          <w:tcPr>
            <w:tcW w:w="1799" w:type="dxa"/>
          </w:tcPr>
          <w:p w14:paraId="291C9904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8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6.</w:t>
            </w:r>
            <w:r w:rsidR="00711F9D" w:rsidRPr="00A3206F">
              <w:rPr>
                <w:rFonts w:ascii="Times New Roman" w:hAnsi="Times New Roman" w:cs="Times New Roman"/>
                <w:sz w:val="22"/>
              </w:rPr>
              <w:t>9</w:t>
            </w:r>
            <w:r w:rsidRPr="00A320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83" w:type="dxa"/>
          </w:tcPr>
          <w:p w14:paraId="4926FD5A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711F9D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3194C" w:rsidRPr="00A3206F" w14:paraId="45E61906" w14:textId="77777777" w:rsidTr="00A3206F">
        <w:tc>
          <w:tcPr>
            <w:tcW w:w="2651" w:type="dxa"/>
          </w:tcPr>
          <w:p w14:paraId="59660AB9" w14:textId="77777777" w:rsidR="00E3194C" w:rsidRPr="00A3206F" w:rsidRDefault="00E3194C" w:rsidP="00E3194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Arrival via emergency ambulance </w:t>
            </w:r>
          </w:p>
        </w:tc>
        <w:tc>
          <w:tcPr>
            <w:tcW w:w="1742" w:type="dxa"/>
          </w:tcPr>
          <w:p w14:paraId="3AB63F89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0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3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9.9)</w:t>
            </w:r>
          </w:p>
        </w:tc>
        <w:tc>
          <w:tcPr>
            <w:tcW w:w="1741" w:type="dxa"/>
          </w:tcPr>
          <w:p w14:paraId="7CB04CEC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3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7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5.7)</w:t>
            </w:r>
          </w:p>
        </w:tc>
        <w:tc>
          <w:tcPr>
            <w:tcW w:w="1799" w:type="dxa"/>
          </w:tcPr>
          <w:p w14:paraId="1283F7FE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8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3.1)</w:t>
            </w:r>
          </w:p>
        </w:tc>
        <w:tc>
          <w:tcPr>
            <w:tcW w:w="1083" w:type="dxa"/>
          </w:tcPr>
          <w:p w14:paraId="6BCD814B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711F9D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3194C" w:rsidRPr="00A3206F" w14:paraId="33FDCA8B" w14:textId="77777777" w:rsidTr="00A3206F">
        <w:tc>
          <w:tcPr>
            <w:tcW w:w="2651" w:type="dxa"/>
          </w:tcPr>
          <w:p w14:paraId="275AE1E9" w14:textId="77777777" w:rsidR="00E3194C" w:rsidRPr="00A3206F" w:rsidRDefault="00E3194C" w:rsidP="00E3194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Transferred-in </w:t>
            </w:r>
          </w:p>
        </w:tc>
        <w:tc>
          <w:tcPr>
            <w:tcW w:w="1742" w:type="dxa"/>
          </w:tcPr>
          <w:p w14:paraId="64995C3E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1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9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3.7)</w:t>
            </w:r>
          </w:p>
        </w:tc>
        <w:tc>
          <w:tcPr>
            <w:tcW w:w="1741" w:type="dxa"/>
          </w:tcPr>
          <w:p w14:paraId="6A74A3FE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4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0.9)</w:t>
            </w:r>
          </w:p>
        </w:tc>
        <w:tc>
          <w:tcPr>
            <w:tcW w:w="1799" w:type="dxa"/>
          </w:tcPr>
          <w:p w14:paraId="17C42F94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46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2)</w:t>
            </w:r>
          </w:p>
        </w:tc>
        <w:tc>
          <w:tcPr>
            <w:tcW w:w="1083" w:type="dxa"/>
          </w:tcPr>
          <w:p w14:paraId="5C61EE3F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711F9D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3194C" w:rsidRPr="00A3206F" w14:paraId="40724EB8" w14:textId="77777777" w:rsidTr="00A3206F">
        <w:tc>
          <w:tcPr>
            <w:tcW w:w="2651" w:type="dxa"/>
          </w:tcPr>
          <w:p w14:paraId="2A50004D" w14:textId="77777777" w:rsidR="00E3194C" w:rsidRPr="00A3206F" w:rsidRDefault="00E3194C" w:rsidP="00E3194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Time of presentation</w:t>
            </w:r>
          </w:p>
        </w:tc>
        <w:tc>
          <w:tcPr>
            <w:tcW w:w="1742" w:type="dxa"/>
          </w:tcPr>
          <w:p w14:paraId="5A286097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41" w:type="dxa"/>
          </w:tcPr>
          <w:p w14:paraId="5A0E59CB" w14:textId="77777777" w:rsidR="00E3194C" w:rsidRPr="00A3206F" w:rsidRDefault="00E3194C" w:rsidP="009B0325">
            <w:pPr>
              <w:spacing w:line="480" w:lineRule="auto"/>
              <w:ind w:leftChars="100" w:left="200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99" w:type="dxa"/>
          </w:tcPr>
          <w:p w14:paraId="7397B1E3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1D9035F2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0A33C83F" w14:textId="77777777" w:rsidTr="00A3206F">
        <w:tc>
          <w:tcPr>
            <w:tcW w:w="2651" w:type="dxa"/>
          </w:tcPr>
          <w:p w14:paraId="7C42BF75" w14:textId="77777777" w:rsidR="00E3194C" w:rsidRPr="00A3206F" w:rsidRDefault="00E3194C" w:rsidP="00711F6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Day </w:t>
            </w:r>
          </w:p>
        </w:tc>
        <w:tc>
          <w:tcPr>
            <w:tcW w:w="1742" w:type="dxa"/>
          </w:tcPr>
          <w:p w14:paraId="27B7EACF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07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7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2.2)</w:t>
            </w:r>
          </w:p>
        </w:tc>
        <w:tc>
          <w:tcPr>
            <w:tcW w:w="1741" w:type="dxa"/>
          </w:tcPr>
          <w:p w14:paraId="55B7D20D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2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2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3.3)</w:t>
            </w:r>
          </w:p>
        </w:tc>
        <w:tc>
          <w:tcPr>
            <w:tcW w:w="1799" w:type="dxa"/>
          </w:tcPr>
          <w:p w14:paraId="0802282C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5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7.3)</w:t>
            </w:r>
          </w:p>
        </w:tc>
        <w:tc>
          <w:tcPr>
            <w:tcW w:w="1083" w:type="dxa"/>
          </w:tcPr>
          <w:p w14:paraId="55CBE597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711F9D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3194C" w:rsidRPr="00A3206F" w14:paraId="665407E1" w14:textId="77777777" w:rsidTr="00A3206F">
        <w:tc>
          <w:tcPr>
            <w:tcW w:w="2651" w:type="dxa"/>
          </w:tcPr>
          <w:p w14:paraId="7F95CC0F" w14:textId="77777777" w:rsidR="00E3194C" w:rsidRPr="00A3206F" w:rsidRDefault="00E3194C" w:rsidP="00711F6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Evening</w:t>
            </w:r>
          </w:p>
        </w:tc>
        <w:tc>
          <w:tcPr>
            <w:tcW w:w="1742" w:type="dxa"/>
          </w:tcPr>
          <w:p w14:paraId="30C25DFA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0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9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0.2)</w:t>
            </w:r>
          </w:p>
        </w:tc>
        <w:tc>
          <w:tcPr>
            <w:tcW w:w="1741" w:type="dxa"/>
          </w:tcPr>
          <w:p w14:paraId="2B9C037B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1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4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0.0)</w:t>
            </w:r>
          </w:p>
        </w:tc>
        <w:tc>
          <w:tcPr>
            <w:tcW w:w="1799" w:type="dxa"/>
          </w:tcPr>
          <w:p w14:paraId="1B3E6059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4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0.3)</w:t>
            </w:r>
          </w:p>
        </w:tc>
        <w:tc>
          <w:tcPr>
            <w:tcW w:w="1083" w:type="dxa"/>
          </w:tcPr>
          <w:p w14:paraId="430307EE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2C71C77A" w14:textId="77777777" w:rsidTr="00416E50">
        <w:tc>
          <w:tcPr>
            <w:tcW w:w="2651" w:type="dxa"/>
            <w:tcBorders>
              <w:bottom w:val="nil"/>
            </w:tcBorders>
          </w:tcPr>
          <w:p w14:paraId="40BF3B73" w14:textId="77777777" w:rsidR="00E3194C" w:rsidRPr="00A3206F" w:rsidRDefault="00E3194C" w:rsidP="00711F6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Night </w:t>
            </w:r>
          </w:p>
        </w:tc>
        <w:tc>
          <w:tcPr>
            <w:tcW w:w="1742" w:type="dxa"/>
            <w:tcBorders>
              <w:bottom w:val="nil"/>
            </w:tcBorders>
          </w:tcPr>
          <w:p w14:paraId="03587629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1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7.4)</w:t>
            </w:r>
          </w:p>
        </w:tc>
        <w:tc>
          <w:tcPr>
            <w:tcW w:w="1741" w:type="dxa"/>
            <w:tcBorders>
              <w:bottom w:val="nil"/>
            </w:tcBorders>
          </w:tcPr>
          <w:p w14:paraId="73B9AC07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4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1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6.5)</w:t>
            </w:r>
          </w:p>
        </w:tc>
        <w:tc>
          <w:tcPr>
            <w:tcW w:w="1799" w:type="dxa"/>
            <w:tcBorders>
              <w:bottom w:val="nil"/>
            </w:tcBorders>
          </w:tcPr>
          <w:p w14:paraId="35097E08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5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2.3)</w:t>
            </w:r>
          </w:p>
        </w:tc>
        <w:tc>
          <w:tcPr>
            <w:tcW w:w="1083" w:type="dxa"/>
            <w:tcBorders>
              <w:bottom w:val="nil"/>
            </w:tcBorders>
          </w:tcPr>
          <w:p w14:paraId="4834CB8D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5236D937" w14:textId="77777777" w:rsidTr="00416E50">
        <w:tc>
          <w:tcPr>
            <w:tcW w:w="2651" w:type="dxa"/>
            <w:tcBorders>
              <w:top w:val="nil"/>
              <w:bottom w:val="nil"/>
            </w:tcBorders>
          </w:tcPr>
          <w:p w14:paraId="23FE5256" w14:textId="77777777" w:rsidR="00E3194C" w:rsidRPr="00A3206F" w:rsidRDefault="00E3194C" w:rsidP="00E3194C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KTAS score 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6EA97DDD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774E7234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17803CE3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DAC9E04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709D706A" w14:textId="77777777" w:rsidTr="00416E50">
        <w:tc>
          <w:tcPr>
            <w:tcW w:w="2651" w:type="dxa"/>
            <w:tcBorders>
              <w:top w:val="nil"/>
              <w:bottom w:val="nil"/>
            </w:tcBorders>
          </w:tcPr>
          <w:p w14:paraId="1D38040D" w14:textId="77777777" w:rsidR="00E3194C" w:rsidRPr="00A3206F" w:rsidRDefault="00E3194C" w:rsidP="00711F6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lastRenderedPageBreak/>
              <w:t xml:space="preserve">1 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09001DE0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4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2.5)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6486C1DC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7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.7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20C80A90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4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.2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549F088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</w:t>
            </w:r>
            <w:r w:rsidR="00711F9D" w:rsidRPr="00A3206F">
              <w:rPr>
                <w:rFonts w:ascii="Times New Roman" w:hAnsi="Times New Roman" w:cs="Times New Roman"/>
                <w:sz w:val="22"/>
              </w:rPr>
              <w:t>0</w:t>
            </w:r>
            <w:r w:rsidRPr="00A3206F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E3194C" w:rsidRPr="00A3206F" w14:paraId="0DD62736" w14:textId="77777777" w:rsidTr="00416E50">
        <w:tc>
          <w:tcPr>
            <w:tcW w:w="2651" w:type="dxa"/>
            <w:tcBorders>
              <w:top w:val="nil"/>
            </w:tcBorders>
          </w:tcPr>
          <w:p w14:paraId="62EE78A2" w14:textId="77777777" w:rsidR="00E3194C" w:rsidRPr="00A3206F" w:rsidRDefault="00E3194C" w:rsidP="00711F6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2 </w:t>
            </w:r>
          </w:p>
        </w:tc>
        <w:tc>
          <w:tcPr>
            <w:tcW w:w="1742" w:type="dxa"/>
            <w:tcBorders>
              <w:top w:val="nil"/>
            </w:tcBorders>
          </w:tcPr>
          <w:p w14:paraId="7196CEDE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0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07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1.0)</w:t>
            </w:r>
          </w:p>
        </w:tc>
        <w:tc>
          <w:tcPr>
            <w:tcW w:w="1741" w:type="dxa"/>
            <w:tcBorders>
              <w:top w:val="nil"/>
            </w:tcBorders>
          </w:tcPr>
          <w:p w14:paraId="418B09B1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0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8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3.8)</w:t>
            </w:r>
          </w:p>
        </w:tc>
        <w:tc>
          <w:tcPr>
            <w:tcW w:w="1799" w:type="dxa"/>
            <w:tcBorders>
              <w:top w:val="nil"/>
            </w:tcBorders>
          </w:tcPr>
          <w:p w14:paraId="0DFFACA3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33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1.0)</w:t>
            </w:r>
          </w:p>
        </w:tc>
        <w:tc>
          <w:tcPr>
            <w:tcW w:w="1083" w:type="dxa"/>
            <w:tcBorders>
              <w:top w:val="nil"/>
            </w:tcBorders>
          </w:tcPr>
          <w:p w14:paraId="248E9AD2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3C42140D" w14:textId="77777777" w:rsidTr="00A3206F">
        <w:tc>
          <w:tcPr>
            <w:tcW w:w="2651" w:type="dxa"/>
          </w:tcPr>
          <w:p w14:paraId="6BAAE994" w14:textId="77777777" w:rsidR="00E3194C" w:rsidRPr="00A3206F" w:rsidRDefault="00E3194C" w:rsidP="00711F6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 xml:space="preserve">3 </w:t>
            </w:r>
          </w:p>
        </w:tc>
        <w:tc>
          <w:tcPr>
            <w:tcW w:w="1742" w:type="dxa"/>
          </w:tcPr>
          <w:p w14:paraId="16CFBDFE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0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2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1.6)</w:t>
            </w:r>
          </w:p>
        </w:tc>
        <w:tc>
          <w:tcPr>
            <w:tcW w:w="1741" w:type="dxa"/>
          </w:tcPr>
          <w:p w14:paraId="3AB86A0D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3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3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46.7)</w:t>
            </w:r>
          </w:p>
        </w:tc>
        <w:tc>
          <w:tcPr>
            <w:tcW w:w="1799" w:type="dxa"/>
          </w:tcPr>
          <w:p w14:paraId="4FC95814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83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9.7)</w:t>
            </w:r>
          </w:p>
        </w:tc>
        <w:tc>
          <w:tcPr>
            <w:tcW w:w="1083" w:type="dxa"/>
          </w:tcPr>
          <w:p w14:paraId="7A44CB8F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4C14AD50" w14:textId="77777777" w:rsidTr="00A3206F">
        <w:tc>
          <w:tcPr>
            <w:tcW w:w="2651" w:type="dxa"/>
          </w:tcPr>
          <w:p w14:paraId="4E080E2A" w14:textId="77777777" w:rsidR="00E3194C" w:rsidRPr="00C70839" w:rsidRDefault="00E3194C" w:rsidP="00711F6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  <w:tc>
          <w:tcPr>
            <w:tcW w:w="1742" w:type="dxa"/>
          </w:tcPr>
          <w:p w14:paraId="26143A20" w14:textId="77777777" w:rsidR="00E3194C" w:rsidRPr="00C70839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1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049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4.</w:t>
            </w:r>
            <w:r w:rsidR="00711F9D" w:rsidRPr="00C70839">
              <w:rPr>
                <w:rFonts w:ascii="Times New Roman" w:hAnsi="Times New Roman" w:cs="Times New Roman"/>
                <w:sz w:val="22"/>
              </w:rPr>
              <w:t>4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1" w:type="dxa"/>
          </w:tcPr>
          <w:p w14:paraId="7106A16F" w14:textId="77777777" w:rsidR="00E3194C" w:rsidRPr="00C70839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28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373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9.</w:t>
            </w:r>
            <w:r w:rsidR="00711F9D" w:rsidRPr="00C70839">
              <w:rPr>
                <w:rFonts w:ascii="Times New Roman" w:hAnsi="Times New Roman" w:cs="Times New Roman"/>
                <w:sz w:val="22"/>
              </w:rPr>
              <w:t>5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99" w:type="dxa"/>
          </w:tcPr>
          <w:p w14:paraId="266C07ED" w14:textId="56925A04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88</w:t>
            </w:r>
            <w:r w:rsidR="00AF3CA6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9.7)</w:t>
            </w:r>
          </w:p>
        </w:tc>
        <w:tc>
          <w:tcPr>
            <w:tcW w:w="1083" w:type="dxa"/>
          </w:tcPr>
          <w:p w14:paraId="1978D875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274A7DC1" w14:textId="77777777" w:rsidTr="00A3206F">
        <w:tc>
          <w:tcPr>
            <w:tcW w:w="2651" w:type="dxa"/>
          </w:tcPr>
          <w:p w14:paraId="5049A15D" w14:textId="77777777" w:rsidR="00E3194C" w:rsidRPr="00C70839" w:rsidRDefault="00E3194C" w:rsidP="00711F6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 xml:space="preserve">5 </w:t>
            </w:r>
          </w:p>
        </w:tc>
        <w:tc>
          <w:tcPr>
            <w:tcW w:w="1742" w:type="dxa"/>
          </w:tcPr>
          <w:p w14:paraId="33C05BAE" w14:textId="77777777" w:rsidR="00E3194C" w:rsidRPr="00C70839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935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0.</w:t>
            </w:r>
            <w:r w:rsidR="00711F9D" w:rsidRPr="00C70839">
              <w:rPr>
                <w:rFonts w:ascii="Times New Roman" w:hAnsi="Times New Roman" w:cs="Times New Roman"/>
                <w:sz w:val="22"/>
              </w:rPr>
              <w:t>4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41" w:type="dxa"/>
          </w:tcPr>
          <w:p w14:paraId="7589F574" w14:textId="77777777" w:rsidR="00E3194C" w:rsidRPr="00C70839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3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252(1.</w:t>
            </w:r>
            <w:r w:rsidR="00711F9D" w:rsidRPr="00C70839">
              <w:rPr>
                <w:rFonts w:ascii="Times New Roman" w:hAnsi="Times New Roman" w:cs="Times New Roman"/>
                <w:sz w:val="22"/>
              </w:rPr>
              <w:t>1</w:t>
            </w:r>
            <w:r w:rsidRPr="00C7083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99" w:type="dxa"/>
          </w:tcPr>
          <w:p w14:paraId="489A5BC6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4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.6)</w:t>
            </w:r>
          </w:p>
        </w:tc>
        <w:tc>
          <w:tcPr>
            <w:tcW w:w="1083" w:type="dxa"/>
          </w:tcPr>
          <w:p w14:paraId="64BFA5DA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E3194C" w:rsidRPr="00A3206F" w14:paraId="06062F1D" w14:textId="77777777" w:rsidTr="00A3206F">
        <w:tc>
          <w:tcPr>
            <w:tcW w:w="2651" w:type="dxa"/>
          </w:tcPr>
          <w:p w14:paraId="6FC71B9E" w14:textId="77777777" w:rsidR="00E3194C" w:rsidRPr="00C70839" w:rsidRDefault="00E3194C" w:rsidP="00E3194C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Unidentified</w:t>
            </w:r>
          </w:p>
        </w:tc>
        <w:tc>
          <w:tcPr>
            <w:tcW w:w="1742" w:type="dxa"/>
          </w:tcPr>
          <w:p w14:paraId="447B79AE" w14:textId="77777777" w:rsidR="00E3194C" w:rsidRPr="00C70839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23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1741" w:type="dxa"/>
          </w:tcPr>
          <w:p w14:paraId="4FF7D6A9" w14:textId="77777777" w:rsidR="00E3194C" w:rsidRPr="00C70839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366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0.1)</w:t>
            </w:r>
          </w:p>
        </w:tc>
        <w:tc>
          <w:tcPr>
            <w:tcW w:w="1799" w:type="dxa"/>
          </w:tcPr>
          <w:p w14:paraId="71F2F20D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7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6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54.6)</w:t>
            </w:r>
          </w:p>
        </w:tc>
        <w:tc>
          <w:tcPr>
            <w:tcW w:w="1083" w:type="dxa"/>
          </w:tcPr>
          <w:p w14:paraId="103CC2B4" w14:textId="77777777" w:rsidR="00E3194C" w:rsidRPr="00A3206F" w:rsidRDefault="00E3194C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11F9D" w:rsidRPr="00A3206F" w14:paraId="3E41C4EA" w14:textId="77777777" w:rsidTr="00A3206F">
        <w:tc>
          <w:tcPr>
            <w:tcW w:w="2651" w:type="dxa"/>
          </w:tcPr>
          <w:p w14:paraId="364A1618" w14:textId="50201F16" w:rsidR="00711F9D" w:rsidRPr="00C70839" w:rsidRDefault="00221EB5" w:rsidP="00711F9D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 xml:space="preserve">Artificial ventilation </w:t>
            </w:r>
            <w:r w:rsidR="00711F9D" w:rsidRPr="00C70839">
              <w:rPr>
                <w:rFonts w:ascii="Times New Roman" w:hAnsi="Times New Roman" w:cs="Times New Roman"/>
                <w:sz w:val="22"/>
              </w:rPr>
              <w:t xml:space="preserve">in </w:t>
            </w:r>
            <w:r w:rsidR="00711F9D" w:rsidRPr="00C70839">
              <w:rPr>
                <w:rFonts w:ascii="Times New Roman" w:eastAsia="바탕" w:hAnsi="Times New Roman" w:cs="Times New Roman"/>
                <w:sz w:val="22"/>
              </w:rPr>
              <w:t xml:space="preserve">the </w:t>
            </w:r>
            <w:r w:rsidR="00711F9D" w:rsidRPr="00C70839">
              <w:rPr>
                <w:rFonts w:ascii="Times New Roman" w:hAnsi="Times New Roman" w:cs="Times New Roman"/>
                <w:sz w:val="22"/>
              </w:rPr>
              <w:t xml:space="preserve">ED </w:t>
            </w:r>
          </w:p>
        </w:tc>
        <w:tc>
          <w:tcPr>
            <w:tcW w:w="1742" w:type="dxa"/>
          </w:tcPr>
          <w:p w14:paraId="533E7727" w14:textId="77777777" w:rsidR="00711F9D" w:rsidRPr="00C70839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6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642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.6)</w:t>
            </w:r>
          </w:p>
        </w:tc>
        <w:tc>
          <w:tcPr>
            <w:tcW w:w="1741" w:type="dxa"/>
          </w:tcPr>
          <w:p w14:paraId="1E6DE43E" w14:textId="77777777" w:rsidR="00711F9D" w:rsidRPr="00C70839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7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906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.0)</w:t>
            </w:r>
          </w:p>
        </w:tc>
        <w:tc>
          <w:tcPr>
            <w:tcW w:w="1799" w:type="dxa"/>
          </w:tcPr>
          <w:p w14:paraId="78D9E687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8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.6)</w:t>
            </w:r>
          </w:p>
        </w:tc>
        <w:tc>
          <w:tcPr>
            <w:tcW w:w="1083" w:type="dxa"/>
          </w:tcPr>
          <w:p w14:paraId="5A6DB83C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711F9D" w:rsidRPr="00A3206F" w14:paraId="50F21B3B" w14:textId="77777777" w:rsidTr="00A3206F">
        <w:tc>
          <w:tcPr>
            <w:tcW w:w="2651" w:type="dxa"/>
          </w:tcPr>
          <w:p w14:paraId="7C2C2D28" w14:textId="77777777" w:rsidR="00711F9D" w:rsidRPr="00C70839" w:rsidRDefault="00711F9D" w:rsidP="00711F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0839">
              <w:rPr>
                <w:rFonts w:ascii="Times New Roman" w:hAnsi="Times New Roman" w:cs="Times New Roman"/>
                <w:color w:val="000000" w:themeColor="text1"/>
                <w:sz w:val="22"/>
              </w:rPr>
              <w:t>CCI score</w:t>
            </w:r>
          </w:p>
        </w:tc>
        <w:tc>
          <w:tcPr>
            <w:tcW w:w="1742" w:type="dxa"/>
          </w:tcPr>
          <w:p w14:paraId="45CD43CD" w14:textId="77777777" w:rsidR="00711F9D" w:rsidRPr="00C70839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41" w:type="dxa"/>
          </w:tcPr>
          <w:p w14:paraId="6EAEFB71" w14:textId="77777777" w:rsidR="00711F9D" w:rsidRPr="00C70839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99" w:type="dxa"/>
          </w:tcPr>
          <w:p w14:paraId="49F11470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40A9E63A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11F9D" w:rsidRPr="00A3206F" w14:paraId="4C450BCA" w14:textId="77777777" w:rsidTr="00A3206F">
        <w:tc>
          <w:tcPr>
            <w:tcW w:w="2651" w:type="dxa"/>
          </w:tcPr>
          <w:p w14:paraId="730B904E" w14:textId="77777777" w:rsidR="00711F9D" w:rsidRPr="00C70839" w:rsidRDefault="00711F9D" w:rsidP="00711F9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0839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742" w:type="dxa"/>
          </w:tcPr>
          <w:p w14:paraId="1DABF36E" w14:textId="77777777" w:rsidR="00711F9D" w:rsidRPr="00C70839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76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610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9.5)</w:t>
            </w:r>
          </w:p>
        </w:tc>
        <w:tc>
          <w:tcPr>
            <w:tcW w:w="1741" w:type="dxa"/>
          </w:tcPr>
          <w:p w14:paraId="68A6766F" w14:textId="77777777" w:rsidR="00711F9D" w:rsidRPr="00C70839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96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748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5.8)</w:t>
            </w:r>
          </w:p>
        </w:tc>
        <w:tc>
          <w:tcPr>
            <w:tcW w:w="1799" w:type="dxa"/>
          </w:tcPr>
          <w:p w14:paraId="551A785C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3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66.4)</w:t>
            </w:r>
          </w:p>
        </w:tc>
        <w:tc>
          <w:tcPr>
            <w:tcW w:w="1083" w:type="dxa"/>
          </w:tcPr>
          <w:p w14:paraId="73883ACF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711F9D" w:rsidRPr="00A3206F" w14:paraId="66D1F333" w14:textId="77777777" w:rsidTr="00A3206F">
        <w:tc>
          <w:tcPr>
            <w:tcW w:w="2651" w:type="dxa"/>
          </w:tcPr>
          <w:p w14:paraId="0FE21023" w14:textId="77777777" w:rsidR="00711F9D" w:rsidRPr="00C70839" w:rsidRDefault="00711F9D" w:rsidP="00711F9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GoBack"/>
            <w:bookmarkEnd w:id="0"/>
            <w:r w:rsidRPr="00C70839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742" w:type="dxa"/>
          </w:tcPr>
          <w:p w14:paraId="6E91DAB1" w14:textId="404782CE" w:rsidR="00711F9D" w:rsidRPr="00C70839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16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761</w:t>
            </w:r>
            <w:r w:rsidR="009C33C5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6.6)</w:t>
            </w:r>
          </w:p>
        </w:tc>
        <w:tc>
          <w:tcPr>
            <w:tcW w:w="1741" w:type="dxa"/>
          </w:tcPr>
          <w:p w14:paraId="6C7F992E" w14:textId="77777777" w:rsidR="00711F9D" w:rsidRPr="00C70839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C70839">
              <w:rPr>
                <w:rFonts w:ascii="Times New Roman" w:hAnsi="Times New Roman" w:cs="Times New Roman"/>
                <w:sz w:val="22"/>
              </w:rPr>
              <w:t>21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>,</w:t>
            </w:r>
            <w:r w:rsidRPr="00C70839">
              <w:rPr>
                <w:rFonts w:ascii="Times New Roman" w:hAnsi="Times New Roman" w:cs="Times New Roman"/>
                <w:sz w:val="22"/>
              </w:rPr>
              <w:t>656</w:t>
            </w:r>
            <w:r w:rsidR="00711F6D" w:rsidRPr="00C708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70839">
              <w:rPr>
                <w:rFonts w:ascii="Times New Roman" w:hAnsi="Times New Roman" w:cs="Times New Roman"/>
                <w:sz w:val="22"/>
              </w:rPr>
              <w:t>(7.2)</w:t>
            </w:r>
          </w:p>
        </w:tc>
        <w:tc>
          <w:tcPr>
            <w:tcW w:w="1799" w:type="dxa"/>
          </w:tcPr>
          <w:p w14:paraId="762474AA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8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.0)</w:t>
            </w:r>
          </w:p>
        </w:tc>
        <w:tc>
          <w:tcPr>
            <w:tcW w:w="1083" w:type="dxa"/>
          </w:tcPr>
          <w:p w14:paraId="6F9CA0CE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11F9D" w:rsidRPr="00A3206F" w14:paraId="1F5C7A78" w14:textId="77777777" w:rsidTr="00A3206F">
        <w:tc>
          <w:tcPr>
            <w:tcW w:w="2651" w:type="dxa"/>
          </w:tcPr>
          <w:p w14:paraId="1F6BC8D1" w14:textId="77777777" w:rsidR="00711F9D" w:rsidRPr="00A3206F" w:rsidRDefault="00711F9D" w:rsidP="00711F9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742" w:type="dxa"/>
          </w:tcPr>
          <w:p w14:paraId="0503B2E0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0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5.5)</w:t>
            </w:r>
          </w:p>
        </w:tc>
        <w:tc>
          <w:tcPr>
            <w:tcW w:w="1741" w:type="dxa"/>
          </w:tcPr>
          <w:p w14:paraId="79F1F0A5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5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8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8.0)</w:t>
            </w:r>
          </w:p>
        </w:tc>
        <w:tc>
          <w:tcPr>
            <w:tcW w:w="1799" w:type="dxa"/>
          </w:tcPr>
          <w:p w14:paraId="51A9EFC3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42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17.5)</w:t>
            </w:r>
          </w:p>
        </w:tc>
        <w:tc>
          <w:tcPr>
            <w:tcW w:w="1083" w:type="dxa"/>
          </w:tcPr>
          <w:p w14:paraId="7F5FF58F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11F9D" w:rsidRPr="00A3206F" w14:paraId="41BCDA15" w14:textId="77777777" w:rsidTr="00A3206F">
        <w:tc>
          <w:tcPr>
            <w:tcW w:w="2651" w:type="dxa"/>
          </w:tcPr>
          <w:p w14:paraId="39D30976" w14:textId="77777777" w:rsidR="00711F9D" w:rsidRPr="00A3206F" w:rsidRDefault="00711F9D" w:rsidP="00711F9D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color w:val="000000" w:themeColor="text1"/>
                <w:sz w:val="22"/>
              </w:rPr>
              <w:t>≥ 3</w:t>
            </w:r>
          </w:p>
        </w:tc>
        <w:tc>
          <w:tcPr>
            <w:tcW w:w="1742" w:type="dxa"/>
          </w:tcPr>
          <w:p w14:paraId="701ED2B9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0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.2)</w:t>
            </w:r>
          </w:p>
        </w:tc>
        <w:tc>
          <w:tcPr>
            <w:tcW w:w="1741" w:type="dxa"/>
          </w:tcPr>
          <w:p w14:paraId="698701C2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49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8.9)</w:t>
            </w:r>
          </w:p>
        </w:tc>
        <w:tc>
          <w:tcPr>
            <w:tcW w:w="1799" w:type="dxa"/>
          </w:tcPr>
          <w:p w14:paraId="7B5B67BC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9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7.9)</w:t>
            </w:r>
          </w:p>
        </w:tc>
        <w:tc>
          <w:tcPr>
            <w:tcW w:w="1083" w:type="dxa"/>
          </w:tcPr>
          <w:p w14:paraId="7CA78597" w14:textId="77777777" w:rsidR="00711F9D" w:rsidRPr="00A3206F" w:rsidRDefault="00711F9D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711F9D" w:rsidRPr="00A3206F" w14:paraId="2E7A5715" w14:textId="77777777" w:rsidTr="00A3206F">
        <w:tc>
          <w:tcPr>
            <w:tcW w:w="2651" w:type="dxa"/>
          </w:tcPr>
          <w:p w14:paraId="05072496" w14:textId="77777777" w:rsidR="00711F9D" w:rsidRPr="00A3206F" w:rsidRDefault="00711F9D" w:rsidP="00711F9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Season</w:t>
            </w:r>
          </w:p>
        </w:tc>
        <w:tc>
          <w:tcPr>
            <w:tcW w:w="1742" w:type="dxa"/>
          </w:tcPr>
          <w:p w14:paraId="7E133082" w14:textId="77777777" w:rsidR="00711F9D" w:rsidRPr="00A3206F" w:rsidRDefault="00711F9D" w:rsidP="009B0325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741" w:type="dxa"/>
          </w:tcPr>
          <w:p w14:paraId="4138D6E6" w14:textId="77777777" w:rsidR="00711F9D" w:rsidRPr="00A3206F" w:rsidRDefault="00711F9D" w:rsidP="009B0325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799" w:type="dxa"/>
          </w:tcPr>
          <w:p w14:paraId="3C991025" w14:textId="77777777" w:rsidR="00711F9D" w:rsidRPr="00A3206F" w:rsidRDefault="00711F9D" w:rsidP="009B0325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083" w:type="dxa"/>
          </w:tcPr>
          <w:p w14:paraId="570D2612" w14:textId="77777777" w:rsidR="00711F9D" w:rsidRPr="00A3206F" w:rsidRDefault="00711F9D" w:rsidP="009B0325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9A5719" w:rsidRPr="00A3206F" w14:paraId="3808A4EC" w14:textId="77777777" w:rsidTr="00A3206F">
        <w:tc>
          <w:tcPr>
            <w:tcW w:w="2651" w:type="dxa"/>
          </w:tcPr>
          <w:p w14:paraId="266B929A" w14:textId="77777777" w:rsidR="009A5719" w:rsidRPr="00A3206F" w:rsidRDefault="009A5719" w:rsidP="009A5719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Spring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7E3ECD9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3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77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9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4E01FE93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83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9)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3D901AA7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9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4)</w:t>
            </w:r>
          </w:p>
        </w:tc>
        <w:tc>
          <w:tcPr>
            <w:tcW w:w="1083" w:type="dxa"/>
          </w:tcPr>
          <w:p w14:paraId="5C5B5CEC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9A5719" w:rsidRPr="00A3206F" w14:paraId="7066F461" w14:textId="77777777" w:rsidTr="00A3206F">
        <w:tc>
          <w:tcPr>
            <w:tcW w:w="2651" w:type="dxa"/>
          </w:tcPr>
          <w:p w14:paraId="3EABCDBF" w14:textId="77777777" w:rsidR="009A5719" w:rsidRPr="00A3206F" w:rsidRDefault="009A5719" w:rsidP="009A5719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Summer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000F452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9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3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FA9E920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97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9)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461235A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4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3)</w:t>
            </w:r>
          </w:p>
        </w:tc>
        <w:tc>
          <w:tcPr>
            <w:tcW w:w="1083" w:type="dxa"/>
          </w:tcPr>
          <w:p w14:paraId="2D960C69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9A5719" w:rsidRPr="00A3206F" w14:paraId="42431D89" w14:textId="77777777" w:rsidTr="00A3206F">
        <w:tc>
          <w:tcPr>
            <w:tcW w:w="2651" w:type="dxa"/>
          </w:tcPr>
          <w:p w14:paraId="38BA1E15" w14:textId="77777777" w:rsidR="009A5719" w:rsidRPr="00A3206F" w:rsidRDefault="009A5719" w:rsidP="009A5719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Fall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720D462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46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7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21809BC1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58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5.2)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DE40105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68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5)</w:t>
            </w:r>
          </w:p>
        </w:tc>
        <w:tc>
          <w:tcPr>
            <w:tcW w:w="1083" w:type="dxa"/>
          </w:tcPr>
          <w:p w14:paraId="0F0808B7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9A5719" w:rsidRPr="00A3206F" w14:paraId="70770BA7" w14:textId="77777777" w:rsidTr="00A3206F">
        <w:tc>
          <w:tcPr>
            <w:tcW w:w="2651" w:type="dxa"/>
          </w:tcPr>
          <w:p w14:paraId="23D0EE6F" w14:textId="77777777" w:rsidR="009A5719" w:rsidRPr="00A3206F" w:rsidRDefault="009A5719" w:rsidP="009A5719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Winter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157CDC0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6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5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3.9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407D05C8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7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023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7)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1753AAFE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43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24.6)</w:t>
            </w:r>
          </w:p>
        </w:tc>
        <w:tc>
          <w:tcPr>
            <w:tcW w:w="1083" w:type="dxa"/>
          </w:tcPr>
          <w:p w14:paraId="7FD383DF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9A5719" w:rsidRPr="00A3206F" w14:paraId="38CD294F" w14:textId="77777777" w:rsidTr="00A3206F">
        <w:tc>
          <w:tcPr>
            <w:tcW w:w="2651" w:type="dxa"/>
          </w:tcPr>
          <w:p w14:paraId="2206F96F" w14:textId="77777777" w:rsidR="009A5719" w:rsidRPr="00A3206F" w:rsidRDefault="009A5719" w:rsidP="009A571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742" w:type="dxa"/>
          </w:tcPr>
          <w:p w14:paraId="009BE33B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41" w:type="dxa"/>
          </w:tcPr>
          <w:p w14:paraId="776901FB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799" w:type="dxa"/>
          </w:tcPr>
          <w:p w14:paraId="127DF931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05CD8753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9A5719" w:rsidRPr="00A3206F" w14:paraId="50A31B13" w14:textId="77777777" w:rsidTr="00A3206F">
        <w:tc>
          <w:tcPr>
            <w:tcW w:w="2651" w:type="dxa"/>
          </w:tcPr>
          <w:p w14:paraId="31B69158" w14:textId="77777777" w:rsidR="009A5719" w:rsidRPr="00A3206F" w:rsidRDefault="009A5719" w:rsidP="009A5719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742" w:type="dxa"/>
          </w:tcPr>
          <w:p w14:paraId="43F2A80C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81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1.8)</w:t>
            </w:r>
          </w:p>
        </w:tc>
        <w:tc>
          <w:tcPr>
            <w:tcW w:w="1741" w:type="dxa"/>
          </w:tcPr>
          <w:p w14:paraId="4F25AE59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72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3.0)</w:t>
            </w:r>
          </w:p>
        </w:tc>
        <w:tc>
          <w:tcPr>
            <w:tcW w:w="1799" w:type="dxa"/>
          </w:tcPr>
          <w:p w14:paraId="739E6BF0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7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0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5.4)</w:t>
            </w:r>
          </w:p>
        </w:tc>
        <w:tc>
          <w:tcPr>
            <w:tcW w:w="1083" w:type="dxa"/>
          </w:tcPr>
          <w:p w14:paraId="1F9FCDB3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9A5719" w:rsidRPr="00A3206F" w14:paraId="733004AE" w14:textId="77777777" w:rsidTr="00A3206F">
        <w:tc>
          <w:tcPr>
            <w:tcW w:w="2651" w:type="dxa"/>
          </w:tcPr>
          <w:p w14:paraId="1C5299F2" w14:textId="77777777" w:rsidR="009A5719" w:rsidRPr="00A3206F" w:rsidRDefault="009A5719" w:rsidP="009A5719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1742" w:type="dxa"/>
          </w:tcPr>
          <w:p w14:paraId="27E89DED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57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3.4)</w:t>
            </w:r>
          </w:p>
        </w:tc>
        <w:tc>
          <w:tcPr>
            <w:tcW w:w="1741" w:type="dxa"/>
          </w:tcPr>
          <w:p w14:paraId="21FF4BBD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9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33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2.8)</w:t>
            </w:r>
          </w:p>
        </w:tc>
        <w:tc>
          <w:tcPr>
            <w:tcW w:w="1799" w:type="dxa"/>
          </w:tcPr>
          <w:p w14:paraId="5A0965CE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5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224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3.6)</w:t>
            </w:r>
          </w:p>
        </w:tc>
        <w:tc>
          <w:tcPr>
            <w:tcW w:w="1083" w:type="dxa"/>
          </w:tcPr>
          <w:p w14:paraId="35936900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  <w:tr w:rsidR="009A5719" w:rsidRPr="00A3206F" w14:paraId="2497274B" w14:textId="77777777" w:rsidTr="00A3206F">
        <w:tc>
          <w:tcPr>
            <w:tcW w:w="2651" w:type="dxa"/>
          </w:tcPr>
          <w:p w14:paraId="143085B1" w14:textId="77777777" w:rsidR="009A5719" w:rsidRPr="00A3206F" w:rsidRDefault="009A5719" w:rsidP="009A5719">
            <w:pPr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1742" w:type="dxa"/>
          </w:tcPr>
          <w:p w14:paraId="2485A228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88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11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4.7)</w:t>
            </w:r>
          </w:p>
        </w:tc>
        <w:tc>
          <w:tcPr>
            <w:tcW w:w="1741" w:type="dxa"/>
          </w:tcPr>
          <w:p w14:paraId="35AA9D9E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101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930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4.0)</w:t>
            </w:r>
          </w:p>
        </w:tc>
        <w:tc>
          <w:tcPr>
            <w:tcW w:w="1799" w:type="dxa"/>
          </w:tcPr>
          <w:p w14:paraId="6D6D7C01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A3206F">
              <w:rPr>
                <w:rFonts w:ascii="Times New Roman" w:hAnsi="Times New Roman" w:cs="Times New Roman"/>
                <w:sz w:val="22"/>
              </w:rPr>
              <w:t>32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>,</w:t>
            </w:r>
            <w:r w:rsidRPr="00A3206F">
              <w:rPr>
                <w:rFonts w:ascii="Times New Roman" w:hAnsi="Times New Roman" w:cs="Times New Roman"/>
                <w:sz w:val="22"/>
              </w:rPr>
              <w:t>429</w:t>
            </w:r>
            <w:r w:rsidR="00711F6D" w:rsidRPr="00A3206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3206F">
              <w:rPr>
                <w:rFonts w:ascii="Times New Roman" w:hAnsi="Times New Roman" w:cs="Times New Roman"/>
                <w:sz w:val="22"/>
              </w:rPr>
              <w:t>(30.9)</w:t>
            </w:r>
          </w:p>
        </w:tc>
        <w:tc>
          <w:tcPr>
            <w:tcW w:w="1083" w:type="dxa"/>
          </w:tcPr>
          <w:p w14:paraId="1C3B28C1" w14:textId="77777777" w:rsidR="009A5719" w:rsidRPr="00A3206F" w:rsidRDefault="009A5719" w:rsidP="009B0325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</w:tr>
    </w:tbl>
    <w:p w14:paraId="2E2A22C8" w14:textId="77777777" w:rsidR="002D4B67" w:rsidRPr="00A3206F" w:rsidRDefault="00F74283" w:rsidP="00A3206F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A3206F">
        <w:rPr>
          <w:rFonts w:ascii="Times New Roman" w:hAnsi="Times New Roman" w:cs="Times New Roman"/>
          <w:sz w:val="22"/>
        </w:rPr>
        <w:t>Data are presented as number (%), unless otherwise indicated.</w:t>
      </w:r>
      <w:r w:rsidR="00F90644" w:rsidRPr="00A3206F">
        <w:rPr>
          <w:rFonts w:ascii="Times New Roman" w:hAnsi="Times New Roman" w:cs="Times New Roman"/>
          <w:sz w:val="22"/>
        </w:rPr>
        <w:t xml:space="preserve"> </w:t>
      </w:r>
    </w:p>
    <w:p w14:paraId="6C4C75DE" w14:textId="3C7BF645" w:rsidR="00E83BD2" w:rsidRDefault="00F74283" w:rsidP="00A3206F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A3206F">
        <w:rPr>
          <w:rFonts w:ascii="Times New Roman" w:hAnsi="Times New Roman" w:cs="Times New Roman"/>
          <w:sz w:val="22"/>
        </w:rPr>
        <w:t>ICU, intensive care unit; ED, emergency department; EDLOS, emergency department length of stay; IQR, interquartile range; KTAS, Korean triage and acuity scale; CCI, Charlson comorbidity index</w:t>
      </w:r>
    </w:p>
    <w:p w14:paraId="7AA3805E" w14:textId="767CCA3D" w:rsidR="005017E4" w:rsidRDefault="005017E4" w:rsidP="00A3206F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9A7B3D2" w14:textId="206FA382" w:rsidR="001617F2" w:rsidRPr="001617F2" w:rsidRDefault="005017E4" w:rsidP="005017E4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ascii="Times New Roman" w:eastAsia="바탕" w:hAnsi="Times New Roman" w:cs="Times New Roman"/>
          <w:b/>
          <w:color w:val="000000" w:themeColor="text1"/>
          <w:kern w:val="0"/>
          <w:sz w:val="22"/>
          <w:lang w:eastAsia="en-US"/>
        </w:rPr>
      </w:pPr>
      <w:r w:rsidRPr="001617F2">
        <w:rPr>
          <w:rFonts w:ascii="Times New Roman" w:eastAsia="바탕" w:hAnsi="Times New Roman" w:cs="Times New Roman"/>
          <w:b/>
          <w:color w:val="000000" w:themeColor="text1"/>
          <w:kern w:val="0"/>
          <w:sz w:val="22"/>
          <w:lang w:eastAsia="en-US"/>
        </w:rPr>
        <w:lastRenderedPageBreak/>
        <w:t xml:space="preserve">Table </w:t>
      </w:r>
      <w:r w:rsidR="007578F8">
        <w:rPr>
          <w:rFonts w:ascii="Times New Roman" w:eastAsia="바탕" w:hAnsi="Times New Roman" w:cs="Times New Roman"/>
          <w:b/>
          <w:color w:val="000000" w:themeColor="text1"/>
          <w:kern w:val="0"/>
          <w:sz w:val="22"/>
          <w:lang w:eastAsia="en-US"/>
        </w:rPr>
        <w:t>S</w:t>
      </w:r>
      <w:r w:rsidRPr="001617F2">
        <w:rPr>
          <w:rFonts w:ascii="Times New Roman" w:eastAsia="바탕" w:hAnsi="Times New Roman" w:cs="Times New Roman"/>
          <w:b/>
          <w:color w:val="000000" w:themeColor="text1"/>
          <w:kern w:val="0"/>
          <w:sz w:val="22"/>
          <w:lang w:eastAsia="en-US"/>
        </w:rPr>
        <w:t xml:space="preserve">3. Sensitivity analysis for prolonged EDLO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581"/>
        <w:gridCol w:w="1582"/>
        <w:gridCol w:w="1582"/>
        <w:gridCol w:w="1582"/>
      </w:tblGrid>
      <w:tr w:rsidR="005017E4" w:rsidRPr="001617F2" w14:paraId="1FD84166" w14:textId="77777777" w:rsidTr="005017E4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6A2CE3CE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1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C5177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EDLOS ≥6 h</w:t>
            </w:r>
          </w:p>
        </w:tc>
        <w:tc>
          <w:tcPr>
            <w:tcW w:w="31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E3731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EDLOS ≥12 h</w:t>
            </w:r>
          </w:p>
        </w:tc>
      </w:tr>
      <w:tr w:rsidR="005017E4" w:rsidRPr="001617F2" w14:paraId="7ADC8F0B" w14:textId="77777777" w:rsidTr="005017E4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519D6D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1415A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aO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502F8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95% CI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FC5CE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aO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41DEA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95% CI</w:t>
            </w:r>
          </w:p>
        </w:tc>
      </w:tr>
      <w:tr w:rsidR="005017E4" w:rsidRPr="001617F2" w14:paraId="065DCDE5" w14:textId="77777777" w:rsidTr="005017E4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88EB5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Patient variabl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79D62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D742C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E7EF9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9D8C4" w14:textId="77777777" w:rsidR="005017E4" w:rsidRPr="001617F2" w:rsidRDefault="005017E4" w:rsidP="005017E4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43BE3DC9" w14:textId="77777777" w:rsidTr="00B04A9F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57B072E0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Age ≥65 y (vs. &lt;65 y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ED6B" w14:textId="66E7186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E6E2" w14:textId="593F6B95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2ABE" w14:textId="74B7391C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8F2C" w14:textId="7AD0ED21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9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</w:tr>
      <w:tr w:rsidR="001617F2" w:rsidRPr="001617F2" w14:paraId="072CB8AE" w14:textId="77777777" w:rsidTr="00B04A9F">
        <w:tc>
          <w:tcPr>
            <w:tcW w:w="2689" w:type="dxa"/>
            <w:shd w:val="clear" w:color="auto" w:fill="auto"/>
          </w:tcPr>
          <w:p w14:paraId="745527B3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Female (vs. male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FC83" w14:textId="5F484AE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D215" w14:textId="18DD2BF0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34B7" w14:textId="0F52E71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2D18" w14:textId="1AE42469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</w:tr>
      <w:tr w:rsidR="001617F2" w:rsidRPr="001617F2" w14:paraId="5174F249" w14:textId="77777777" w:rsidTr="00B04A9F">
        <w:tc>
          <w:tcPr>
            <w:tcW w:w="2689" w:type="dxa"/>
            <w:shd w:val="clear" w:color="auto" w:fill="auto"/>
          </w:tcPr>
          <w:p w14:paraId="59B59F36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Insurance typ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B6B5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FA4C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0676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8FF8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1805CC03" w14:textId="77777777" w:rsidTr="00B04A9F">
        <w:tc>
          <w:tcPr>
            <w:tcW w:w="2689" w:type="dxa"/>
            <w:shd w:val="clear" w:color="auto" w:fill="auto"/>
          </w:tcPr>
          <w:p w14:paraId="0E7FC885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National health insurance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3C4E" w14:textId="09052E1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59B2" w14:textId="77822110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E7F1" w14:textId="3FD0DC8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E012" w14:textId="36617D7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1617F2" w:rsidRPr="001617F2" w14:paraId="3BD6AAFE" w14:textId="77777777" w:rsidTr="00B04A9F">
        <w:tc>
          <w:tcPr>
            <w:tcW w:w="2689" w:type="dxa"/>
            <w:shd w:val="clear" w:color="auto" w:fill="auto"/>
          </w:tcPr>
          <w:p w14:paraId="31704EC8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Medical ai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1145" w14:textId="17F9E6F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49E6" w14:textId="1C8381B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26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E17C" w14:textId="36381859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C1F3A" w14:textId="551074FD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23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</w:tr>
      <w:tr w:rsidR="001617F2" w:rsidRPr="001617F2" w14:paraId="25648BE5" w14:textId="77777777" w:rsidTr="00B04A9F">
        <w:tc>
          <w:tcPr>
            <w:tcW w:w="2689" w:type="dxa"/>
            <w:shd w:val="clear" w:color="auto" w:fill="auto"/>
          </w:tcPr>
          <w:p w14:paraId="356AB195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Uninsured or oth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7CC4" w14:textId="1ED948D4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4AA9" w14:textId="09318EA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1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1EF8" w14:textId="31A3D8B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E762" w14:textId="5128D80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79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6</w:t>
            </w:r>
          </w:p>
        </w:tc>
      </w:tr>
      <w:tr w:rsidR="001617F2" w:rsidRPr="001617F2" w14:paraId="7852279F" w14:textId="77777777" w:rsidTr="00B04A9F">
        <w:tc>
          <w:tcPr>
            <w:tcW w:w="2689" w:type="dxa"/>
            <w:shd w:val="clear" w:color="auto" w:fill="auto"/>
          </w:tcPr>
          <w:p w14:paraId="1D579C3F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Injury-related presentation (vs. no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DE60" w14:textId="0E8D0A51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D946" w14:textId="0398C49B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63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2873" w14:textId="149AA6DD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8B56" w14:textId="6C67548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7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70</w:t>
            </w:r>
          </w:p>
        </w:tc>
      </w:tr>
      <w:tr w:rsidR="001617F2" w:rsidRPr="001617F2" w14:paraId="338B9FAD" w14:textId="77777777" w:rsidTr="00B04A9F">
        <w:tc>
          <w:tcPr>
            <w:tcW w:w="2689" w:type="dxa"/>
            <w:shd w:val="clear" w:color="auto" w:fill="auto"/>
          </w:tcPr>
          <w:p w14:paraId="02C7069C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Arrival via emergency ambulance (vs. other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4E4A" w14:textId="7B76C2AA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2887" w14:textId="797BDCD4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8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A400" w14:textId="00A6F08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6FA4" w14:textId="6C832E9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5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</w:tr>
      <w:tr w:rsidR="001617F2" w:rsidRPr="001617F2" w14:paraId="61FACAA9" w14:textId="77777777" w:rsidTr="00B04A9F">
        <w:tc>
          <w:tcPr>
            <w:tcW w:w="2689" w:type="dxa"/>
            <w:shd w:val="clear" w:color="auto" w:fill="auto"/>
          </w:tcPr>
          <w:p w14:paraId="0E797310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Transferred-in (vs. direct)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DDAA" w14:textId="48320F01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AD16" w14:textId="15858FBA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CECD" w14:textId="17DAFB40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75F4" w14:textId="313EFE5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</w:tr>
      <w:tr w:rsidR="001617F2" w:rsidRPr="001617F2" w14:paraId="53A3CDA5" w14:textId="77777777" w:rsidTr="00B04A9F">
        <w:tc>
          <w:tcPr>
            <w:tcW w:w="2689" w:type="dxa"/>
            <w:shd w:val="clear" w:color="auto" w:fill="auto"/>
          </w:tcPr>
          <w:p w14:paraId="6D3D97FF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Time of presentation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1356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B443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6F70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1AB1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7566C4A4" w14:textId="77777777" w:rsidTr="00B04A9F">
        <w:tc>
          <w:tcPr>
            <w:tcW w:w="2689" w:type="dxa"/>
            <w:shd w:val="clear" w:color="auto" w:fill="auto"/>
          </w:tcPr>
          <w:p w14:paraId="4E150882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Day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4DB4" w14:textId="1BC20CC1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AA24" w14:textId="29CE791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DFF2" w14:textId="12C35A9A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841F3" w14:textId="64B5D0A9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1617F2" w:rsidRPr="001617F2" w14:paraId="2F42D4A8" w14:textId="77777777" w:rsidTr="00B04A9F">
        <w:tc>
          <w:tcPr>
            <w:tcW w:w="2689" w:type="dxa"/>
            <w:shd w:val="clear" w:color="auto" w:fill="auto"/>
          </w:tcPr>
          <w:p w14:paraId="0292BEB8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Evening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4520" w14:textId="2042F4DA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C3E2" w14:textId="052E9374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4-1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64C1" w14:textId="0DA486E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3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2E08" w14:textId="5FE96F5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3.26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3.38</w:t>
            </w:r>
          </w:p>
        </w:tc>
      </w:tr>
      <w:tr w:rsidR="001617F2" w:rsidRPr="001617F2" w14:paraId="5133618E" w14:textId="77777777" w:rsidTr="00B04A9F">
        <w:tc>
          <w:tcPr>
            <w:tcW w:w="2689" w:type="dxa"/>
            <w:shd w:val="clear" w:color="auto" w:fill="auto"/>
          </w:tcPr>
          <w:p w14:paraId="31E4EC27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Night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53B5" w14:textId="243EB849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21CA" w14:textId="1C63588B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6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36D2" w14:textId="3AA42D7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2.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FA9F" w14:textId="2FA3923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2.42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2.54</w:t>
            </w:r>
          </w:p>
        </w:tc>
      </w:tr>
      <w:tr w:rsidR="001617F2" w:rsidRPr="001617F2" w14:paraId="2908A06D" w14:textId="77777777" w:rsidTr="00B04A9F">
        <w:tc>
          <w:tcPr>
            <w:tcW w:w="2689" w:type="dxa"/>
            <w:shd w:val="clear" w:color="auto" w:fill="auto"/>
          </w:tcPr>
          <w:p w14:paraId="3B325C7A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KTAS scor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90A3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684C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1674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6118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473BBE03" w14:textId="77777777" w:rsidTr="00B04A9F">
        <w:tc>
          <w:tcPr>
            <w:tcW w:w="2689" w:type="dxa"/>
            <w:shd w:val="clear" w:color="auto" w:fill="auto"/>
          </w:tcPr>
          <w:p w14:paraId="4AFF2CBF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1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693D" w14:textId="7B316CCB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186F" w14:textId="3451FED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3AE9" w14:textId="2CDF1FE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B54A" w14:textId="42B3A58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1617F2" w:rsidRPr="001617F2" w14:paraId="3B75CCCB" w14:textId="77777777" w:rsidTr="00B04A9F">
        <w:tc>
          <w:tcPr>
            <w:tcW w:w="2689" w:type="dxa"/>
            <w:shd w:val="clear" w:color="auto" w:fill="auto"/>
          </w:tcPr>
          <w:p w14:paraId="59F542AB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8233" w14:textId="205567A5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9D78" w14:textId="7CE115F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5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CE3F" w14:textId="564F574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35EE" w14:textId="123DD860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4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8</w:t>
            </w:r>
          </w:p>
        </w:tc>
      </w:tr>
      <w:tr w:rsidR="001617F2" w:rsidRPr="001617F2" w14:paraId="1BBDEC37" w14:textId="77777777" w:rsidTr="00B04A9F">
        <w:tc>
          <w:tcPr>
            <w:tcW w:w="2689" w:type="dxa"/>
            <w:shd w:val="clear" w:color="auto" w:fill="auto"/>
          </w:tcPr>
          <w:p w14:paraId="313E5FB7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AC66" w14:textId="660E4A15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9262" w14:textId="621408DB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9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7E76" w14:textId="6644732A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4BEF" w14:textId="69A2A83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</w:tr>
      <w:tr w:rsidR="001617F2" w:rsidRPr="001617F2" w14:paraId="654C7F19" w14:textId="77777777" w:rsidTr="00B04A9F">
        <w:tc>
          <w:tcPr>
            <w:tcW w:w="2689" w:type="dxa"/>
            <w:shd w:val="clear" w:color="auto" w:fill="auto"/>
          </w:tcPr>
          <w:p w14:paraId="601BAC08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95A3" w14:textId="626E7DEA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42D1" w14:textId="35A4A3E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6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1309" w14:textId="1206984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0235" w14:textId="201B97C1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2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2</w:t>
            </w:r>
          </w:p>
        </w:tc>
      </w:tr>
      <w:tr w:rsidR="001617F2" w:rsidRPr="001617F2" w14:paraId="0B6B7B63" w14:textId="77777777" w:rsidTr="00416E50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42B4C5BD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AD77" w14:textId="2F39BFAB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84D9" w14:textId="082FE54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0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51C5" w14:textId="3FF875E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E3B5" w14:textId="5D9977D1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0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3</w:t>
            </w:r>
          </w:p>
        </w:tc>
      </w:tr>
      <w:tr w:rsidR="001617F2" w:rsidRPr="001617F2" w14:paraId="6F709D54" w14:textId="77777777" w:rsidTr="00416E50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35693645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Unidentifi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BC7A" w14:textId="7014F6F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4BC4" w14:textId="04F7C42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3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87EE" w14:textId="5B1D068B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7441" w14:textId="6396694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55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4</w:t>
            </w:r>
          </w:p>
        </w:tc>
      </w:tr>
      <w:tr w:rsidR="001617F2" w:rsidRPr="001617F2" w14:paraId="32D1D87C" w14:textId="77777777" w:rsidTr="00416E50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4E5096CD" w14:textId="1764ECB0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바탕" w:hAnsi="Times New Roman" w:cs="Times New Roman"/>
                <w:sz w:val="22"/>
                <w:lang w:eastAsia="en-US"/>
              </w:rPr>
              <w:lastRenderedPageBreak/>
              <w:t xml:space="preserve">Artificial </w:t>
            </w: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ventilation in the ED (vs. no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16E9" w14:textId="4CB1423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935A" w14:textId="3660010C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7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D211" w14:textId="5A58E000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9F01" w14:textId="3C5A277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8</w:t>
            </w:r>
          </w:p>
        </w:tc>
      </w:tr>
      <w:tr w:rsidR="001617F2" w:rsidRPr="001617F2" w14:paraId="3E58C719" w14:textId="77777777" w:rsidTr="001617F2">
        <w:tc>
          <w:tcPr>
            <w:tcW w:w="2689" w:type="dxa"/>
            <w:tcBorders>
              <w:top w:val="nil"/>
            </w:tcBorders>
            <w:shd w:val="clear" w:color="auto" w:fill="auto"/>
          </w:tcPr>
          <w:p w14:paraId="376ACEE9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CCI scor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8D86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0F18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D526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ECF2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298335A3" w14:textId="77777777" w:rsidTr="00B04A9F">
        <w:tc>
          <w:tcPr>
            <w:tcW w:w="2689" w:type="dxa"/>
            <w:shd w:val="clear" w:color="auto" w:fill="auto"/>
          </w:tcPr>
          <w:p w14:paraId="6EDAD2FC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03A2" w14:textId="4C407FC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41E1" w14:textId="344C52B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4163" w14:textId="68BA25D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34F9" w14:textId="178CEBE9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1617F2" w:rsidRPr="001617F2" w14:paraId="0A8DA8A7" w14:textId="77777777" w:rsidTr="00B04A9F">
        <w:tc>
          <w:tcPr>
            <w:tcW w:w="2689" w:type="dxa"/>
            <w:shd w:val="clear" w:color="auto" w:fill="auto"/>
          </w:tcPr>
          <w:p w14:paraId="29AD6763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0B24" w14:textId="6A4890AC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5D8A" w14:textId="39DADA59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7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3B8A" w14:textId="1A7DA56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171F" w14:textId="3CCE7A2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7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5</w:t>
            </w:r>
          </w:p>
        </w:tc>
      </w:tr>
      <w:tr w:rsidR="001617F2" w:rsidRPr="001617F2" w14:paraId="2E315F1F" w14:textId="77777777" w:rsidTr="00B04A9F">
        <w:tc>
          <w:tcPr>
            <w:tcW w:w="2689" w:type="dxa"/>
            <w:shd w:val="clear" w:color="auto" w:fill="auto"/>
          </w:tcPr>
          <w:p w14:paraId="778BBE78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6FD73" w14:textId="0FD01ABA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085B" w14:textId="551AEF8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0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7441" w14:textId="3300F42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E2B6" w14:textId="583205FC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3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28</w:t>
            </w:r>
          </w:p>
        </w:tc>
      </w:tr>
      <w:tr w:rsidR="001617F2" w:rsidRPr="001617F2" w14:paraId="469C50B0" w14:textId="77777777" w:rsidTr="00B04A9F">
        <w:tc>
          <w:tcPr>
            <w:tcW w:w="2689" w:type="dxa"/>
            <w:shd w:val="clear" w:color="auto" w:fill="auto"/>
          </w:tcPr>
          <w:p w14:paraId="371AFD9B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≥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F8E1" w14:textId="4B8428EB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93D9" w14:textId="11BB656A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46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C9F1" w14:textId="015F02B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01C9" w14:textId="121C752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4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41</w:t>
            </w:r>
          </w:p>
        </w:tc>
      </w:tr>
      <w:tr w:rsidR="001617F2" w:rsidRPr="001617F2" w14:paraId="558E6012" w14:textId="77777777" w:rsidTr="00B04A9F">
        <w:tc>
          <w:tcPr>
            <w:tcW w:w="2689" w:type="dxa"/>
            <w:shd w:val="clear" w:color="auto" w:fill="auto"/>
          </w:tcPr>
          <w:p w14:paraId="75D05384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Seas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D827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12AE9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DED9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F922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36549D5C" w14:textId="77777777" w:rsidTr="00B04A9F">
        <w:tc>
          <w:tcPr>
            <w:tcW w:w="2689" w:type="dxa"/>
            <w:shd w:val="clear" w:color="auto" w:fill="auto"/>
          </w:tcPr>
          <w:p w14:paraId="520880C2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Spring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73BC" w14:textId="72DC50A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C44B" w14:textId="04E6E01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58A5" w14:textId="6CA844C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A541" w14:textId="46ED6FD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1617F2" w:rsidRPr="001617F2" w14:paraId="20D9C669" w14:textId="77777777" w:rsidTr="00B04A9F">
        <w:tc>
          <w:tcPr>
            <w:tcW w:w="2689" w:type="dxa"/>
            <w:shd w:val="clear" w:color="auto" w:fill="auto"/>
          </w:tcPr>
          <w:p w14:paraId="672597BA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Summ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BB73" w14:textId="628FFA4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EE6F" w14:textId="0F093F8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1959" w14:textId="76BAC02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6371" w14:textId="0C58939C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8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</w:tr>
      <w:tr w:rsidR="001617F2" w:rsidRPr="001617F2" w14:paraId="70C7BCD6" w14:textId="77777777" w:rsidTr="00B04A9F">
        <w:tc>
          <w:tcPr>
            <w:tcW w:w="2689" w:type="dxa"/>
            <w:shd w:val="clear" w:color="auto" w:fill="auto"/>
          </w:tcPr>
          <w:p w14:paraId="5D9D743F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Fal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8760" w14:textId="059ABDFA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5CB2" w14:textId="70D64CD1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E505" w14:textId="447601BA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A7D1" w14:textId="3D23827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8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</w:tr>
      <w:tr w:rsidR="001617F2" w:rsidRPr="001617F2" w14:paraId="542B5FB9" w14:textId="77777777" w:rsidTr="00B04A9F">
        <w:tc>
          <w:tcPr>
            <w:tcW w:w="2689" w:type="dxa"/>
            <w:shd w:val="clear" w:color="auto" w:fill="auto"/>
          </w:tcPr>
          <w:p w14:paraId="39A45B9F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Win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C298" w14:textId="0EEE26A4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52745" w14:textId="684DF206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3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6B31" w14:textId="0B75761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0A91" w14:textId="1651E5C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0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</w:tr>
      <w:tr w:rsidR="001617F2" w:rsidRPr="001617F2" w14:paraId="282C1D09" w14:textId="77777777" w:rsidTr="00B04A9F">
        <w:tc>
          <w:tcPr>
            <w:tcW w:w="2689" w:type="dxa"/>
            <w:shd w:val="clear" w:color="auto" w:fill="auto"/>
          </w:tcPr>
          <w:p w14:paraId="1F043093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Yea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2E3F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2597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F1B0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D2FE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1C985F61" w14:textId="77777777" w:rsidTr="00B04A9F">
        <w:tc>
          <w:tcPr>
            <w:tcW w:w="2689" w:type="dxa"/>
            <w:shd w:val="clear" w:color="auto" w:fill="auto"/>
          </w:tcPr>
          <w:p w14:paraId="3F62B60A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20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7A52" w14:textId="2620471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69B6" w14:textId="1C82B75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67BA" w14:textId="5BCB704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00BF" w14:textId="44362B0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1617F2" w:rsidRPr="001617F2" w14:paraId="2D6109A0" w14:textId="77777777" w:rsidTr="00B04A9F">
        <w:tc>
          <w:tcPr>
            <w:tcW w:w="2689" w:type="dxa"/>
            <w:shd w:val="clear" w:color="auto" w:fill="auto"/>
          </w:tcPr>
          <w:p w14:paraId="1C8FC45D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20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D922" w14:textId="4C5D59E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D3C8" w14:textId="1F38F3E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9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5EC0" w14:textId="16BC504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9CFA" w14:textId="04BF2B8D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8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12</w:t>
            </w:r>
          </w:p>
        </w:tc>
      </w:tr>
      <w:tr w:rsidR="001617F2" w:rsidRPr="001617F2" w14:paraId="0B007FF4" w14:textId="77777777" w:rsidTr="00B04A9F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7EBAFAB1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20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41A6" w14:textId="720F0D79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6621" w14:textId="66F2CE4C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4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DE3F" w14:textId="4934BB0B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0410" w14:textId="34F678F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8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</w:tr>
      <w:tr w:rsidR="001617F2" w:rsidRPr="001617F2" w14:paraId="7CB158FA" w14:textId="77777777" w:rsidTr="005017E4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97893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Hospital variables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37D71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009F5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AAE6D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2952A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0D1545AC" w14:textId="77777777" w:rsidTr="005017E4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3AAF5E3D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Hospital staffed beds 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</w:tcPr>
          <w:p w14:paraId="74BF27E4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</w:tcPr>
          <w:p w14:paraId="646A5EF2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</w:tcPr>
          <w:p w14:paraId="5FC95356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</w:tcPr>
          <w:p w14:paraId="498EF9E3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355CEEC1" w14:textId="77777777" w:rsidTr="002D0548">
        <w:tc>
          <w:tcPr>
            <w:tcW w:w="2689" w:type="dxa"/>
            <w:shd w:val="clear" w:color="auto" w:fill="auto"/>
          </w:tcPr>
          <w:p w14:paraId="041E808D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≥1,000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4304" w14:textId="5BA5696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C739" w14:textId="12B9FE9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9639" w14:textId="3CC4773D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CB3F" w14:textId="425035DC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1617F2" w:rsidRPr="001617F2" w14:paraId="2A43E3CF" w14:textId="77777777" w:rsidTr="002D0548">
        <w:tc>
          <w:tcPr>
            <w:tcW w:w="2689" w:type="dxa"/>
            <w:shd w:val="clear" w:color="auto" w:fill="auto"/>
          </w:tcPr>
          <w:p w14:paraId="494024CD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800–9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9946" w14:textId="1B1212F6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F33D" w14:textId="64F980E2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7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38B6" w14:textId="550CAA69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77E2" w14:textId="09C92CFB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9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2</w:t>
            </w:r>
          </w:p>
        </w:tc>
      </w:tr>
      <w:tr w:rsidR="001617F2" w:rsidRPr="001617F2" w14:paraId="26AEF295" w14:textId="77777777" w:rsidTr="002D0548">
        <w:tc>
          <w:tcPr>
            <w:tcW w:w="2689" w:type="dxa"/>
            <w:shd w:val="clear" w:color="auto" w:fill="auto"/>
          </w:tcPr>
          <w:p w14:paraId="0987335A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600–7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AB2F" w14:textId="642CDB9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F95A" w14:textId="52D25310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62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2ABEB" w14:textId="6CBE7439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0F05" w14:textId="05CF419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1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74</w:t>
            </w:r>
          </w:p>
        </w:tc>
      </w:tr>
      <w:tr w:rsidR="001617F2" w:rsidRPr="001617F2" w14:paraId="50468EE6" w14:textId="77777777" w:rsidTr="002D0548">
        <w:tc>
          <w:tcPr>
            <w:tcW w:w="2689" w:type="dxa"/>
            <w:shd w:val="clear" w:color="auto" w:fill="auto"/>
          </w:tcPr>
          <w:p w14:paraId="209D07B6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300–5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D92D4" w14:textId="3DD414CC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B452" w14:textId="418904B5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3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7771" w14:textId="31D35F0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1919" w14:textId="7B135434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8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29</w:t>
            </w:r>
          </w:p>
        </w:tc>
      </w:tr>
      <w:tr w:rsidR="001617F2" w:rsidRPr="001617F2" w14:paraId="50170459" w14:textId="77777777" w:rsidTr="002D0548">
        <w:tc>
          <w:tcPr>
            <w:tcW w:w="2689" w:type="dxa"/>
            <w:shd w:val="clear" w:color="auto" w:fill="auto"/>
          </w:tcPr>
          <w:p w14:paraId="3DE4FDF3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&lt;3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F1870" w14:textId="6D9C18E5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4D44" w14:textId="40867D2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F59B" w14:textId="0EA557F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1539" w14:textId="2F924AC0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6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18</w:t>
            </w:r>
          </w:p>
        </w:tc>
      </w:tr>
      <w:tr w:rsidR="001617F2" w:rsidRPr="001617F2" w14:paraId="73045098" w14:textId="77777777" w:rsidTr="002D0548">
        <w:tc>
          <w:tcPr>
            <w:tcW w:w="2689" w:type="dxa"/>
            <w:shd w:val="clear" w:color="auto" w:fill="auto"/>
          </w:tcPr>
          <w:p w14:paraId="1E0E9F9A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Type of 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A58C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B417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B417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B91D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7149742F" w14:textId="77777777" w:rsidTr="00416E50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0794C6DE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Level 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D8A2" w14:textId="3DED278F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C293" w14:textId="59951329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67D4" w14:textId="54FE6D2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1578" w14:textId="2508FB1D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1617F2" w:rsidRPr="001617F2" w14:paraId="7B764473" w14:textId="77777777" w:rsidTr="00416E50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29FB15E1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Level 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144F" w14:textId="74625CBD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DDAF" w14:textId="7C5BB346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6B40" w14:textId="743499E3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4692" w14:textId="1A4A64F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</w:tr>
      <w:tr w:rsidR="001617F2" w:rsidRPr="001617F2" w14:paraId="37ED70AF" w14:textId="77777777" w:rsidTr="00416E50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59E48EE7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Hospital lo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2570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F448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49A5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1076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1617F2" w:rsidRPr="001617F2" w14:paraId="6E734D41" w14:textId="77777777" w:rsidTr="00416E50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2B08C01E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lastRenderedPageBreak/>
              <w:t>Metropolitan c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10E0" w14:textId="1E6DF668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09EA" w14:textId="44D998A1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13BF" w14:textId="12977C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67A01" w14:textId="7095794E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1617F2" w:rsidRPr="00F439C7" w14:paraId="118DA501" w14:textId="77777777" w:rsidTr="00416E50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67AF19" w14:textId="77777777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바탕" w:hAnsi="Times New Roman" w:cs="Times New Roman"/>
                <w:sz w:val="22"/>
                <w:lang w:eastAsia="en-US"/>
              </w:rPr>
              <w:t>Provincial are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52EEC" w14:textId="1F612521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5C93B" w14:textId="1197C534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5D0CC" w14:textId="2FD3AECD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7FF65" w14:textId="53AA7D05" w:rsidR="001617F2" w:rsidRPr="001617F2" w:rsidRDefault="001617F2" w:rsidP="001617F2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89</w:t>
            </w: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–</w:t>
            </w:r>
            <w:r w:rsidRPr="001617F2"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</w:tr>
    </w:tbl>
    <w:p w14:paraId="01FFCCA4" w14:textId="77777777" w:rsidR="005017E4" w:rsidRPr="00F439C7" w:rsidRDefault="005017E4" w:rsidP="005017E4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2"/>
          <w:lang w:eastAsia="en-US"/>
        </w:rPr>
      </w:pPr>
      <w:r w:rsidRPr="00F439C7">
        <w:rPr>
          <w:rFonts w:ascii="Times New Roman" w:eastAsia="바탕" w:hAnsi="Times New Roman" w:cs="Times New Roman"/>
          <w:kern w:val="0"/>
          <w:sz w:val="22"/>
          <w:lang w:eastAsia="en-US"/>
        </w:rPr>
        <w:t>EDLOS, emergency department length of stay; aOR, adjusted odds ratio; CI, confidence interval; KTAS, Korean triage and acuity scale; ED, emergency department; CCI, Charlson comorbidity index</w:t>
      </w:r>
    </w:p>
    <w:p w14:paraId="2C677EDF" w14:textId="365E350E" w:rsidR="005017E4" w:rsidRPr="005017E4" w:rsidRDefault="005017E4" w:rsidP="00A3206F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72628D6" w14:textId="509B232A" w:rsidR="001617F2" w:rsidRDefault="001617F2" w:rsidP="00A3206F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959E0E0" w14:textId="667CF13B" w:rsidR="002D77CB" w:rsidRPr="00F439C7" w:rsidRDefault="002D77CB" w:rsidP="002D77CB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2"/>
          <w:lang w:eastAsia="en-US"/>
        </w:rPr>
      </w:pPr>
      <w:r w:rsidRPr="00F439C7">
        <w:rPr>
          <w:rFonts w:ascii="Times New Roman" w:eastAsia="바탕" w:hAnsi="Times New Roman" w:cs="Times New Roman"/>
          <w:b/>
          <w:kern w:val="0"/>
          <w:sz w:val="22"/>
          <w:lang w:eastAsia="en-US"/>
        </w:rPr>
        <w:lastRenderedPageBreak/>
        <w:t xml:space="preserve">Table </w:t>
      </w:r>
      <w:r>
        <w:rPr>
          <w:rFonts w:ascii="Times New Roman" w:eastAsia="바탕" w:hAnsi="Times New Roman" w:cs="Times New Roman"/>
          <w:b/>
          <w:kern w:val="0"/>
          <w:sz w:val="22"/>
          <w:lang w:eastAsia="en-US"/>
        </w:rPr>
        <w:t>S</w:t>
      </w:r>
      <w:r w:rsidRPr="00F439C7">
        <w:rPr>
          <w:rFonts w:ascii="Times New Roman" w:eastAsia="바탕" w:hAnsi="Times New Roman" w:cs="Times New Roman"/>
          <w:b/>
          <w:kern w:val="0"/>
          <w:sz w:val="22"/>
          <w:lang w:eastAsia="en-US"/>
        </w:rPr>
        <w:t xml:space="preserve">4. </w:t>
      </w:r>
      <w:r>
        <w:rPr>
          <w:rFonts w:ascii="Times New Roman" w:eastAsia="바탕" w:hAnsi="Times New Roman" w:cs="Times New Roman"/>
          <w:b/>
          <w:kern w:val="0"/>
          <w:sz w:val="22"/>
          <w:lang w:eastAsia="en-US"/>
        </w:rPr>
        <w:t>Sensitivity analysis</w:t>
      </w:r>
      <w:r w:rsidRPr="00F439C7">
        <w:rPr>
          <w:rFonts w:ascii="Times New Roman" w:eastAsia="바탕" w:hAnsi="Times New Roman" w:cs="Times New Roman"/>
          <w:b/>
          <w:kern w:val="0"/>
          <w:sz w:val="22"/>
          <w:lang w:eastAsia="en-US"/>
        </w:rPr>
        <w:t xml:space="preserve"> for in-hospital mortality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050"/>
        <w:gridCol w:w="3050"/>
      </w:tblGrid>
      <w:tr w:rsidR="002D77CB" w:rsidRPr="00F439C7" w14:paraId="29E3D642" w14:textId="77777777" w:rsidTr="004F3A26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7814B06D" w14:textId="77777777" w:rsidR="002D77CB" w:rsidRPr="00F439C7" w:rsidRDefault="002D77CB" w:rsidP="004F3A26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61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C12CE3" w14:textId="77777777" w:rsidR="002D77CB" w:rsidRPr="00F439C7" w:rsidRDefault="002D77CB" w:rsidP="004F3A26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In-hospital mortality</w:t>
            </w:r>
          </w:p>
        </w:tc>
      </w:tr>
      <w:tr w:rsidR="002D77CB" w:rsidRPr="00F439C7" w14:paraId="5B017C73" w14:textId="77777777" w:rsidTr="004F3A26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9F7AFE" w14:textId="77777777" w:rsidR="002D77CB" w:rsidRPr="00F439C7" w:rsidRDefault="002D77CB" w:rsidP="004F3A26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E3406" w14:textId="77777777" w:rsidR="002D77CB" w:rsidRPr="00F439C7" w:rsidRDefault="002D77CB" w:rsidP="004F3A26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aOR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E842D" w14:textId="77777777" w:rsidR="002D77CB" w:rsidRPr="00F439C7" w:rsidRDefault="002D77CB" w:rsidP="004F3A26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95% CI</w:t>
            </w:r>
          </w:p>
        </w:tc>
      </w:tr>
      <w:tr w:rsidR="002D77CB" w:rsidRPr="00F439C7" w14:paraId="3A0E6666" w14:textId="77777777" w:rsidTr="004F3A2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03A44" w14:textId="77777777" w:rsidR="002D77CB" w:rsidRPr="00F439C7" w:rsidRDefault="002D77CB" w:rsidP="004F3A26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Patient variables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83187" w14:textId="77777777" w:rsidR="002D77CB" w:rsidRPr="00F439C7" w:rsidRDefault="002D77CB" w:rsidP="004F3A26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0ADF4" w14:textId="77777777" w:rsidR="002D77CB" w:rsidRPr="00F439C7" w:rsidRDefault="002D77CB" w:rsidP="004F3A26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0163DC2C" w14:textId="77777777" w:rsidTr="006A4E9F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557B268D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EDLOS ≥6 h (vs. &lt;6 h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E4B5" w14:textId="5CB71D32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ECC3" w14:textId="001FA728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7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1.21</w:t>
            </w:r>
          </w:p>
        </w:tc>
      </w:tr>
      <w:tr w:rsidR="002D77CB" w:rsidRPr="00F439C7" w14:paraId="128D0721" w14:textId="77777777" w:rsidTr="006A4E9F">
        <w:tc>
          <w:tcPr>
            <w:tcW w:w="2689" w:type="dxa"/>
            <w:shd w:val="clear" w:color="auto" w:fill="auto"/>
          </w:tcPr>
          <w:p w14:paraId="6F02239A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Aged ≥65 y (vs. &lt;65)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BDD0" w14:textId="062EA380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A51D" w14:textId="595C4986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90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1.97</w:t>
            </w:r>
          </w:p>
        </w:tc>
      </w:tr>
      <w:tr w:rsidR="002D77CB" w:rsidRPr="00F439C7" w14:paraId="67ECA609" w14:textId="77777777" w:rsidTr="006A4E9F">
        <w:tc>
          <w:tcPr>
            <w:tcW w:w="2689" w:type="dxa"/>
            <w:shd w:val="clear" w:color="auto" w:fill="auto"/>
          </w:tcPr>
          <w:p w14:paraId="47573C4D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Female (vs. male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4277" w14:textId="6F394125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D008" w14:textId="447D8906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9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</w:tr>
      <w:tr w:rsidR="002D77CB" w:rsidRPr="00F439C7" w14:paraId="40DC5142" w14:textId="77777777" w:rsidTr="006A4E9F">
        <w:tc>
          <w:tcPr>
            <w:tcW w:w="2689" w:type="dxa"/>
            <w:shd w:val="clear" w:color="auto" w:fill="auto"/>
          </w:tcPr>
          <w:p w14:paraId="7CAA8D05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Insurance type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EC48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5C8C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22E71262" w14:textId="77777777" w:rsidTr="006A4E9F">
        <w:tc>
          <w:tcPr>
            <w:tcW w:w="2689" w:type="dxa"/>
            <w:shd w:val="clear" w:color="auto" w:fill="auto"/>
          </w:tcPr>
          <w:p w14:paraId="5F26281E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National health insurance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EA41" w14:textId="6C247621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93E8" w14:textId="75415C34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2D77CB" w:rsidRPr="00F439C7" w14:paraId="4293DE65" w14:textId="77777777" w:rsidTr="006A4E9F">
        <w:tc>
          <w:tcPr>
            <w:tcW w:w="2689" w:type="dxa"/>
            <w:shd w:val="clear" w:color="auto" w:fill="auto"/>
          </w:tcPr>
          <w:p w14:paraId="15B9110C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Medical aid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FABDC" w14:textId="7CC10841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0118" w14:textId="3483ACE7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</w:tr>
      <w:tr w:rsidR="002D77CB" w:rsidRPr="00F439C7" w14:paraId="38962EB5" w14:textId="77777777" w:rsidTr="006A4E9F">
        <w:tc>
          <w:tcPr>
            <w:tcW w:w="2689" w:type="dxa"/>
            <w:shd w:val="clear" w:color="auto" w:fill="auto"/>
          </w:tcPr>
          <w:p w14:paraId="3DC79917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Uninsured or othe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DD60" w14:textId="2A9E9BB6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736E" w14:textId="3A8CF448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1.22</w:t>
            </w:r>
          </w:p>
        </w:tc>
      </w:tr>
      <w:tr w:rsidR="002D77CB" w:rsidRPr="00F439C7" w14:paraId="20C15E41" w14:textId="77777777" w:rsidTr="006A4E9F">
        <w:tc>
          <w:tcPr>
            <w:tcW w:w="2689" w:type="dxa"/>
            <w:shd w:val="clear" w:color="auto" w:fill="auto"/>
          </w:tcPr>
          <w:p w14:paraId="748AB73C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Injury-related presentation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5EB4" w14:textId="1BE20151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D411" w14:textId="4C844A3E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75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0.79</w:t>
            </w:r>
          </w:p>
        </w:tc>
      </w:tr>
      <w:tr w:rsidR="002D77CB" w:rsidRPr="00F439C7" w14:paraId="41BF6308" w14:textId="77777777" w:rsidTr="006A4E9F">
        <w:tc>
          <w:tcPr>
            <w:tcW w:w="2689" w:type="dxa"/>
            <w:shd w:val="clear" w:color="auto" w:fill="auto"/>
          </w:tcPr>
          <w:p w14:paraId="3549A16E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Arrival via emergency ambulance (vs. other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CD2E" w14:textId="1C03D6CD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3DD9" w14:textId="02FFB747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49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1.56</w:t>
            </w:r>
          </w:p>
        </w:tc>
      </w:tr>
      <w:tr w:rsidR="002D77CB" w:rsidRPr="00F439C7" w14:paraId="1F8CE2AF" w14:textId="77777777" w:rsidTr="006A4E9F">
        <w:tc>
          <w:tcPr>
            <w:tcW w:w="2689" w:type="dxa"/>
            <w:shd w:val="clear" w:color="auto" w:fill="auto"/>
          </w:tcPr>
          <w:p w14:paraId="66470265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Transferred-in (vs. direct)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CA63" w14:textId="7DD62F48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0ECE" w14:textId="2726C4C9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59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1.66</w:t>
            </w:r>
          </w:p>
        </w:tc>
      </w:tr>
      <w:tr w:rsidR="002D77CB" w:rsidRPr="00F439C7" w14:paraId="57514475" w14:textId="77777777" w:rsidTr="006A4E9F">
        <w:tc>
          <w:tcPr>
            <w:tcW w:w="2689" w:type="dxa"/>
            <w:shd w:val="clear" w:color="auto" w:fill="auto"/>
          </w:tcPr>
          <w:p w14:paraId="7AE111FC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Time of presentation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FC84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131E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4A03633F" w14:textId="77777777" w:rsidTr="006A4E9F">
        <w:tc>
          <w:tcPr>
            <w:tcW w:w="2689" w:type="dxa"/>
            <w:shd w:val="clear" w:color="auto" w:fill="auto"/>
          </w:tcPr>
          <w:p w14:paraId="63BC1F2F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Day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3061" w14:textId="1A8BA118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DF11" w14:textId="6C7ABEA5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2D77CB" w:rsidRPr="00F439C7" w14:paraId="707CDF8C" w14:textId="77777777" w:rsidTr="006A4E9F">
        <w:tc>
          <w:tcPr>
            <w:tcW w:w="2689" w:type="dxa"/>
            <w:shd w:val="clear" w:color="auto" w:fill="auto"/>
          </w:tcPr>
          <w:p w14:paraId="7F033A14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Evening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1B6F" w14:textId="1DEB5E7C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4911" w14:textId="1B3D4DD9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0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0.93</w:t>
            </w:r>
          </w:p>
        </w:tc>
      </w:tr>
      <w:tr w:rsidR="002D77CB" w:rsidRPr="00F439C7" w14:paraId="738486DC" w14:textId="77777777" w:rsidTr="006A4E9F">
        <w:tc>
          <w:tcPr>
            <w:tcW w:w="2689" w:type="dxa"/>
            <w:shd w:val="clear" w:color="auto" w:fill="auto"/>
          </w:tcPr>
          <w:p w14:paraId="0198FDEA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Night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BDD1" w14:textId="59213DB6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BE388" w14:textId="19E0355B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87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</w:p>
        </w:tc>
      </w:tr>
      <w:tr w:rsidR="002D77CB" w:rsidRPr="00F439C7" w14:paraId="13407C60" w14:textId="77777777" w:rsidTr="006A4E9F">
        <w:tc>
          <w:tcPr>
            <w:tcW w:w="2689" w:type="dxa"/>
            <w:shd w:val="clear" w:color="auto" w:fill="auto"/>
          </w:tcPr>
          <w:p w14:paraId="3E369770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KTAS score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84B8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694D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04C40943" w14:textId="77777777" w:rsidTr="006A4E9F">
        <w:tc>
          <w:tcPr>
            <w:tcW w:w="2689" w:type="dxa"/>
            <w:shd w:val="clear" w:color="auto" w:fill="auto"/>
          </w:tcPr>
          <w:p w14:paraId="2BF03AB4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1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DE56" w14:textId="3E249678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66602" w14:textId="4188EDEF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2D77CB" w:rsidRPr="00F439C7" w14:paraId="097B2A3B" w14:textId="77777777" w:rsidTr="006A4E9F">
        <w:tc>
          <w:tcPr>
            <w:tcW w:w="2689" w:type="dxa"/>
            <w:shd w:val="clear" w:color="auto" w:fill="auto"/>
          </w:tcPr>
          <w:p w14:paraId="6FA3FB19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D66B" w14:textId="14573940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837C" w14:textId="2EDF71EC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33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0.35</w:t>
            </w:r>
          </w:p>
        </w:tc>
      </w:tr>
      <w:tr w:rsidR="002D77CB" w:rsidRPr="00F439C7" w14:paraId="5A566702" w14:textId="77777777" w:rsidTr="00416E50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550FD3E0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2C4A" w14:textId="4C995F9D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ECA6" w14:textId="4D224792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4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0.25</w:t>
            </w:r>
          </w:p>
        </w:tc>
      </w:tr>
      <w:tr w:rsidR="002D77CB" w:rsidRPr="00F439C7" w14:paraId="3EA9B585" w14:textId="77777777" w:rsidTr="00416E50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3FBA953D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1302" w14:textId="5580C758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295E" w14:textId="372087E7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9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0.21</w:t>
            </w:r>
          </w:p>
        </w:tc>
      </w:tr>
      <w:tr w:rsidR="002D77CB" w:rsidRPr="00F439C7" w14:paraId="13EBA546" w14:textId="77777777" w:rsidTr="00416E50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0FA575E7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D670" w14:textId="3C73C77B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7761" w14:textId="760A76EA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2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0.27</w:t>
            </w:r>
          </w:p>
        </w:tc>
      </w:tr>
      <w:tr w:rsidR="002D77CB" w:rsidRPr="00F439C7" w14:paraId="591B2C73" w14:textId="77777777" w:rsidTr="00416E50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52302A85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lastRenderedPageBreak/>
              <w:t>Unidentified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2415" w14:textId="52F95880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0575" w14:textId="2F55D95A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6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0.31</w:t>
            </w:r>
          </w:p>
        </w:tc>
      </w:tr>
      <w:tr w:rsidR="002D77CB" w:rsidRPr="00F439C7" w14:paraId="46645299" w14:textId="77777777" w:rsidTr="00416E50">
        <w:tc>
          <w:tcPr>
            <w:tcW w:w="2689" w:type="dxa"/>
            <w:tcBorders>
              <w:top w:val="nil"/>
            </w:tcBorders>
            <w:shd w:val="clear" w:color="auto" w:fill="auto"/>
          </w:tcPr>
          <w:p w14:paraId="0285148B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416E50">
              <w:rPr>
                <w:rFonts w:ascii="Times New Roman" w:eastAsia="바탕" w:hAnsi="Times New Roman" w:cs="Times New Roman"/>
                <w:sz w:val="22"/>
                <w:lang w:eastAsia="en-US"/>
              </w:rPr>
              <w:t>Artificial ventilation in ED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1C707" w14:textId="0D144D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6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29AB" w14:textId="4D12D4C9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61</w:t>
            </w:r>
            <w:r w:rsidR="00416E50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.74</w:t>
            </w:r>
          </w:p>
        </w:tc>
      </w:tr>
      <w:tr w:rsidR="002D77CB" w:rsidRPr="00F439C7" w14:paraId="1E8FFFA7" w14:textId="77777777" w:rsidTr="006A4E9F">
        <w:tc>
          <w:tcPr>
            <w:tcW w:w="2689" w:type="dxa"/>
            <w:shd w:val="clear" w:color="auto" w:fill="auto"/>
          </w:tcPr>
          <w:p w14:paraId="11C18A62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CCI score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7A10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94F3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7CEFF07D" w14:textId="77777777" w:rsidTr="006A4E9F">
        <w:tc>
          <w:tcPr>
            <w:tcW w:w="2689" w:type="dxa"/>
            <w:shd w:val="clear" w:color="auto" w:fill="auto"/>
          </w:tcPr>
          <w:p w14:paraId="154F6730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54C9" w14:textId="48AEBF48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F6D47" w14:textId="0CF8365E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2D77CB" w:rsidRPr="00F439C7" w14:paraId="4F2C2A07" w14:textId="77777777" w:rsidTr="006A4E9F">
        <w:tc>
          <w:tcPr>
            <w:tcW w:w="2689" w:type="dxa"/>
            <w:shd w:val="clear" w:color="auto" w:fill="auto"/>
          </w:tcPr>
          <w:p w14:paraId="1BE9F85A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61CB" w14:textId="2916D889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A56E" w14:textId="072B81D6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4</w:t>
            </w:r>
            <w:r w:rsidR="00416E50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2</w:t>
            </w:r>
          </w:p>
        </w:tc>
      </w:tr>
      <w:tr w:rsidR="002D77CB" w:rsidRPr="00F439C7" w14:paraId="1AD6693D" w14:textId="77777777" w:rsidTr="006A4E9F">
        <w:tc>
          <w:tcPr>
            <w:tcW w:w="2689" w:type="dxa"/>
            <w:shd w:val="clear" w:color="auto" w:fill="auto"/>
          </w:tcPr>
          <w:p w14:paraId="6C5529CE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A6D2" w14:textId="77964BFA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77D0" w14:textId="5DE95D92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0</w:t>
            </w:r>
            <w:r w:rsidR="00416E50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35</w:t>
            </w:r>
          </w:p>
        </w:tc>
      </w:tr>
      <w:tr w:rsidR="002D77CB" w:rsidRPr="00F439C7" w14:paraId="41F2D3E4" w14:textId="77777777" w:rsidTr="006A4E9F">
        <w:tc>
          <w:tcPr>
            <w:tcW w:w="2689" w:type="dxa"/>
            <w:shd w:val="clear" w:color="auto" w:fill="auto"/>
          </w:tcPr>
          <w:p w14:paraId="2E901A9C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≥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9727" w14:textId="16D5C4C1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B41F" w14:textId="4A4E4EA4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90</w:t>
            </w:r>
            <w:r w:rsidR="00416E50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99</w:t>
            </w:r>
          </w:p>
        </w:tc>
      </w:tr>
      <w:tr w:rsidR="002D77CB" w:rsidRPr="00F439C7" w14:paraId="4FB46518" w14:textId="77777777" w:rsidTr="006A4E9F">
        <w:tc>
          <w:tcPr>
            <w:tcW w:w="2689" w:type="dxa"/>
            <w:shd w:val="clear" w:color="auto" w:fill="auto"/>
          </w:tcPr>
          <w:p w14:paraId="1BB7A85F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Season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167B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61F3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266A2656" w14:textId="77777777" w:rsidTr="006A4E9F">
        <w:tc>
          <w:tcPr>
            <w:tcW w:w="2689" w:type="dxa"/>
            <w:shd w:val="clear" w:color="auto" w:fill="auto"/>
          </w:tcPr>
          <w:p w14:paraId="56971DF0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Spring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6051" w14:textId="4EB54FE4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0559" w14:textId="0E391008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2D77CB" w:rsidRPr="00F439C7" w14:paraId="59C58ED8" w14:textId="77777777" w:rsidTr="006A4E9F">
        <w:tc>
          <w:tcPr>
            <w:tcW w:w="2689" w:type="dxa"/>
            <w:shd w:val="clear" w:color="auto" w:fill="auto"/>
          </w:tcPr>
          <w:p w14:paraId="514D8696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Summe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FE10" w14:textId="390994DF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6FEC" w14:textId="77DDA668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4</w:t>
            </w:r>
            <w:r w:rsidR="00416E50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9</w:t>
            </w:r>
          </w:p>
        </w:tc>
      </w:tr>
      <w:tr w:rsidR="002D77CB" w:rsidRPr="00F439C7" w14:paraId="430B89D1" w14:textId="77777777" w:rsidTr="006A4E9F">
        <w:tc>
          <w:tcPr>
            <w:tcW w:w="2689" w:type="dxa"/>
            <w:shd w:val="clear" w:color="auto" w:fill="auto"/>
          </w:tcPr>
          <w:p w14:paraId="0B05D3B5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Fall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750E" w14:textId="6CE3205A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A407" w14:textId="74B22CCD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5</w:t>
            </w:r>
            <w:r w:rsidR="00416E50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</w:p>
        </w:tc>
      </w:tr>
      <w:tr w:rsidR="002D77CB" w:rsidRPr="00F439C7" w14:paraId="7D9DF4B7" w14:textId="77777777" w:rsidTr="006A4E9F">
        <w:tc>
          <w:tcPr>
            <w:tcW w:w="2689" w:type="dxa"/>
            <w:shd w:val="clear" w:color="auto" w:fill="auto"/>
          </w:tcPr>
          <w:p w14:paraId="2CB2F8A2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Winte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334B" w14:textId="1E2A0311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B949" w14:textId="72D0A403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  <w:r w:rsidR="00416E50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</w:tr>
      <w:tr w:rsidR="002D77CB" w:rsidRPr="00F439C7" w14:paraId="4C585669" w14:textId="77777777" w:rsidTr="006A4E9F">
        <w:tc>
          <w:tcPr>
            <w:tcW w:w="2689" w:type="dxa"/>
            <w:shd w:val="clear" w:color="auto" w:fill="auto"/>
          </w:tcPr>
          <w:p w14:paraId="2FC21076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Yea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E3BA2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9B9B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255565DD" w14:textId="77777777" w:rsidTr="006A4E9F">
        <w:tc>
          <w:tcPr>
            <w:tcW w:w="2689" w:type="dxa"/>
            <w:shd w:val="clear" w:color="auto" w:fill="auto"/>
          </w:tcPr>
          <w:p w14:paraId="73F7D076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201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224D" w14:textId="2FD4D72B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98F3" w14:textId="65E44804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2D77CB" w:rsidRPr="00F439C7" w14:paraId="3234D89A" w14:textId="77777777" w:rsidTr="006A4E9F">
        <w:tc>
          <w:tcPr>
            <w:tcW w:w="2689" w:type="dxa"/>
            <w:shd w:val="clear" w:color="auto" w:fill="auto"/>
          </w:tcPr>
          <w:p w14:paraId="5831A2FB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2018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4CE8" w14:textId="304EB3F6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0BF7" w14:textId="3A49D7DA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4</w:t>
            </w:r>
            <w:r w:rsidR="00416E50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8</w:t>
            </w:r>
          </w:p>
        </w:tc>
      </w:tr>
      <w:tr w:rsidR="002D77CB" w:rsidRPr="00F439C7" w14:paraId="02B2B797" w14:textId="77777777" w:rsidTr="006A4E9F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30665C92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2019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1199" w14:textId="0C72E9BF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FC23" w14:textId="14AC4F44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9</w:t>
            </w:r>
            <w:r w:rsidR="00416E50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4</w:t>
            </w:r>
          </w:p>
        </w:tc>
      </w:tr>
      <w:tr w:rsidR="002D77CB" w:rsidRPr="00F439C7" w14:paraId="7429F0A6" w14:textId="77777777" w:rsidTr="004F3A2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9CC69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Hospital variables 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3A699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B0CE2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7FD94B16" w14:textId="77777777" w:rsidTr="004F3A26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0801F324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Hospital staffed bed</w:t>
            </w:r>
          </w:p>
        </w:tc>
        <w:tc>
          <w:tcPr>
            <w:tcW w:w="3050" w:type="dxa"/>
            <w:tcBorders>
              <w:top w:val="single" w:sz="4" w:space="0" w:color="auto"/>
            </w:tcBorders>
            <w:shd w:val="clear" w:color="auto" w:fill="auto"/>
          </w:tcPr>
          <w:p w14:paraId="4DD96699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single" w:sz="4" w:space="0" w:color="auto"/>
            </w:tcBorders>
            <w:shd w:val="clear" w:color="auto" w:fill="auto"/>
          </w:tcPr>
          <w:p w14:paraId="2841D01A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3EA21F6A" w14:textId="77777777" w:rsidTr="00736DCE">
        <w:tc>
          <w:tcPr>
            <w:tcW w:w="2689" w:type="dxa"/>
            <w:shd w:val="clear" w:color="auto" w:fill="auto"/>
          </w:tcPr>
          <w:p w14:paraId="4E227C6F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 xml:space="preserve">≥1,000 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8877" w14:textId="7D4D340E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046A" w14:textId="5B17E885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2D77CB" w:rsidRPr="00F439C7" w14:paraId="39D654D6" w14:textId="77777777" w:rsidTr="00736DCE">
        <w:tc>
          <w:tcPr>
            <w:tcW w:w="2689" w:type="dxa"/>
            <w:shd w:val="clear" w:color="auto" w:fill="auto"/>
          </w:tcPr>
          <w:p w14:paraId="6C9BF53B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800–999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BC77" w14:textId="1BE3103A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E796" w14:textId="30F06CD4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1.06</w:t>
            </w:r>
          </w:p>
        </w:tc>
      </w:tr>
      <w:tr w:rsidR="002D77CB" w:rsidRPr="00F439C7" w14:paraId="072AA913" w14:textId="77777777" w:rsidTr="00736DCE">
        <w:tc>
          <w:tcPr>
            <w:tcW w:w="2689" w:type="dxa"/>
            <w:shd w:val="clear" w:color="auto" w:fill="auto"/>
          </w:tcPr>
          <w:p w14:paraId="6E816C6F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600–799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BE3B" w14:textId="06EE2033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CA74" w14:textId="128BD936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</w:tr>
      <w:tr w:rsidR="002D77CB" w:rsidRPr="00F439C7" w14:paraId="398BC83A" w14:textId="77777777" w:rsidTr="00736DCE">
        <w:tc>
          <w:tcPr>
            <w:tcW w:w="2689" w:type="dxa"/>
            <w:shd w:val="clear" w:color="auto" w:fill="auto"/>
          </w:tcPr>
          <w:p w14:paraId="0AA4E4B8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300–599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1DC3" w14:textId="1843EFA4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C784" w14:textId="1A189814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4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1.20</w:t>
            </w:r>
          </w:p>
        </w:tc>
      </w:tr>
      <w:tr w:rsidR="002D77CB" w:rsidRPr="00F439C7" w14:paraId="4C1BC15C" w14:textId="77777777" w:rsidTr="00736DCE">
        <w:tc>
          <w:tcPr>
            <w:tcW w:w="2689" w:type="dxa"/>
            <w:shd w:val="clear" w:color="auto" w:fill="auto"/>
          </w:tcPr>
          <w:p w14:paraId="428D3887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&lt;30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7C9E" w14:textId="4CF1F21D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909E" w14:textId="3C8EF83B" w:rsidR="002D77CB" w:rsidRPr="00F439C7" w:rsidRDefault="00416E50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 w:rsidR="002D77CB">
              <w:rPr>
                <w:rFonts w:ascii="Times New Roman" w:eastAsia="맑은 고딕" w:hAnsi="Times New Roman" w:cs="Times New Roman"/>
                <w:color w:val="000000"/>
                <w:sz w:val="22"/>
              </w:rPr>
              <w:t>1.26</w:t>
            </w:r>
          </w:p>
        </w:tc>
      </w:tr>
      <w:tr w:rsidR="002D77CB" w:rsidRPr="00F439C7" w14:paraId="2552EAC1" w14:textId="77777777" w:rsidTr="00416E50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5FD5B698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Type of ED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CCB2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9C96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366A5CB1" w14:textId="77777777" w:rsidTr="00416E50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7904B3CB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Level 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701A" w14:textId="7B6022FF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6AF0" w14:textId="4CF01363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2D77CB" w:rsidRPr="00F439C7" w14:paraId="37F66F04" w14:textId="77777777" w:rsidTr="00416E50">
        <w:tc>
          <w:tcPr>
            <w:tcW w:w="2689" w:type="dxa"/>
            <w:tcBorders>
              <w:top w:val="nil"/>
              <w:bottom w:val="nil"/>
            </w:tcBorders>
            <w:shd w:val="clear" w:color="auto" w:fill="auto"/>
          </w:tcPr>
          <w:p w14:paraId="2972D489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Level 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4444" w14:textId="62921BD4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BCE4" w14:textId="63839E0C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4</w:t>
            </w:r>
            <w:r w:rsidR="00416E50"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.18</w:t>
            </w:r>
          </w:p>
        </w:tc>
      </w:tr>
      <w:tr w:rsidR="002D77CB" w:rsidRPr="00F439C7" w14:paraId="5A35AFBF" w14:textId="77777777" w:rsidTr="002D77CB">
        <w:tc>
          <w:tcPr>
            <w:tcW w:w="2689" w:type="dxa"/>
            <w:tcBorders>
              <w:top w:val="nil"/>
            </w:tcBorders>
            <w:shd w:val="clear" w:color="auto" w:fill="auto"/>
          </w:tcPr>
          <w:p w14:paraId="040DAD6C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lastRenderedPageBreak/>
              <w:t>Level 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A7DB" w14:textId="5DE9A7DF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E4910" w14:textId="67D9EE5A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2D77CB" w:rsidRPr="00F439C7" w14:paraId="3F6E5417" w14:textId="77777777" w:rsidTr="00416E50">
        <w:tc>
          <w:tcPr>
            <w:tcW w:w="2689" w:type="dxa"/>
            <w:shd w:val="clear" w:color="auto" w:fill="auto"/>
          </w:tcPr>
          <w:p w14:paraId="58A4106C" w14:textId="77777777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Hospital location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D780" w14:textId="7B234D72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224A" w14:textId="145EFD50" w:rsidR="002D77CB" w:rsidRPr="00F439C7" w:rsidRDefault="002D77CB" w:rsidP="002D77C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</w:p>
        </w:tc>
      </w:tr>
      <w:tr w:rsidR="00416E50" w:rsidRPr="00F439C7" w14:paraId="1198E7DC" w14:textId="77777777" w:rsidTr="00416E50">
        <w:tc>
          <w:tcPr>
            <w:tcW w:w="2689" w:type="dxa"/>
            <w:shd w:val="clear" w:color="auto" w:fill="auto"/>
          </w:tcPr>
          <w:p w14:paraId="069CBCB8" w14:textId="77777777" w:rsidR="00416E50" w:rsidRPr="00F439C7" w:rsidRDefault="00416E50" w:rsidP="00416E50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Metropolitan city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8176" w14:textId="44574698" w:rsidR="00416E50" w:rsidRPr="00F439C7" w:rsidRDefault="00416E50" w:rsidP="00416E50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6290" w14:textId="0F4BE475" w:rsidR="00416E50" w:rsidRPr="00F439C7" w:rsidRDefault="00416E50" w:rsidP="00416E50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Reference)</w:t>
            </w:r>
          </w:p>
        </w:tc>
      </w:tr>
      <w:tr w:rsidR="00416E50" w:rsidRPr="00F439C7" w14:paraId="28210F81" w14:textId="77777777" w:rsidTr="00E616BD">
        <w:tc>
          <w:tcPr>
            <w:tcW w:w="2689" w:type="dxa"/>
            <w:shd w:val="clear" w:color="auto" w:fill="auto"/>
          </w:tcPr>
          <w:p w14:paraId="3203A995" w14:textId="77777777" w:rsidR="00416E50" w:rsidRPr="00F439C7" w:rsidRDefault="00416E50" w:rsidP="00416E50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50" w:firstLine="110"/>
              <w:jc w:val="left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 w:rsidRPr="00F439C7">
              <w:rPr>
                <w:rFonts w:ascii="Times New Roman" w:eastAsia="바탕" w:hAnsi="Times New Roman" w:cs="Times New Roman"/>
                <w:sz w:val="22"/>
                <w:lang w:eastAsia="en-US"/>
              </w:rPr>
              <w:t>Provincial area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8D779E" w14:textId="16F3EC34" w:rsidR="00416E50" w:rsidRPr="00F439C7" w:rsidRDefault="00416E50" w:rsidP="00416E50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32D4F8" w14:textId="1F6E6DF6" w:rsidR="00416E50" w:rsidRPr="00F439C7" w:rsidRDefault="00416E50" w:rsidP="00416E50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1</w:t>
            </w:r>
            <w:r w:rsidRPr="00A3206F">
              <w:rPr>
                <w:rFonts w:ascii="Times New Roman" w:eastAsia="맑은 고딕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4</w:t>
            </w:r>
          </w:p>
        </w:tc>
      </w:tr>
    </w:tbl>
    <w:p w14:paraId="175C8070" w14:textId="77777777" w:rsidR="002D77CB" w:rsidRPr="00F439C7" w:rsidRDefault="002D77CB" w:rsidP="002D77CB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2"/>
          <w:lang w:eastAsia="en-US"/>
        </w:rPr>
      </w:pPr>
      <w:r w:rsidRPr="00F439C7">
        <w:rPr>
          <w:rFonts w:ascii="Times New Roman" w:eastAsia="바탕" w:hAnsi="Times New Roman" w:cs="Times New Roman"/>
          <w:kern w:val="0"/>
          <w:sz w:val="22"/>
          <w:lang w:eastAsia="en-US"/>
        </w:rPr>
        <w:t>EDLOS, emergency department length of stay; aOR, adjusted odds ratio; CI, confidence interval; KTAS, Korean triage and acuity scale; ED, emergency department; CCI, Charlson comorbidity index</w:t>
      </w:r>
    </w:p>
    <w:p w14:paraId="52B8017B" w14:textId="77777777" w:rsidR="002D77CB" w:rsidRDefault="002D77CB" w:rsidP="002D77CB">
      <w:pPr>
        <w:widowControl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6AA0E922" w14:textId="77777777" w:rsidR="005017E4" w:rsidRPr="002D77CB" w:rsidRDefault="005017E4" w:rsidP="00A3206F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5471324" w14:textId="77777777" w:rsidR="005017E4" w:rsidRPr="00A3206F" w:rsidRDefault="005017E4" w:rsidP="00A3206F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5017E4" w:rsidRPr="00A320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78173" w16cex:dateUtc="2022-06-05T23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F8B1A3" w16cid:durableId="2647817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69BE24" w14:textId="77777777" w:rsidR="00B601B0" w:rsidRDefault="00B601B0" w:rsidP="00812109">
      <w:pPr>
        <w:spacing w:after="0" w:line="240" w:lineRule="auto"/>
      </w:pPr>
      <w:r>
        <w:separator/>
      </w:r>
    </w:p>
  </w:endnote>
  <w:endnote w:type="continuationSeparator" w:id="0">
    <w:p w14:paraId="65443893" w14:textId="77777777" w:rsidR="00B601B0" w:rsidRDefault="00B601B0" w:rsidP="00812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D2B0AD" w14:textId="77777777" w:rsidR="00B601B0" w:rsidRDefault="00B601B0" w:rsidP="00812109">
      <w:pPr>
        <w:spacing w:after="0" w:line="240" w:lineRule="auto"/>
      </w:pPr>
      <w:r>
        <w:separator/>
      </w:r>
    </w:p>
  </w:footnote>
  <w:footnote w:type="continuationSeparator" w:id="0">
    <w:p w14:paraId="68277FAF" w14:textId="77777777" w:rsidR="00B601B0" w:rsidRDefault="00B601B0" w:rsidP="00812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C2F"/>
    <w:rsid w:val="00024773"/>
    <w:rsid w:val="00044AD0"/>
    <w:rsid w:val="00045023"/>
    <w:rsid w:val="00060BA6"/>
    <w:rsid w:val="00060FE1"/>
    <w:rsid w:val="000E53FD"/>
    <w:rsid w:val="00102F96"/>
    <w:rsid w:val="001617F2"/>
    <w:rsid w:val="001659A2"/>
    <w:rsid w:val="00165AE5"/>
    <w:rsid w:val="001C1343"/>
    <w:rsid w:val="001E5A43"/>
    <w:rsid w:val="002047CE"/>
    <w:rsid w:val="002135C0"/>
    <w:rsid w:val="00221EB5"/>
    <w:rsid w:val="00262C93"/>
    <w:rsid w:val="002D4B67"/>
    <w:rsid w:val="002D6788"/>
    <w:rsid w:val="002D77CB"/>
    <w:rsid w:val="003021CE"/>
    <w:rsid w:val="00313183"/>
    <w:rsid w:val="00317BB5"/>
    <w:rsid w:val="00324239"/>
    <w:rsid w:val="00362776"/>
    <w:rsid w:val="003662EF"/>
    <w:rsid w:val="00401FCD"/>
    <w:rsid w:val="00416E50"/>
    <w:rsid w:val="00416F47"/>
    <w:rsid w:val="0045597C"/>
    <w:rsid w:val="00463A6B"/>
    <w:rsid w:val="0048310E"/>
    <w:rsid w:val="004A5951"/>
    <w:rsid w:val="004C3BF1"/>
    <w:rsid w:val="005017E4"/>
    <w:rsid w:val="00505F56"/>
    <w:rsid w:val="005223DA"/>
    <w:rsid w:val="0054167C"/>
    <w:rsid w:val="00554481"/>
    <w:rsid w:val="00583305"/>
    <w:rsid w:val="005C5901"/>
    <w:rsid w:val="005D462A"/>
    <w:rsid w:val="005E37F6"/>
    <w:rsid w:val="00602223"/>
    <w:rsid w:val="006C1295"/>
    <w:rsid w:val="006D1D81"/>
    <w:rsid w:val="00711F6D"/>
    <w:rsid w:val="00711F9D"/>
    <w:rsid w:val="00732F0C"/>
    <w:rsid w:val="00755CF9"/>
    <w:rsid w:val="007578F8"/>
    <w:rsid w:val="0077604E"/>
    <w:rsid w:val="0078023B"/>
    <w:rsid w:val="007A58E0"/>
    <w:rsid w:val="007C6692"/>
    <w:rsid w:val="007D1D9C"/>
    <w:rsid w:val="007E0A47"/>
    <w:rsid w:val="00812109"/>
    <w:rsid w:val="008346D7"/>
    <w:rsid w:val="00854CBE"/>
    <w:rsid w:val="0086126E"/>
    <w:rsid w:val="00865398"/>
    <w:rsid w:val="008A01F7"/>
    <w:rsid w:val="008C4AB2"/>
    <w:rsid w:val="008D1D8C"/>
    <w:rsid w:val="0091285D"/>
    <w:rsid w:val="00912D41"/>
    <w:rsid w:val="0092625D"/>
    <w:rsid w:val="009378FA"/>
    <w:rsid w:val="00954790"/>
    <w:rsid w:val="00955C60"/>
    <w:rsid w:val="00970073"/>
    <w:rsid w:val="00970F9B"/>
    <w:rsid w:val="00992099"/>
    <w:rsid w:val="009A5719"/>
    <w:rsid w:val="009B0325"/>
    <w:rsid w:val="009B4790"/>
    <w:rsid w:val="009C33C5"/>
    <w:rsid w:val="009F2463"/>
    <w:rsid w:val="00A3206F"/>
    <w:rsid w:val="00A91DD0"/>
    <w:rsid w:val="00AC75D4"/>
    <w:rsid w:val="00AF3CA6"/>
    <w:rsid w:val="00B24318"/>
    <w:rsid w:val="00B34476"/>
    <w:rsid w:val="00B4613B"/>
    <w:rsid w:val="00B57847"/>
    <w:rsid w:val="00B601B0"/>
    <w:rsid w:val="00B85314"/>
    <w:rsid w:val="00BA129C"/>
    <w:rsid w:val="00BA38AF"/>
    <w:rsid w:val="00BC327C"/>
    <w:rsid w:val="00BD6914"/>
    <w:rsid w:val="00C0056F"/>
    <w:rsid w:val="00C158A4"/>
    <w:rsid w:val="00C31FF5"/>
    <w:rsid w:val="00C32D39"/>
    <w:rsid w:val="00C70839"/>
    <w:rsid w:val="00C92B93"/>
    <w:rsid w:val="00CC1B14"/>
    <w:rsid w:val="00CC708D"/>
    <w:rsid w:val="00D15E1B"/>
    <w:rsid w:val="00D17AAB"/>
    <w:rsid w:val="00D40DE0"/>
    <w:rsid w:val="00D51D95"/>
    <w:rsid w:val="00DB028F"/>
    <w:rsid w:val="00DE66E5"/>
    <w:rsid w:val="00E219B8"/>
    <w:rsid w:val="00E3194C"/>
    <w:rsid w:val="00E724ED"/>
    <w:rsid w:val="00E816C4"/>
    <w:rsid w:val="00E83BD2"/>
    <w:rsid w:val="00E91DFF"/>
    <w:rsid w:val="00EC6C68"/>
    <w:rsid w:val="00ED38D4"/>
    <w:rsid w:val="00EE3090"/>
    <w:rsid w:val="00EE444F"/>
    <w:rsid w:val="00F16AC9"/>
    <w:rsid w:val="00F34D2B"/>
    <w:rsid w:val="00F71C2F"/>
    <w:rsid w:val="00F74283"/>
    <w:rsid w:val="00F85E5D"/>
    <w:rsid w:val="00F8723A"/>
    <w:rsid w:val="00F90644"/>
    <w:rsid w:val="00FC227D"/>
    <w:rsid w:val="00FC5367"/>
    <w:rsid w:val="00FE3F43"/>
    <w:rsid w:val="00FF1FBD"/>
    <w:rsid w:val="00FF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A872D"/>
  <w15:chartTrackingRefBased/>
  <w15:docId w15:val="{41CA7CB3-F736-45EC-B126-9684ABF55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75D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논문"/>
    <w:basedOn w:val="a1"/>
    <w:uiPriority w:val="99"/>
    <w:rsid w:val="00F71C2F"/>
    <w:pPr>
      <w:spacing w:after="0" w:line="240" w:lineRule="auto"/>
      <w:jc w:val="center"/>
    </w:pPr>
    <w:rPr>
      <w:rFonts w:eastAsia="Times New Roman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21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12109"/>
  </w:style>
  <w:style w:type="paragraph" w:styleId="a5">
    <w:name w:val="footer"/>
    <w:basedOn w:val="a"/>
    <w:link w:val="Char0"/>
    <w:uiPriority w:val="99"/>
    <w:unhideWhenUsed/>
    <w:rsid w:val="008121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12109"/>
  </w:style>
  <w:style w:type="table" w:styleId="a6">
    <w:name w:val="Table Grid"/>
    <w:basedOn w:val="a1"/>
    <w:uiPriority w:val="39"/>
    <w:rsid w:val="002D6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4C3BF1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4C3BF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4C3BF1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C3BF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C3BF1"/>
    <w:rPr>
      <w:b/>
      <w:bCs/>
      <w:szCs w:val="20"/>
    </w:rPr>
  </w:style>
  <w:style w:type="paragraph" w:styleId="aa">
    <w:name w:val="Revision"/>
    <w:hidden/>
    <w:uiPriority w:val="99"/>
    <w:semiHidden/>
    <w:rsid w:val="007A58E0"/>
    <w:pPr>
      <w:spacing w:after="0" w:line="240" w:lineRule="auto"/>
      <w:jc w:val="left"/>
    </w:pPr>
  </w:style>
  <w:style w:type="paragraph" w:styleId="ab">
    <w:name w:val="Balloon Text"/>
    <w:basedOn w:val="a"/>
    <w:link w:val="Char3"/>
    <w:uiPriority w:val="99"/>
    <w:semiHidden/>
    <w:unhideWhenUsed/>
    <w:rsid w:val="00BD69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BD691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8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2</Pages>
  <Words>1410</Words>
  <Characters>8038</Characters>
  <Application>Microsoft Office Word</Application>
  <DocSecurity>0</DocSecurity>
  <Lines>66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ng Ho Kyung</cp:lastModifiedBy>
  <cp:revision>20</cp:revision>
  <dcterms:created xsi:type="dcterms:W3CDTF">2022-08-09T05:04:00Z</dcterms:created>
  <dcterms:modified xsi:type="dcterms:W3CDTF">2022-09-29T05:56:00Z</dcterms:modified>
</cp:coreProperties>
</file>